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3D952" w14:textId="77777777" w:rsidR="009A612C" w:rsidRPr="00B27D55" w:rsidRDefault="009A612C" w:rsidP="009A612C">
      <w:pPr>
        <w:rPr>
          <w:b/>
          <w:bCs/>
          <w:sz w:val="24"/>
          <w:szCs w:val="28"/>
        </w:rPr>
      </w:pPr>
      <w:r w:rsidRPr="00B27D55">
        <w:rPr>
          <w:rFonts w:hint="eastAsia"/>
          <w:b/>
          <w:bCs/>
          <w:sz w:val="24"/>
          <w:szCs w:val="28"/>
        </w:rPr>
        <w:t>Methods</w:t>
      </w:r>
      <w:r w:rsidRPr="00B27D55">
        <w:rPr>
          <w:rFonts w:hint="eastAsia"/>
          <w:b/>
          <w:bCs/>
          <w:sz w:val="24"/>
          <w:szCs w:val="28"/>
        </w:rPr>
        <w:t>：</w:t>
      </w:r>
    </w:p>
    <w:p w14:paraId="5C850B22" w14:textId="77777777" w:rsidR="009A612C" w:rsidRPr="00B27D55" w:rsidRDefault="009A612C" w:rsidP="009A612C">
      <w:pPr>
        <w:rPr>
          <w:sz w:val="24"/>
          <w:szCs w:val="28"/>
        </w:rPr>
      </w:pPr>
    </w:p>
    <w:p w14:paraId="77090A37" w14:textId="77777777" w:rsidR="009A612C" w:rsidRPr="00B27D55" w:rsidRDefault="009A612C" w:rsidP="009A612C">
      <w:pPr>
        <w:rPr>
          <w:b/>
          <w:bCs/>
          <w:sz w:val="24"/>
          <w:szCs w:val="28"/>
        </w:rPr>
      </w:pPr>
      <w:r w:rsidRPr="00B27D55">
        <w:rPr>
          <w:b/>
          <w:bCs/>
          <w:sz w:val="24"/>
          <w:szCs w:val="28"/>
        </w:rPr>
        <w:t>Cell culture, antibodies, primers, and reagents.</w:t>
      </w:r>
    </w:p>
    <w:p w14:paraId="30D9CB47" w14:textId="3A590703" w:rsidR="009A612C" w:rsidRPr="00B27D55" w:rsidRDefault="009A612C" w:rsidP="009A612C">
      <w:pPr>
        <w:rPr>
          <w:sz w:val="24"/>
          <w:szCs w:val="28"/>
        </w:rPr>
      </w:pPr>
      <w:r w:rsidRPr="00B27D55">
        <w:rPr>
          <w:sz w:val="24"/>
          <w:szCs w:val="28"/>
        </w:rPr>
        <w:t>LNCaP and 22Rv1 cells were obtained from the American Type Culture Collection (ATCC, Manassas, VA, USA), and the LNCaP-AI cell model was constructed following long-term</w:t>
      </w:r>
      <w:r w:rsidR="008A05E4">
        <w:rPr>
          <w:sz w:val="24"/>
          <w:szCs w:val="28"/>
        </w:rPr>
        <w:t xml:space="preserve"> (more than one year)</w:t>
      </w:r>
      <w:r w:rsidRPr="00B27D55">
        <w:rPr>
          <w:sz w:val="24"/>
          <w:szCs w:val="28"/>
        </w:rPr>
        <w:t xml:space="preserve"> culture of the parental LNCaP cells under androgen deprived conditions. The LNCaP-AI cells were maintained in RPMI 1640 medium (Gibco, Waltham, MA, USA) supplemented with 10% charcoal-stripped fetal bovine serum (BI, Cromwell, CT, USA)</w:t>
      </w:r>
      <w:r w:rsidR="002F5F5A">
        <w:rPr>
          <w:sz w:val="24"/>
          <w:szCs w:val="28"/>
        </w:rPr>
        <w:t xml:space="preserve"> </w:t>
      </w:r>
      <w:r w:rsidR="002F5F5A">
        <w:rPr>
          <w:sz w:val="24"/>
          <w:szCs w:val="28"/>
        </w:rPr>
        <w:fldChar w:fldCharType="begin">
          <w:fldData xml:space="preserve">PEVuZE5vdGU+PENpdGU+PEF1dGhvcj5TaGFuZzwvQXV0aG9yPjxZZWFyPjIwMTk8L1llYXI+PFJl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</w:fldData>
        </w:fldChar>
      </w:r>
      <w:r w:rsidR="002F5F5A">
        <w:rPr>
          <w:sz w:val="24"/>
          <w:szCs w:val="28"/>
        </w:rPr>
        <w:instrText xml:space="preserve"> ADDIN EN.CITE </w:instrText>
      </w:r>
      <w:r w:rsidR="002F5F5A">
        <w:rPr>
          <w:sz w:val="24"/>
          <w:szCs w:val="28"/>
        </w:rPr>
        <w:fldChar w:fldCharType="begin">
          <w:fldData xml:space="preserve">PEVuZE5vdGU+PENpdGU+PEF1dGhvcj5TaGFuZzwvQXV0aG9yPjxZZWFyPjIwMTk8L1llYXI+PFJl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</w:fldData>
        </w:fldChar>
      </w:r>
      <w:r w:rsidR="002F5F5A">
        <w:rPr>
          <w:sz w:val="24"/>
          <w:szCs w:val="28"/>
        </w:rPr>
        <w:instrText xml:space="preserve"> ADDIN EN.CITE.DATA </w:instrText>
      </w:r>
      <w:r w:rsidR="002F5F5A">
        <w:rPr>
          <w:sz w:val="24"/>
          <w:szCs w:val="28"/>
        </w:rPr>
      </w:r>
      <w:r w:rsidR="002F5F5A">
        <w:rPr>
          <w:sz w:val="24"/>
          <w:szCs w:val="28"/>
        </w:rPr>
        <w:fldChar w:fldCharType="end"/>
      </w:r>
      <w:r w:rsidR="002F5F5A">
        <w:rPr>
          <w:sz w:val="24"/>
          <w:szCs w:val="28"/>
        </w:rPr>
      </w:r>
      <w:r w:rsidR="002F5F5A">
        <w:rPr>
          <w:sz w:val="24"/>
          <w:szCs w:val="28"/>
        </w:rPr>
        <w:fldChar w:fldCharType="separate"/>
      </w:r>
      <w:r w:rsidR="002F5F5A">
        <w:rPr>
          <w:noProof/>
          <w:sz w:val="24"/>
          <w:szCs w:val="28"/>
        </w:rPr>
        <w:t>[1, 2]</w:t>
      </w:r>
      <w:r w:rsidR="002F5F5A">
        <w:rPr>
          <w:sz w:val="24"/>
          <w:szCs w:val="28"/>
        </w:rPr>
        <w:fldChar w:fldCharType="end"/>
      </w:r>
      <w:r w:rsidRPr="00B27D55">
        <w:rPr>
          <w:sz w:val="24"/>
          <w:szCs w:val="28"/>
        </w:rPr>
        <w:t xml:space="preserve">. LNCaP and 22Rv1 cells were cultured in RPMI-1640 medium supplemented with 10% fetal bovine serum (Gibco), 100 ng/ml streptomycin and 100 U/ml penicillin (Gibco). Antibodies dilutions, company names and catalogue numbers are listed below. Anti-SRSF4 (A303-670A, 1:1000 dilution, </w:t>
      </w:r>
      <w:proofErr w:type="spellStart"/>
      <w:r w:rsidRPr="00B27D55">
        <w:rPr>
          <w:sz w:val="24"/>
          <w:szCs w:val="28"/>
        </w:rPr>
        <w:t>Bethyl</w:t>
      </w:r>
      <w:proofErr w:type="spellEnd"/>
      <w:r w:rsidRPr="00B27D55">
        <w:rPr>
          <w:sz w:val="24"/>
          <w:szCs w:val="28"/>
        </w:rPr>
        <w:t xml:space="preserve"> Laboratories Inc., Montgomery, TX, USA), anti-SRSF7 (A303-773A-M, 1:1000 dilution for western blot, </w:t>
      </w:r>
      <w:proofErr w:type="spellStart"/>
      <w:r w:rsidRPr="00B27D55">
        <w:rPr>
          <w:sz w:val="24"/>
          <w:szCs w:val="28"/>
        </w:rPr>
        <w:t>Bethyl</w:t>
      </w:r>
      <w:proofErr w:type="spellEnd"/>
      <w:r w:rsidRPr="00B27D55">
        <w:rPr>
          <w:sz w:val="24"/>
          <w:szCs w:val="28"/>
        </w:rPr>
        <w:t xml:space="preserve"> Laboratories, Inc.; ab137247, for IP and RIP assays, </w:t>
      </w:r>
      <w:proofErr w:type="spellStart"/>
      <w:r w:rsidRPr="00B27D55">
        <w:rPr>
          <w:sz w:val="24"/>
          <w:szCs w:val="28"/>
        </w:rPr>
        <w:t>abcam</w:t>
      </w:r>
      <w:proofErr w:type="spellEnd"/>
      <w:r w:rsidRPr="00B27D55">
        <w:rPr>
          <w:sz w:val="24"/>
          <w:szCs w:val="28"/>
        </w:rPr>
        <w:t xml:space="preserve">, Cambridge, MA, USA), anti-AR-V7 (31-1109-00, 1:1000 dilution, </w:t>
      </w:r>
      <w:proofErr w:type="spellStart"/>
      <w:r w:rsidRPr="00B27D55">
        <w:rPr>
          <w:sz w:val="24"/>
          <w:szCs w:val="28"/>
        </w:rPr>
        <w:t>RevMAb</w:t>
      </w:r>
      <w:proofErr w:type="spellEnd"/>
      <w:r w:rsidRPr="00B27D55">
        <w:rPr>
          <w:sz w:val="24"/>
          <w:szCs w:val="28"/>
        </w:rPr>
        <w:t xml:space="preserve"> Biosciences, San Francisco, CA, USA), anti-Androgen Receptor (ab74272, 1:1000 dilution, </w:t>
      </w:r>
      <w:proofErr w:type="spellStart"/>
      <w:r w:rsidRPr="00B27D55">
        <w:rPr>
          <w:sz w:val="24"/>
          <w:szCs w:val="28"/>
        </w:rPr>
        <w:t>abcam</w:t>
      </w:r>
      <w:proofErr w:type="spellEnd"/>
      <w:r w:rsidRPr="00B27D55">
        <w:rPr>
          <w:sz w:val="24"/>
          <w:szCs w:val="28"/>
        </w:rPr>
        <w:t xml:space="preserve">) and anti-GAPDH (sc-32233, 1:5000 dilution, Santa Cruz Biotechnology, Birmingham, AL, USA). The primers used in RT-PCR and </w:t>
      </w:r>
      <w:proofErr w:type="spellStart"/>
      <w:r w:rsidRPr="00B27D55">
        <w:rPr>
          <w:sz w:val="24"/>
          <w:szCs w:val="28"/>
        </w:rPr>
        <w:t>q</w:t>
      </w:r>
      <w:r w:rsidR="004B3340">
        <w:rPr>
          <w:sz w:val="24"/>
          <w:szCs w:val="28"/>
        </w:rPr>
        <w:t>RT</w:t>
      </w:r>
      <w:proofErr w:type="spellEnd"/>
      <w:r w:rsidR="004B3340">
        <w:rPr>
          <w:sz w:val="24"/>
          <w:szCs w:val="28"/>
        </w:rPr>
        <w:t>-</w:t>
      </w:r>
      <w:r w:rsidRPr="00B27D55">
        <w:rPr>
          <w:sz w:val="24"/>
          <w:szCs w:val="28"/>
        </w:rPr>
        <w:t xml:space="preserve">PCR analysis were purchased from </w:t>
      </w:r>
      <w:proofErr w:type="spellStart"/>
      <w:r w:rsidRPr="00B27D55">
        <w:rPr>
          <w:sz w:val="24"/>
          <w:szCs w:val="28"/>
        </w:rPr>
        <w:t>Sangon</w:t>
      </w:r>
      <w:proofErr w:type="spellEnd"/>
      <w:r w:rsidRPr="00B27D55">
        <w:rPr>
          <w:sz w:val="24"/>
          <w:szCs w:val="28"/>
        </w:rPr>
        <w:t xml:space="preserve"> Biotech (Shanghai, China) and were listed in </w:t>
      </w:r>
      <w:r w:rsidRPr="009A612C">
        <w:rPr>
          <w:sz w:val="24"/>
          <w:szCs w:val="28"/>
        </w:rPr>
        <w:t xml:space="preserve">Supplementary Table 1. </w:t>
      </w:r>
    </w:p>
    <w:p w14:paraId="2E5840D4" w14:textId="77777777" w:rsidR="009A612C" w:rsidRPr="00B27D55" w:rsidRDefault="009A612C" w:rsidP="009A612C">
      <w:pPr>
        <w:rPr>
          <w:sz w:val="24"/>
          <w:szCs w:val="28"/>
        </w:rPr>
      </w:pPr>
    </w:p>
    <w:p w14:paraId="0ABBDD49" w14:textId="77777777" w:rsidR="009A612C" w:rsidRPr="0074696B" w:rsidRDefault="009A612C" w:rsidP="009A612C">
      <w:pPr>
        <w:rPr>
          <w:b/>
          <w:bCs/>
          <w:sz w:val="24"/>
          <w:szCs w:val="28"/>
        </w:rPr>
      </w:pPr>
      <w:r w:rsidRPr="0074696B">
        <w:rPr>
          <w:b/>
          <w:bCs/>
          <w:sz w:val="24"/>
          <w:szCs w:val="28"/>
        </w:rPr>
        <w:t>Generation of enzalutamide resistant cell lines</w:t>
      </w:r>
      <w:r>
        <w:rPr>
          <w:b/>
          <w:bCs/>
          <w:sz w:val="24"/>
          <w:szCs w:val="28"/>
        </w:rPr>
        <w:t>.</w:t>
      </w:r>
      <w:r w:rsidRPr="0074696B">
        <w:rPr>
          <w:b/>
          <w:bCs/>
          <w:sz w:val="24"/>
          <w:szCs w:val="28"/>
        </w:rPr>
        <w:tab/>
      </w:r>
    </w:p>
    <w:p w14:paraId="6424EBF2" w14:textId="77777777" w:rsidR="009A612C" w:rsidRPr="00B27D55" w:rsidRDefault="009A612C" w:rsidP="009A612C">
      <w:pPr>
        <w:rPr>
          <w:sz w:val="24"/>
          <w:szCs w:val="28"/>
        </w:rPr>
      </w:pPr>
      <w:r w:rsidRPr="00B27D55">
        <w:rPr>
          <w:sz w:val="24"/>
          <w:szCs w:val="28"/>
        </w:rPr>
        <w:t>C4-2 enzalutamide resistant (</w:t>
      </w:r>
      <w:proofErr w:type="spellStart"/>
      <w:r w:rsidRPr="00B27D55">
        <w:rPr>
          <w:sz w:val="24"/>
          <w:szCs w:val="28"/>
        </w:rPr>
        <w:t>Enz</w:t>
      </w:r>
      <w:proofErr w:type="spellEnd"/>
      <w:r w:rsidRPr="00B27D55">
        <w:rPr>
          <w:sz w:val="24"/>
          <w:szCs w:val="28"/>
        </w:rPr>
        <w:t>-R) cells were generated by culturing C4-2 cells under increasing enzalutamide concentrations from 10μM to 40μM. Specifically, C4-2 cells were cultured in 10uM enzalutamide for 35 passages, then the concentration was increased to 20uM. When the C4-2 cells were cultured with 20uM enzalutamide to passage 70, the concentration was increased to 40uM.</w:t>
      </w:r>
    </w:p>
    <w:p w14:paraId="777C861E" w14:textId="77777777" w:rsidR="009A612C" w:rsidRPr="00B27D55" w:rsidRDefault="009A612C" w:rsidP="009A612C">
      <w:pPr>
        <w:rPr>
          <w:sz w:val="24"/>
          <w:szCs w:val="28"/>
        </w:rPr>
      </w:pPr>
    </w:p>
    <w:p w14:paraId="7F32199E" w14:textId="77777777" w:rsidR="009A612C" w:rsidRPr="0074696B" w:rsidRDefault="009A612C" w:rsidP="009A612C">
      <w:pPr>
        <w:rPr>
          <w:b/>
          <w:bCs/>
          <w:sz w:val="24"/>
          <w:szCs w:val="28"/>
        </w:rPr>
      </w:pPr>
      <w:r w:rsidRPr="0074696B">
        <w:rPr>
          <w:b/>
          <w:bCs/>
          <w:sz w:val="24"/>
          <w:szCs w:val="28"/>
        </w:rPr>
        <w:t>Transfections.</w:t>
      </w:r>
    </w:p>
    <w:p w14:paraId="400DB1D1" w14:textId="77777777" w:rsidR="009A612C" w:rsidRPr="00B27D55" w:rsidRDefault="009A612C" w:rsidP="009A612C">
      <w:pPr>
        <w:rPr>
          <w:sz w:val="24"/>
          <w:szCs w:val="28"/>
        </w:rPr>
      </w:pPr>
      <w:r w:rsidRPr="00B27D55">
        <w:rPr>
          <w:sz w:val="24"/>
          <w:szCs w:val="28"/>
        </w:rPr>
        <w:t xml:space="preserve">All cell transfections with siRNAs (purchased from </w:t>
      </w:r>
      <w:proofErr w:type="spellStart"/>
      <w:r w:rsidRPr="00B27D55">
        <w:rPr>
          <w:sz w:val="24"/>
          <w:szCs w:val="28"/>
        </w:rPr>
        <w:t>GenePharma</w:t>
      </w:r>
      <w:proofErr w:type="spellEnd"/>
      <w:r w:rsidRPr="00B27D55">
        <w:rPr>
          <w:sz w:val="24"/>
          <w:szCs w:val="28"/>
        </w:rPr>
        <w:t>, Suzhou, China) were carried out using Lipofectamine (</w:t>
      </w:r>
      <w:proofErr w:type="spellStart"/>
      <w:r w:rsidRPr="00B27D55">
        <w:rPr>
          <w:sz w:val="24"/>
          <w:szCs w:val="28"/>
        </w:rPr>
        <w:t>ThermoFisher</w:t>
      </w:r>
      <w:proofErr w:type="spellEnd"/>
      <w:r w:rsidRPr="00B27D55">
        <w:rPr>
          <w:sz w:val="24"/>
          <w:szCs w:val="28"/>
        </w:rPr>
        <w:t xml:space="preserve"> Scientific, Waltham, MA, USA) with cells at 50% confluence cultured in 6-well plate. Plasmids were transfected via lentiviral vector purchased from </w:t>
      </w:r>
      <w:proofErr w:type="spellStart"/>
      <w:r w:rsidRPr="00B27D55">
        <w:rPr>
          <w:sz w:val="24"/>
          <w:szCs w:val="28"/>
        </w:rPr>
        <w:t>GeneChem</w:t>
      </w:r>
      <w:proofErr w:type="spellEnd"/>
      <w:r w:rsidRPr="00B27D55">
        <w:rPr>
          <w:sz w:val="24"/>
          <w:szCs w:val="28"/>
        </w:rPr>
        <w:t xml:space="preserve"> (Shanghai, China). The target sequences were </w:t>
      </w:r>
      <w:r w:rsidRPr="00AB7083">
        <w:rPr>
          <w:color w:val="000000" w:themeColor="text1"/>
          <w:sz w:val="24"/>
          <w:szCs w:val="28"/>
        </w:rPr>
        <w:t xml:space="preserve">listed </w:t>
      </w:r>
      <w:r w:rsidRPr="009A612C">
        <w:rPr>
          <w:sz w:val="24"/>
          <w:szCs w:val="28"/>
        </w:rPr>
        <w:t xml:space="preserve">in Supplementary Table 1. </w:t>
      </w:r>
    </w:p>
    <w:p w14:paraId="686B7CA9" w14:textId="77777777" w:rsidR="009A612C" w:rsidRPr="00B27D55" w:rsidRDefault="009A612C" w:rsidP="009A612C">
      <w:pPr>
        <w:rPr>
          <w:sz w:val="24"/>
          <w:szCs w:val="28"/>
        </w:rPr>
      </w:pPr>
    </w:p>
    <w:p w14:paraId="7E9A4226" w14:textId="77777777" w:rsidR="009A612C" w:rsidRPr="0074696B" w:rsidRDefault="009A612C" w:rsidP="009A612C">
      <w:pPr>
        <w:rPr>
          <w:b/>
          <w:bCs/>
          <w:sz w:val="24"/>
          <w:szCs w:val="28"/>
        </w:rPr>
      </w:pPr>
      <w:r w:rsidRPr="0074696B">
        <w:rPr>
          <w:b/>
          <w:bCs/>
          <w:sz w:val="24"/>
          <w:szCs w:val="28"/>
        </w:rPr>
        <w:t xml:space="preserve">Cell </w:t>
      </w:r>
      <w:r>
        <w:rPr>
          <w:rFonts w:hint="eastAsia"/>
          <w:b/>
          <w:bCs/>
          <w:sz w:val="24"/>
          <w:szCs w:val="28"/>
        </w:rPr>
        <w:t>g</w:t>
      </w:r>
      <w:r w:rsidRPr="0074696B">
        <w:rPr>
          <w:b/>
          <w:bCs/>
          <w:sz w:val="24"/>
          <w:szCs w:val="28"/>
        </w:rPr>
        <w:t xml:space="preserve">rowth </w:t>
      </w:r>
      <w:r>
        <w:rPr>
          <w:b/>
          <w:bCs/>
          <w:sz w:val="24"/>
          <w:szCs w:val="28"/>
        </w:rPr>
        <w:t>a</w:t>
      </w:r>
      <w:r w:rsidRPr="0074696B">
        <w:rPr>
          <w:b/>
          <w:bCs/>
          <w:sz w:val="24"/>
          <w:szCs w:val="28"/>
        </w:rPr>
        <w:t>ssay</w:t>
      </w:r>
      <w:r>
        <w:rPr>
          <w:b/>
          <w:bCs/>
          <w:sz w:val="24"/>
          <w:szCs w:val="28"/>
        </w:rPr>
        <w:t>.</w:t>
      </w:r>
    </w:p>
    <w:p w14:paraId="7EE89513" w14:textId="77777777" w:rsidR="009A612C" w:rsidRPr="00B27D55" w:rsidRDefault="009A612C" w:rsidP="009A612C">
      <w:pPr>
        <w:rPr>
          <w:sz w:val="24"/>
          <w:szCs w:val="28"/>
        </w:rPr>
      </w:pPr>
      <w:r w:rsidRPr="00B27D55">
        <w:rPr>
          <w:sz w:val="24"/>
          <w:szCs w:val="28"/>
        </w:rPr>
        <w:t xml:space="preserve">Cell growth was monitored by the 3-(4,5-dimethylthiazol-2-yl)-2,5-diphe-nyltetrazolium bromide proliferation assay. Each experiment was performed with cells seeded in 96-cell plate in triplicate. </w:t>
      </w:r>
    </w:p>
    <w:p w14:paraId="3BAC020C" w14:textId="77777777" w:rsidR="009A612C" w:rsidRPr="00B27D55" w:rsidRDefault="009A612C" w:rsidP="009A612C">
      <w:pPr>
        <w:rPr>
          <w:sz w:val="24"/>
          <w:szCs w:val="28"/>
        </w:rPr>
      </w:pPr>
    </w:p>
    <w:p w14:paraId="50D761D9" w14:textId="77777777" w:rsidR="009A612C" w:rsidRPr="0074696B" w:rsidRDefault="009A612C" w:rsidP="009A612C">
      <w:pPr>
        <w:rPr>
          <w:b/>
          <w:bCs/>
          <w:sz w:val="24"/>
          <w:szCs w:val="28"/>
        </w:rPr>
      </w:pPr>
      <w:r w:rsidRPr="0074696B">
        <w:rPr>
          <w:b/>
          <w:bCs/>
          <w:sz w:val="24"/>
          <w:szCs w:val="28"/>
        </w:rPr>
        <w:t xml:space="preserve">ASOs and LNAs design and usage. </w:t>
      </w:r>
    </w:p>
    <w:p w14:paraId="71D1935A" w14:textId="77777777" w:rsidR="009A612C" w:rsidRPr="00B27D55" w:rsidRDefault="009A612C" w:rsidP="009A612C">
      <w:pPr>
        <w:rPr>
          <w:sz w:val="24"/>
          <w:szCs w:val="28"/>
        </w:rPr>
      </w:pPr>
      <w:r>
        <w:rPr>
          <w:sz w:val="24"/>
          <w:szCs w:val="28"/>
        </w:rPr>
        <w:t xml:space="preserve">Antisense </w:t>
      </w:r>
      <w:r w:rsidRPr="001A1E0D">
        <w:rPr>
          <w:sz w:val="24"/>
          <w:szCs w:val="28"/>
        </w:rPr>
        <w:t xml:space="preserve">oligonucleotides </w:t>
      </w:r>
      <w:r>
        <w:rPr>
          <w:sz w:val="24"/>
          <w:szCs w:val="28"/>
        </w:rPr>
        <w:t>(</w:t>
      </w:r>
      <w:r w:rsidRPr="00B27D55">
        <w:rPr>
          <w:sz w:val="24"/>
          <w:szCs w:val="28"/>
        </w:rPr>
        <w:t>ASOs</w:t>
      </w:r>
      <w:r>
        <w:rPr>
          <w:sz w:val="24"/>
          <w:szCs w:val="28"/>
        </w:rPr>
        <w:t>)</w:t>
      </w:r>
      <w:r w:rsidRPr="00B27D55">
        <w:rPr>
          <w:sz w:val="24"/>
          <w:szCs w:val="28"/>
        </w:rPr>
        <w:t xml:space="preserve"> were designed against the motif in AR-V7 or CYTOR to prevent the splicing motifs usage. The oligonucleotides were modified with 2’-O-methyl (sequences: ASO</w:t>
      </w:r>
      <w:r w:rsidRPr="00D34ABD">
        <w:rPr>
          <w:sz w:val="24"/>
          <w:szCs w:val="28"/>
          <w:vertAlign w:val="superscript"/>
        </w:rPr>
        <w:t>CE3</w:t>
      </w:r>
      <w:r w:rsidRPr="00B27D55">
        <w:rPr>
          <w:sz w:val="24"/>
          <w:szCs w:val="28"/>
        </w:rPr>
        <w:t xml:space="preserve"> 5’-CAAUUGCCAACCCGGAAU-3’, ASO</w:t>
      </w:r>
      <w:r w:rsidRPr="00D34ABD">
        <w:rPr>
          <w:sz w:val="24"/>
          <w:szCs w:val="28"/>
          <w:vertAlign w:val="superscript"/>
        </w:rPr>
        <w:t>CYTOR</w:t>
      </w:r>
      <w:r w:rsidRPr="00B27D55">
        <w:rPr>
          <w:sz w:val="24"/>
          <w:szCs w:val="28"/>
        </w:rPr>
        <w:t xml:space="preserve"> 5’-GUGGGCGGUUGGAACCAG-3’). LNA </w:t>
      </w:r>
      <w:proofErr w:type="spellStart"/>
      <w:r w:rsidRPr="00B27D55">
        <w:rPr>
          <w:sz w:val="24"/>
          <w:szCs w:val="28"/>
        </w:rPr>
        <w:t>Gapmer</w:t>
      </w:r>
      <w:r w:rsidRPr="00D34ABD">
        <w:rPr>
          <w:sz w:val="24"/>
          <w:szCs w:val="28"/>
          <w:vertAlign w:val="superscript"/>
        </w:rPr>
        <w:t>CYTOR</w:t>
      </w:r>
      <w:proofErr w:type="spellEnd"/>
      <w:r w:rsidRPr="00B27D55">
        <w:rPr>
          <w:sz w:val="24"/>
          <w:szCs w:val="28"/>
        </w:rPr>
        <w:t xml:space="preserve"> and LNA vehicle were established with full </w:t>
      </w:r>
      <w:proofErr w:type="spellStart"/>
      <w:r w:rsidRPr="00B27D55">
        <w:rPr>
          <w:sz w:val="24"/>
          <w:szCs w:val="28"/>
        </w:rPr>
        <w:t>phosphorothioate</w:t>
      </w:r>
      <w:proofErr w:type="spellEnd"/>
      <w:r w:rsidRPr="00B27D55">
        <w:rPr>
          <w:sz w:val="24"/>
          <w:szCs w:val="28"/>
        </w:rPr>
        <w:t xml:space="preserve">-modified backbone and 2’-O-methyl in two flanks 5 bases. All LNA </w:t>
      </w:r>
      <w:proofErr w:type="spellStart"/>
      <w:r w:rsidRPr="00B27D55">
        <w:rPr>
          <w:sz w:val="24"/>
          <w:szCs w:val="28"/>
        </w:rPr>
        <w:t>Gapmers</w:t>
      </w:r>
      <w:proofErr w:type="spellEnd"/>
      <w:r w:rsidRPr="00B27D55">
        <w:rPr>
          <w:sz w:val="24"/>
          <w:szCs w:val="28"/>
        </w:rPr>
        <w:t xml:space="preserve"> were purchased from </w:t>
      </w:r>
      <w:proofErr w:type="spellStart"/>
      <w:r w:rsidRPr="00B27D55">
        <w:rPr>
          <w:sz w:val="24"/>
          <w:szCs w:val="28"/>
        </w:rPr>
        <w:t>Ribobio</w:t>
      </w:r>
      <w:proofErr w:type="spellEnd"/>
      <w:r w:rsidRPr="00B27D55">
        <w:rPr>
          <w:sz w:val="24"/>
          <w:szCs w:val="28"/>
        </w:rPr>
        <w:t xml:space="preserve"> (Guangzhou, China) (sequences: LNA </w:t>
      </w:r>
      <w:proofErr w:type="spellStart"/>
      <w:r w:rsidRPr="00B27D55">
        <w:rPr>
          <w:sz w:val="24"/>
          <w:szCs w:val="28"/>
        </w:rPr>
        <w:t>Gapmer</w:t>
      </w:r>
      <w:r w:rsidRPr="00D34ABD">
        <w:rPr>
          <w:sz w:val="24"/>
          <w:szCs w:val="28"/>
          <w:vertAlign w:val="superscript"/>
        </w:rPr>
        <w:t>CYTOR</w:t>
      </w:r>
      <w:proofErr w:type="spellEnd"/>
      <w:r w:rsidRPr="00B27D55">
        <w:rPr>
          <w:sz w:val="24"/>
          <w:szCs w:val="28"/>
        </w:rPr>
        <w:t xml:space="preserve"> </w:t>
      </w:r>
      <w:proofErr w:type="spellStart"/>
      <w:r w:rsidRPr="00B27D55">
        <w:rPr>
          <w:sz w:val="24"/>
          <w:szCs w:val="28"/>
        </w:rPr>
        <w:t>mG</w:t>
      </w:r>
      <w:proofErr w:type="spellEnd"/>
      <w:r w:rsidRPr="00B27D55">
        <w:rPr>
          <w:sz w:val="24"/>
          <w:szCs w:val="28"/>
        </w:rPr>
        <w:t>*</w:t>
      </w:r>
      <w:proofErr w:type="spellStart"/>
      <w:r w:rsidRPr="00B27D55">
        <w:rPr>
          <w:sz w:val="24"/>
          <w:szCs w:val="28"/>
        </w:rPr>
        <w:t>mU</w:t>
      </w:r>
      <w:proofErr w:type="spellEnd"/>
      <w:r w:rsidRPr="00B27D55">
        <w:rPr>
          <w:sz w:val="24"/>
          <w:szCs w:val="28"/>
        </w:rPr>
        <w:t>*</w:t>
      </w:r>
      <w:proofErr w:type="spellStart"/>
      <w:r w:rsidRPr="00B27D55">
        <w:rPr>
          <w:sz w:val="24"/>
          <w:szCs w:val="28"/>
        </w:rPr>
        <w:t>mG</w:t>
      </w:r>
      <w:proofErr w:type="spellEnd"/>
      <w:r w:rsidRPr="00B27D55">
        <w:rPr>
          <w:sz w:val="24"/>
          <w:szCs w:val="28"/>
        </w:rPr>
        <w:t>*</w:t>
      </w:r>
      <w:proofErr w:type="spellStart"/>
      <w:r w:rsidRPr="00B27D55">
        <w:rPr>
          <w:sz w:val="24"/>
          <w:szCs w:val="28"/>
        </w:rPr>
        <w:t>mG</w:t>
      </w:r>
      <w:proofErr w:type="spellEnd"/>
      <w:r w:rsidRPr="00B27D55">
        <w:rPr>
          <w:sz w:val="24"/>
          <w:szCs w:val="28"/>
        </w:rPr>
        <w:t>*</w:t>
      </w:r>
      <w:proofErr w:type="spellStart"/>
      <w:r w:rsidRPr="00B27D55">
        <w:rPr>
          <w:sz w:val="24"/>
          <w:szCs w:val="28"/>
        </w:rPr>
        <w:t>mG</w:t>
      </w:r>
      <w:proofErr w:type="spellEnd"/>
      <w:r w:rsidRPr="00B27D55">
        <w:rPr>
          <w:sz w:val="24"/>
          <w:szCs w:val="28"/>
        </w:rPr>
        <w:t>*C*G*G*T*T*G*G*A*mA*</w:t>
      </w:r>
      <w:proofErr w:type="spellStart"/>
      <w:r w:rsidRPr="00B27D55">
        <w:rPr>
          <w:sz w:val="24"/>
          <w:szCs w:val="28"/>
        </w:rPr>
        <w:t>mC</w:t>
      </w:r>
      <w:proofErr w:type="spellEnd"/>
      <w:r w:rsidRPr="00B27D55">
        <w:rPr>
          <w:sz w:val="24"/>
          <w:szCs w:val="28"/>
        </w:rPr>
        <w:t>*</w:t>
      </w:r>
      <w:proofErr w:type="spellStart"/>
      <w:r w:rsidRPr="00B27D55">
        <w:rPr>
          <w:sz w:val="24"/>
          <w:szCs w:val="28"/>
        </w:rPr>
        <w:t>mC</w:t>
      </w:r>
      <w:proofErr w:type="spellEnd"/>
      <w:r w:rsidRPr="00B27D55">
        <w:rPr>
          <w:sz w:val="24"/>
          <w:szCs w:val="28"/>
        </w:rPr>
        <w:t>*mA*</w:t>
      </w:r>
      <w:proofErr w:type="spellStart"/>
      <w:r w:rsidRPr="00B27D55">
        <w:rPr>
          <w:sz w:val="24"/>
          <w:szCs w:val="28"/>
        </w:rPr>
        <w:t>mG</w:t>
      </w:r>
      <w:proofErr w:type="spellEnd"/>
      <w:r w:rsidRPr="00B27D55">
        <w:rPr>
          <w:sz w:val="24"/>
          <w:szCs w:val="28"/>
        </w:rPr>
        <w:t xml:space="preserve">, LNA vehicle </w:t>
      </w:r>
      <w:proofErr w:type="spellStart"/>
      <w:r w:rsidRPr="00B27D55">
        <w:rPr>
          <w:sz w:val="24"/>
          <w:szCs w:val="28"/>
        </w:rPr>
        <w:t>mC</w:t>
      </w:r>
      <w:proofErr w:type="spellEnd"/>
      <w:r w:rsidRPr="00B27D55">
        <w:rPr>
          <w:sz w:val="24"/>
          <w:szCs w:val="28"/>
        </w:rPr>
        <w:t>*</w:t>
      </w:r>
      <w:proofErr w:type="spellStart"/>
      <w:r w:rsidRPr="00B27D55">
        <w:rPr>
          <w:sz w:val="24"/>
          <w:szCs w:val="28"/>
        </w:rPr>
        <w:t>mC</w:t>
      </w:r>
      <w:proofErr w:type="spellEnd"/>
      <w:r w:rsidRPr="00B27D55">
        <w:rPr>
          <w:sz w:val="24"/>
          <w:szCs w:val="28"/>
        </w:rPr>
        <w:t>*</w:t>
      </w:r>
      <w:proofErr w:type="spellStart"/>
      <w:r w:rsidRPr="00B27D55">
        <w:rPr>
          <w:sz w:val="24"/>
          <w:szCs w:val="28"/>
        </w:rPr>
        <w:t>mU</w:t>
      </w:r>
      <w:proofErr w:type="spellEnd"/>
      <w:r w:rsidRPr="00B27D55">
        <w:rPr>
          <w:sz w:val="24"/>
          <w:szCs w:val="28"/>
        </w:rPr>
        <w:t>*</w:t>
      </w:r>
      <w:proofErr w:type="spellStart"/>
      <w:r w:rsidRPr="00B27D55">
        <w:rPr>
          <w:sz w:val="24"/>
          <w:szCs w:val="28"/>
        </w:rPr>
        <w:t>mU</w:t>
      </w:r>
      <w:proofErr w:type="spellEnd"/>
      <w:r w:rsidRPr="00B27D55">
        <w:rPr>
          <w:sz w:val="24"/>
          <w:szCs w:val="28"/>
        </w:rPr>
        <w:t>*</w:t>
      </w:r>
      <w:proofErr w:type="spellStart"/>
      <w:r w:rsidRPr="00B27D55">
        <w:rPr>
          <w:sz w:val="24"/>
          <w:szCs w:val="28"/>
        </w:rPr>
        <w:t>mC</w:t>
      </w:r>
      <w:proofErr w:type="spellEnd"/>
      <w:r w:rsidRPr="00B27D55">
        <w:rPr>
          <w:sz w:val="24"/>
          <w:szCs w:val="28"/>
        </w:rPr>
        <w:t>*C*C*T*G*A*A*G*G*T*T*</w:t>
      </w:r>
      <w:proofErr w:type="spellStart"/>
      <w:r w:rsidRPr="00B27D55">
        <w:rPr>
          <w:sz w:val="24"/>
          <w:szCs w:val="28"/>
        </w:rPr>
        <w:t>mC</w:t>
      </w:r>
      <w:proofErr w:type="spellEnd"/>
      <w:r w:rsidRPr="00B27D55">
        <w:rPr>
          <w:sz w:val="24"/>
          <w:szCs w:val="28"/>
        </w:rPr>
        <w:t>*</w:t>
      </w:r>
      <w:proofErr w:type="spellStart"/>
      <w:r w:rsidRPr="00B27D55">
        <w:rPr>
          <w:sz w:val="24"/>
          <w:szCs w:val="28"/>
        </w:rPr>
        <w:t>mC</w:t>
      </w:r>
      <w:proofErr w:type="spellEnd"/>
      <w:r w:rsidRPr="00B27D55">
        <w:rPr>
          <w:sz w:val="24"/>
          <w:szCs w:val="28"/>
        </w:rPr>
        <w:t>*</w:t>
      </w:r>
      <w:proofErr w:type="spellStart"/>
      <w:r w:rsidRPr="00B27D55">
        <w:rPr>
          <w:sz w:val="24"/>
          <w:szCs w:val="28"/>
        </w:rPr>
        <w:t>mU</w:t>
      </w:r>
      <w:proofErr w:type="spellEnd"/>
      <w:r w:rsidRPr="00B27D55">
        <w:rPr>
          <w:sz w:val="24"/>
          <w:szCs w:val="28"/>
        </w:rPr>
        <w:t>*</w:t>
      </w:r>
      <w:proofErr w:type="spellStart"/>
      <w:r w:rsidRPr="00B27D55">
        <w:rPr>
          <w:sz w:val="24"/>
          <w:szCs w:val="28"/>
        </w:rPr>
        <w:t>mC</w:t>
      </w:r>
      <w:proofErr w:type="spellEnd"/>
      <w:r w:rsidRPr="00B27D55">
        <w:rPr>
          <w:sz w:val="24"/>
          <w:szCs w:val="28"/>
        </w:rPr>
        <w:t>*</w:t>
      </w:r>
      <w:proofErr w:type="spellStart"/>
      <w:r w:rsidRPr="00B27D55">
        <w:rPr>
          <w:sz w:val="24"/>
          <w:szCs w:val="28"/>
        </w:rPr>
        <w:t>mC</w:t>
      </w:r>
      <w:proofErr w:type="spellEnd"/>
      <w:r w:rsidRPr="00B27D55">
        <w:rPr>
          <w:sz w:val="24"/>
          <w:szCs w:val="28"/>
        </w:rPr>
        <w:t xml:space="preserve">, *= </w:t>
      </w:r>
      <w:proofErr w:type="spellStart"/>
      <w:r w:rsidRPr="00B27D55">
        <w:rPr>
          <w:sz w:val="24"/>
          <w:szCs w:val="28"/>
        </w:rPr>
        <w:t>phosphorothioate</w:t>
      </w:r>
      <w:proofErr w:type="spellEnd"/>
      <w:r w:rsidRPr="00B27D55">
        <w:rPr>
          <w:sz w:val="24"/>
          <w:szCs w:val="28"/>
        </w:rPr>
        <w:t xml:space="preserve"> </w:t>
      </w:r>
      <w:r w:rsidRPr="00B27D55">
        <w:rPr>
          <w:sz w:val="24"/>
          <w:szCs w:val="28"/>
        </w:rPr>
        <w:lastRenderedPageBreak/>
        <w:t>backbone). Cells were transfected with the indicated amount of the oligonucleotides for indicated hours. For the reverse transcription step, the RNAs were pre-heated in</w:t>
      </w:r>
      <w:r w:rsidRPr="00B27D55">
        <w:rPr>
          <w:rFonts w:hint="eastAsia"/>
          <w:sz w:val="24"/>
          <w:szCs w:val="28"/>
        </w:rPr>
        <w:t xml:space="preserve"> the reaction mix (65 </w:t>
      </w:r>
      <w:r w:rsidRPr="00B27D55">
        <w:rPr>
          <w:rFonts w:hint="eastAsia"/>
          <w:sz w:val="24"/>
          <w:szCs w:val="28"/>
        </w:rPr>
        <w:t>℃</w:t>
      </w:r>
      <w:r w:rsidRPr="00B27D55">
        <w:rPr>
          <w:rFonts w:hint="eastAsia"/>
          <w:sz w:val="24"/>
          <w:szCs w:val="28"/>
        </w:rPr>
        <w:t xml:space="preserve">/5min, 75 </w:t>
      </w:r>
      <w:r w:rsidRPr="00B27D55">
        <w:rPr>
          <w:rFonts w:hint="eastAsia"/>
          <w:sz w:val="24"/>
          <w:szCs w:val="28"/>
        </w:rPr>
        <w:t>℃</w:t>
      </w:r>
      <w:r w:rsidRPr="00B27D55">
        <w:rPr>
          <w:rFonts w:hint="eastAsia"/>
          <w:sz w:val="24"/>
          <w:szCs w:val="28"/>
        </w:rPr>
        <w:t xml:space="preserve">/2min, 35 </w:t>
      </w:r>
      <w:r w:rsidRPr="00B27D55">
        <w:rPr>
          <w:rFonts w:hint="eastAsia"/>
          <w:sz w:val="24"/>
          <w:szCs w:val="28"/>
        </w:rPr>
        <w:t>℃</w:t>
      </w:r>
      <w:r w:rsidRPr="00B27D55">
        <w:rPr>
          <w:rFonts w:hint="eastAsia"/>
          <w:sz w:val="24"/>
          <w:szCs w:val="28"/>
        </w:rPr>
        <w:t>/30s) prior to addition of the reverse transcriptase and RT reaction.</w:t>
      </w:r>
    </w:p>
    <w:p w14:paraId="100ED584" w14:textId="77777777" w:rsidR="009A612C" w:rsidRPr="00B27D55" w:rsidRDefault="009A612C" w:rsidP="009A612C">
      <w:pPr>
        <w:rPr>
          <w:sz w:val="24"/>
          <w:szCs w:val="28"/>
        </w:rPr>
      </w:pPr>
    </w:p>
    <w:p w14:paraId="2421D922" w14:textId="77777777" w:rsidR="009A612C" w:rsidRPr="00784EC1" w:rsidRDefault="009A612C" w:rsidP="009A612C">
      <w:pPr>
        <w:rPr>
          <w:b/>
          <w:bCs/>
          <w:sz w:val="24"/>
          <w:szCs w:val="28"/>
        </w:rPr>
      </w:pPr>
      <w:r w:rsidRPr="00784EC1">
        <w:rPr>
          <w:b/>
          <w:bCs/>
          <w:sz w:val="24"/>
          <w:szCs w:val="28"/>
        </w:rPr>
        <w:t>Western blot analysis.</w:t>
      </w:r>
    </w:p>
    <w:p w14:paraId="4193BF53" w14:textId="77777777" w:rsidR="009A612C" w:rsidRPr="00B27D55" w:rsidRDefault="009A612C" w:rsidP="009A612C">
      <w:pPr>
        <w:rPr>
          <w:sz w:val="24"/>
          <w:szCs w:val="28"/>
        </w:rPr>
      </w:pPr>
      <w:r w:rsidRPr="00B27D55">
        <w:rPr>
          <w:rFonts w:hint="eastAsia"/>
          <w:sz w:val="24"/>
          <w:szCs w:val="28"/>
        </w:rPr>
        <w:t>Western blot analysis was performed by standard SDS-PAGE. Whole-cell lysates were prepared from 0.5-5 X 10</w:t>
      </w:r>
      <w:r w:rsidRPr="00784EC1">
        <w:rPr>
          <w:rFonts w:hint="eastAsia"/>
          <w:sz w:val="24"/>
          <w:szCs w:val="28"/>
          <w:vertAlign w:val="superscript"/>
        </w:rPr>
        <w:t>6</w:t>
      </w:r>
      <w:r w:rsidRPr="00B27D55">
        <w:rPr>
          <w:rFonts w:hint="eastAsia"/>
          <w:sz w:val="24"/>
          <w:szCs w:val="28"/>
        </w:rPr>
        <w:t xml:space="preserve"> cells in lysis buffer (25 mM Tris-HCl pH 7.4, 150 mM NaCl, 1 mM EDTA, 1% NP-40 and 5% glycerol). Lysates were clarified by centrifugation at 4 </w:t>
      </w:r>
      <w:r w:rsidRPr="00B27D55">
        <w:rPr>
          <w:rFonts w:hint="eastAsia"/>
          <w:sz w:val="24"/>
          <w:szCs w:val="28"/>
        </w:rPr>
        <w:t>℃</w:t>
      </w:r>
      <w:r w:rsidRPr="00B27D55">
        <w:rPr>
          <w:rFonts w:hint="eastAsia"/>
          <w:sz w:val="24"/>
          <w:szCs w:val="28"/>
        </w:rPr>
        <w:t xml:space="preserve"> for</w:t>
      </w:r>
      <w:r w:rsidRPr="00B27D55">
        <w:rPr>
          <w:sz w:val="24"/>
          <w:szCs w:val="28"/>
        </w:rPr>
        <w:t xml:space="preserve"> </w:t>
      </w:r>
      <w:r>
        <w:rPr>
          <w:sz w:val="24"/>
          <w:szCs w:val="28"/>
        </w:rPr>
        <w:t>20</w:t>
      </w:r>
      <w:r w:rsidRPr="00B27D55">
        <w:rPr>
          <w:sz w:val="24"/>
          <w:szCs w:val="28"/>
        </w:rPr>
        <w:t xml:space="preserve"> min</w:t>
      </w:r>
      <w:r>
        <w:rPr>
          <w:sz w:val="24"/>
          <w:szCs w:val="28"/>
        </w:rPr>
        <w:t>utes</w:t>
      </w:r>
      <w:r w:rsidRPr="00B27D55">
        <w:rPr>
          <w:sz w:val="24"/>
          <w:szCs w:val="28"/>
        </w:rPr>
        <w:t xml:space="preserve"> in a Beckman tabletop centrifuge at 12000 rpm speed. Protein concentration of the lysates was determined by BCA Assay. Typically, 30-60ug of whole-cell lysates were separated on 10% acrylamide mini gels and transferred to Immobilon-P membrane (Millipore, Temecula, CA, USA). The membrane was blocked for 1 h</w:t>
      </w:r>
      <w:r>
        <w:rPr>
          <w:sz w:val="24"/>
          <w:szCs w:val="28"/>
        </w:rPr>
        <w:t>our</w:t>
      </w:r>
      <w:r w:rsidRPr="00B27D55">
        <w:rPr>
          <w:sz w:val="24"/>
          <w:szCs w:val="28"/>
        </w:rPr>
        <w:t xml:space="preserve"> in 5% non-fat milk followed by an overnight incubation with primary antibody diluted in the same blocking buffer. After extensive washing, the membrane was incubated with secondary antibody for 1 h</w:t>
      </w:r>
      <w:r>
        <w:rPr>
          <w:sz w:val="24"/>
          <w:szCs w:val="28"/>
        </w:rPr>
        <w:t>our</w:t>
      </w:r>
      <w:r w:rsidRPr="00B27D55">
        <w:rPr>
          <w:sz w:val="24"/>
          <w:szCs w:val="28"/>
        </w:rPr>
        <w:t>, washed, and processed using the ECL Western blotting detection system (</w:t>
      </w:r>
      <w:proofErr w:type="spellStart"/>
      <w:r w:rsidRPr="00B27D55">
        <w:rPr>
          <w:sz w:val="24"/>
          <w:szCs w:val="28"/>
        </w:rPr>
        <w:t>Tanon</w:t>
      </w:r>
      <w:proofErr w:type="spellEnd"/>
      <w:r w:rsidRPr="00B27D55">
        <w:rPr>
          <w:sz w:val="24"/>
          <w:szCs w:val="28"/>
        </w:rPr>
        <w:t xml:space="preserve"> 4500).</w:t>
      </w:r>
    </w:p>
    <w:p w14:paraId="5C1FA20D" w14:textId="77777777" w:rsidR="009A612C" w:rsidRPr="00B27D55" w:rsidRDefault="009A612C" w:rsidP="009A612C">
      <w:pPr>
        <w:rPr>
          <w:sz w:val="24"/>
          <w:szCs w:val="28"/>
        </w:rPr>
      </w:pPr>
    </w:p>
    <w:p w14:paraId="4498B0D4" w14:textId="77777777" w:rsidR="009A612C" w:rsidRPr="00784EC1" w:rsidRDefault="009A612C" w:rsidP="009A612C">
      <w:pPr>
        <w:rPr>
          <w:b/>
          <w:bCs/>
          <w:sz w:val="24"/>
          <w:szCs w:val="28"/>
        </w:rPr>
      </w:pPr>
      <w:r w:rsidRPr="00784EC1">
        <w:rPr>
          <w:b/>
          <w:bCs/>
          <w:sz w:val="24"/>
          <w:szCs w:val="28"/>
        </w:rPr>
        <w:t>RNA isolation and cDNA synthesis.</w:t>
      </w:r>
    </w:p>
    <w:p w14:paraId="30C48245" w14:textId="77777777" w:rsidR="009A612C" w:rsidRPr="00B27D55" w:rsidRDefault="009A612C" w:rsidP="009A612C">
      <w:pPr>
        <w:rPr>
          <w:sz w:val="24"/>
          <w:szCs w:val="28"/>
        </w:rPr>
      </w:pPr>
      <w:r w:rsidRPr="00B27D55">
        <w:rPr>
          <w:sz w:val="24"/>
          <w:szCs w:val="28"/>
        </w:rPr>
        <w:t xml:space="preserve">Total RNA from cell lines and fresh human tissues were isolated using </w:t>
      </w:r>
      <w:proofErr w:type="spellStart"/>
      <w:r w:rsidRPr="00B27D55">
        <w:rPr>
          <w:sz w:val="24"/>
          <w:szCs w:val="28"/>
        </w:rPr>
        <w:t>TRIzol</w:t>
      </w:r>
      <w:r w:rsidRPr="00784EC1">
        <w:rPr>
          <w:sz w:val="24"/>
          <w:szCs w:val="28"/>
          <w:vertAlign w:val="superscript"/>
        </w:rPr>
        <w:t>TM</w:t>
      </w:r>
      <w:proofErr w:type="spellEnd"/>
      <w:r w:rsidRPr="00B27D55">
        <w:rPr>
          <w:sz w:val="24"/>
          <w:szCs w:val="28"/>
        </w:rPr>
        <w:t xml:space="preserve"> Reagent (Invitrogen, Waltham, MA, USA) as standard RNA isolation procedures. The first strand cDNA synthesis was performed with the Reverse Transcription System (Roche, Indianapolis, IN, USA) following the manufacturer’s protocols.</w:t>
      </w:r>
    </w:p>
    <w:p w14:paraId="7DC64EF4" w14:textId="77777777" w:rsidR="009A612C" w:rsidRPr="00B27D55" w:rsidRDefault="009A612C" w:rsidP="009A612C">
      <w:pPr>
        <w:rPr>
          <w:sz w:val="24"/>
          <w:szCs w:val="28"/>
        </w:rPr>
      </w:pPr>
    </w:p>
    <w:p w14:paraId="3BCFE831" w14:textId="77777777" w:rsidR="009A612C" w:rsidRPr="00784EC1" w:rsidRDefault="009A612C" w:rsidP="009A612C">
      <w:pPr>
        <w:rPr>
          <w:b/>
          <w:bCs/>
          <w:sz w:val="24"/>
          <w:szCs w:val="28"/>
        </w:rPr>
      </w:pPr>
      <w:r w:rsidRPr="00784EC1">
        <w:rPr>
          <w:b/>
          <w:bCs/>
          <w:sz w:val="24"/>
          <w:szCs w:val="28"/>
        </w:rPr>
        <w:t xml:space="preserve">RT–PCR (reverse transcription PCR) and </w:t>
      </w:r>
      <w:proofErr w:type="spellStart"/>
      <w:r w:rsidRPr="00784EC1">
        <w:rPr>
          <w:b/>
          <w:bCs/>
          <w:sz w:val="24"/>
          <w:szCs w:val="28"/>
        </w:rPr>
        <w:t>qRT</w:t>
      </w:r>
      <w:proofErr w:type="spellEnd"/>
      <w:r w:rsidRPr="00784EC1">
        <w:rPr>
          <w:b/>
          <w:bCs/>
          <w:sz w:val="24"/>
          <w:szCs w:val="28"/>
        </w:rPr>
        <w:t>-PCR (quantitative real-time PCR) analysis.</w:t>
      </w:r>
    </w:p>
    <w:p w14:paraId="320B7BE4" w14:textId="77777777" w:rsidR="009A612C" w:rsidRPr="00B27D55" w:rsidRDefault="009A612C" w:rsidP="009A612C">
      <w:pPr>
        <w:rPr>
          <w:sz w:val="24"/>
          <w:szCs w:val="28"/>
        </w:rPr>
      </w:pPr>
      <w:r w:rsidRPr="00B27D55">
        <w:rPr>
          <w:sz w:val="24"/>
          <w:szCs w:val="28"/>
        </w:rPr>
        <w:t xml:space="preserve">Cell lines or tissues resulting cDNA was analyzed by RT-PCR or </w:t>
      </w:r>
      <w:proofErr w:type="spellStart"/>
      <w:r w:rsidRPr="00B27D55">
        <w:rPr>
          <w:sz w:val="24"/>
          <w:szCs w:val="28"/>
        </w:rPr>
        <w:t>qRT</w:t>
      </w:r>
      <w:proofErr w:type="spellEnd"/>
      <w:r w:rsidRPr="00B27D55">
        <w:rPr>
          <w:sz w:val="24"/>
          <w:szCs w:val="28"/>
        </w:rPr>
        <w:t>-PCR using BIOER PCR system (</w:t>
      </w:r>
      <w:proofErr w:type="spellStart"/>
      <w:r w:rsidRPr="00B27D55">
        <w:rPr>
          <w:sz w:val="24"/>
          <w:szCs w:val="28"/>
        </w:rPr>
        <w:t>Thermo</w:t>
      </w:r>
      <w:proofErr w:type="spellEnd"/>
      <w:r w:rsidRPr="00B27D55">
        <w:rPr>
          <w:sz w:val="24"/>
          <w:szCs w:val="28"/>
        </w:rPr>
        <w:t xml:space="preserve"> Scientific) and PCR </w:t>
      </w:r>
      <w:proofErr w:type="spellStart"/>
      <w:r w:rsidRPr="00B27D55">
        <w:rPr>
          <w:sz w:val="24"/>
          <w:szCs w:val="28"/>
        </w:rPr>
        <w:t>MasterMix</w:t>
      </w:r>
      <w:proofErr w:type="spellEnd"/>
      <w:r w:rsidRPr="00B27D55">
        <w:rPr>
          <w:sz w:val="24"/>
          <w:szCs w:val="28"/>
        </w:rPr>
        <w:t xml:space="preserve"> (CWBIO, Beijing, China), or Applied Biosystems 7900 Real Time PCR System (</w:t>
      </w:r>
      <w:proofErr w:type="spellStart"/>
      <w:r w:rsidRPr="00B27D55">
        <w:rPr>
          <w:sz w:val="24"/>
          <w:szCs w:val="28"/>
        </w:rPr>
        <w:t>Thermo</w:t>
      </w:r>
      <w:proofErr w:type="spellEnd"/>
      <w:r w:rsidRPr="00B27D55">
        <w:rPr>
          <w:sz w:val="24"/>
          <w:szCs w:val="28"/>
        </w:rPr>
        <w:t xml:space="preserve"> Scientific) and SYBR Green PCR Master Mix (Roche) respectively, according to the manufacturers’ instructions. GAPDH was used as an internal control. The relative expression of RNAs was calculated using the comparative Ct method normalized by GAPDH level. Results of tissue PCR were valued by integrated optical density (IOD) with Image-J and normalized by IOD of GAPDH. </w:t>
      </w:r>
    </w:p>
    <w:p w14:paraId="7D9C965E" w14:textId="77777777" w:rsidR="009A612C" w:rsidRPr="00B27D55" w:rsidRDefault="009A612C" w:rsidP="009A612C">
      <w:pPr>
        <w:rPr>
          <w:sz w:val="24"/>
          <w:szCs w:val="28"/>
        </w:rPr>
      </w:pPr>
    </w:p>
    <w:p w14:paraId="7B418B5B" w14:textId="77777777" w:rsidR="009A612C" w:rsidRPr="00784EC1" w:rsidRDefault="009A612C" w:rsidP="009A612C">
      <w:pPr>
        <w:rPr>
          <w:b/>
          <w:bCs/>
          <w:sz w:val="24"/>
          <w:szCs w:val="28"/>
        </w:rPr>
      </w:pPr>
      <w:r w:rsidRPr="00784EC1">
        <w:rPr>
          <w:b/>
          <w:bCs/>
          <w:sz w:val="24"/>
          <w:szCs w:val="28"/>
        </w:rPr>
        <w:t>Immunofluorescence, RISH and imaging.</w:t>
      </w:r>
    </w:p>
    <w:p w14:paraId="1C8C21F7" w14:textId="77777777" w:rsidR="009A612C" w:rsidRPr="00B27D55" w:rsidRDefault="009A612C" w:rsidP="009A612C">
      <w:pPr>
        <w:rPr>
          <w:sz w:val="24"/>
          <w:szCs w:val="28"/>
        </w:rPr>
      </w:pPr>
      <w:r w:rsidRPr="00B27D55">
        <w:rPr>
          <w:sz w:val="24"/>
          <w:szCs w:val="28"/>
        </w:rPr>
        <w:t xml:space="preserve">For immunofluorescence assays, LNCaP-AI cells were grown on cover glasses in 24-well plate and fixed with 4% paraformaldehyde in PBS for 15 minutes, after permeabilization with 0.2% Triton X-100 for 10 minutes and incubation with blocking buffer (PBS with 5%BSA) for 20 minutes, the cells were incubated with SRSF4 antibody or SRSF7 antibody overnight at 4 °C, and then with Alexa-Fluor-labeled 647 donkey anti-rabbit antibody (Life Technologies, Waltham, MA, USA) at room temperature for 2 hours. Cell nucleus was stained with DAPI. The stained cover glasses were mounted on standard slides and examined under Olympus FV1000D microscope. </w:t>
      </w:r>
    </w:p>
    <w:p w14:paraId="46FFB69B" w14:textId="77777777" w:rsidR="009A612C" w:rsidRPr="00B27D55" w:rsidRDefault="009A612C" w:rsidP="009A612C">
      <w:pPr>
        <w:rPr>
          <w:sz w:val="24"/>
          <w:szCs w:val="28"/>
        </w:rPr>
      </w:pPr>
    </w:p>
    <w:p w14:paraId="5B0D22C9" w14:textId="7FFF3970" w:rsidR="009A612C" w:rsidRPr="00B27D55" w:rsidRDefault="009A612C" w:rsidP="009A612C">
      <w:pPr>
        <w:rPr>
          <w:sz w:val="24"/>
          <w:szCs w:val="28"/>
        </w:rPr>
      </w:pPr>
      <w:r w:rsidRPr="00B27D55">
        <w:rPr>
          <w:sz w:val="24"/>
          <w:szCs w:val="28"/>
        </w:rPr>
        <w:t xml:space="preserve">RISH assays were performed on human tissue microarray sections with </w:t>
      </w:r>
      <w:proofErr w:type="spellStart"/>
      <w:r w:rsidRPr="00B27D55">
        <w:rPr>
          <w:sz w:val="24"/>
          <w:szCs w:val="28"/>
        </w:rPr>
        <w:t>RNAscope</w:t>
      </w:r>
      <w:proofErr w:type="spellEnd"/>
      <w:r w:rsidRPr="00B27D55">
        <w:rPr>
          <w:sz w:val="24"/>
          <w:szCs w:val="28"/>
        </w:rPr>
        <w:t>® Multiplex Fluorescent Assay v2 (323110) from Advanced Cell Diagnostics. Briefly, tissue slides were boiled in pretreatment buffer for 30 min</w:t>
      </w:r>
      <w:r>
        <w:rPr>
          <w:sz w:val="24"/>
          <w:szCs w:val="28"/>
        </w:rPr>
        <w:t>utes</w:t>
      </w:r>
      <w:r w:rsidRPr="00B27D55">
        <w:rPr>
          <w:sz w:val="24"/>
          <w:szCs w:val="28"/>
        </w:rPr>
        <w:t xml:space="preserve"> and rinsed in water. Next, AR-V7 mRNA and lncRNA-CYTOR </w:t>
      </w:r>
      <w:r w:rsidRPr="00B27D55">
        <w:rPr>
          <w:sz w:val="24"/>
          <w:szCs w:val="28"/>
        </w:rPr>
        <w:lastRenderedPageBreak/>
        <w:t>target probes (purchased from Advanced Cell Diagnostics, Newark, CA, USA) were hybridized to AR-V7 mRNA and lncRNA-CYTOR at 40 °C for 2 h</w:t>
      </w:r>
      <w:r>
        <w:rPr>
          <w:sz w:val="24"/>
          <w:szCs w:val="28"/>
        </w:rPr>
        <w:t>ours</w:t>
      </w:r>
      <w:r w:rsidRPr="00B27D55">
        <w:rPr>
          <w:sz w:val="24"/>
          <w:szCs w:val="28"/>
        </w:rPr>
        <w:t xml:space="preserve">, with these probes creating a binding site for a preamplifier. After this incubation, the preamplifier was hybridized to the target probes. FITC was assigned to AR-V7 probes and Cy3 was assigned to lncRNA-CYTOR probes. Cell nucleus was stained with DAPI. In total, 46 formalin-fixed, paraffin-embedded (FFPE) tissue samples were included (4 from benign prostatic hypertrophy, 25 from androgen </w:t>
      </w:r>
      <w:r w:rsidR="003E4B3C">
        <w:rPr>
          <w:sz w:val="24"/>
          <w:szCs w:val="28"/>
        </w:rPr>
        <w:t>castration</w:t>
      </w:r>
      <w:r>
        <w:rPr>
          <w:sz w:val="24"/>
          <w:szCs w:val="28"/>
        </w:rPr>
        <w:t>-sensitive</w:t>
      </w:r>
      <w:r w:rsidRPr="00B27D55">
        <w:rPr>
          <w:sz w:val="24"/>
          <w:szCs w:val="28"/>
        </w:rPr>
        <w:t xml:space="preserve"> </w:t>
      </w:r>
      <w:proofErr w:type="spellStart"/>
      <w:r w:rsidRPr="00B27D55">
        <w:rPr>
          <w:sz w:val="24"/>
          <w:szCs w:val="28"/>
        </w:rPr>
        <w:t>PCa</w:t>
      </w:r>
      <w:proofErr w:type="spellEnd"/>
      <w:r w:rsidRPr="00B27D55">
        <w:rPr>
          <w:sz w:val="24"/>
          <w:szCs w:val="28"/>
        </w:rPr>
        <w:t xml:space="preserve"> and 17 from CRPC). AR-V7 mRNA and lncRNA-CYTOR signals were examined in morphologically intact cells and scored manually by a researcher with 400-fold magnification, using a reported expression value scoring system (18,19). Specific RISH signal was identified as punctate dots, and expression level was scored as follows: 0 = no staining or less than 1 dot per 10 cells, 1 =1 to 3 dots per cell, 2 =4 to 9 dots per cell (few or no dot clusters), 3 =10 to 14 dots per cell (less than 10% in dot clusters), and 4 = greater than 15 dots per cell (more than 10% in dot clusters). For each evaluable tissue core, a cumulative RISH product score was calculated as the sum of the individual products of the expression level (0 to 4) and percentage of cells (0 to 100) (i.e., [A%× 0] + [B%× 1] + [C%× 2] + [D% × 3] + [E% × 4]; total range =0 to 400). For each tissue sample, the RISH product score was averaged across evaluable tissue microarray cores. </w:t>
      </w:r>
    </w:p>
    <w:p w14:paraId="21FC67FE" w14:textId="77777777" w:rsidR="009A612C" w:rsidRPr="00B27D55" w:rsidRDefault="009A612C" w:rsidP="009A612C">
      <w:pPr>
        <w:rPr>
          <w:sz w:val="24"/>
          <w:szCs w:val="28"/>
        </w:rPr>
      </w:pPr>
    </w:p>
    <w:p w14:paraId="6B2E2F1F" w14:textId="77777777" w:rsidR="009A612C" w:rsidRPr="001C4B3A" w:rsidRDefault="009A612C" w:rsidP="009A612C">
      <w:pPr>
        <w:rPr>
          <w:b/>
          <w:bCs/>
          <w:sz w:val="24"/>
          <w:szCs w:val="28"/>
        </w:rPr>
      </w:pPr>
      <w:r w:rsidRPr="001C4B3A">
        <w:rPr>
          <w:b/>
          <w:bCs/>
          <w:sz w:val="24"/>
          <w:szCs w:val="28"/>
        </w:rPr>
        <w:t>RNA-immunoprecipitation (RIP) and Immunoprecipitation (IP) assays.</w:t>
      </w:r>
    </w:p>
    <w:p w14:paraId="65D2ACC6" w14:textId="77777777" w:rsidR="009A612C" w:rsidRPr="00B27D55" w:rsidRDefault="009A612C" w:rsidP="009A612C">
      <w:pPr>
        <w:rPr>
          <w:sz w:val="24"/>
          <w:szCs w:val="28"/>
        </w:rPr>
      </w:pPr>
      <w:r w:rsidRPr="00B27D55">
        <w:rPr>
          <w:sz w:val="24"/>
          <w:szCs w:val="28"/>
        </w:rPr>
        <w:t>The RIP assays were performed according to manufacturer’s protocol of Magna RIP™ RNA-Binding Protein Immunoprecipitation Kit (Millipore). LNCaP-AI cells were seeded in 15cm plates, and one RIP reaction was performed using 10</w:t>
      </w:r>
      <w:r w:rsidRPr="00143F51">
        <w:rPr>
          <w:sz w:val="24"/>
          <w:szCs w:val="28"/>
          <w:vertAlign w:val="superscript"/>
        </w:rPr>
        <w:t>8</w:t>
      </w:r>
      <w:r w:rsidRPr="00B27D55">
        <w:rPr>
          <w:sz w:val="24"/>
          <w:szCs w:val="28"/>
        </w:rPr>
        <w:t xml:space="preserve"> cells. Briefly, cells were harvested and lysed in RIP Lysis Buffer (10mM HEPES, 100mM </w:t>
      </w:r>
      <w:proofErr w:type="spellStart"/>
      <w:r w:rsidRPr="00B27D55">
        <w:rPr>
          <w:sz w:val="24"/>
          <w:szCs w:val="28"/>
        </w:rPr>
        <w:t>KCl</w:t>
      </w:r>
      <w:proofErr w:type="spellEnd"/>
      <w:r w:rsidRPr="00B27D55">
        <w:rPr>
          <w:sz w:val="24"/>
          <w:szCs w:val="28"/>
        </w:rPr>
        <w:t xml:space="preserve">, 5mM MgCl2, 0.5% NP-40, 1mM DTT, 5mM PMSF, supplemented with protease inhibitors cocktail and RNase inhibitors) for 5 minutes at 4 °C and followed by centrifugation at 13,000 x g for 10 minutes. The cleared supernatant was collected, and protein concentration was determined by BCA Assay. Meanwhile, 50ul Magnetic Beads Protein A/G were coated by 5μg of SRSF4 or SRSF7 antibodies or control IgG at room temperature for 30 minutes with rotation. The coated Beads were washed and incubated with 100ul of the cell lysate, 35ul of 0.5M EDTA, 5ul of RNase inhibitor and 860ul of RIP Wash Buffer under moderate agitation overnight at 4°C. In the next day, wash the cell lysate/beads complex and re-suspend beads with 150 </w:t>
      </w:r>
      <w:proofErr w:type="spellStart"/>
      <w:r w:rsidRPr="00B27D55">
        <w:rPr>
          <w:sz w:val="24"/>
          <w:szCs w:val="28"/>
        </w:rPr>
        <w:t>ul</w:t>
      </w:r>
      <w:proofErr w:type="spellEnd"/>
      <w:r w:rsidRPr="00B27D55">
        <w:rPr>
          <w:sz w:val="24"/>
          <w:szCs w:val="28"/>
        </w:rPr>
        <w:t xml:space="preserve"> of proteinase K buffer containing 117 </w:t>
      </w:r>
      <w:proofErr w:type="spellStart"/>
      <w:r w:rsidRPr="00B27D55">
        <w:rPr>
          <w:sz w:val="24"/>
          <w:szCs w:val="28"/>
        </w:rPr>
        <w:t>ul</w:t>
      </w:r>
      <w:proofErr w:type="spellEnd"/>
      <w:r w:rsidRPr="00B27D55">
        <w:rPr>
          <w:sz w:val="24"/>
          <w:szCs w:val="28"/>
        </w:rPr>
        <w:t xml:space="preserve"> of RIP Wash Buffer, 15 </w:t>
      </w:r>
      <w:proofErr w:type="spellStart"/>
      <w:r w:rsidRPr="00B27D55">
        <w:rPr>
          <w:sz w:val="24"/>
          <w:szCs w:val="28"/>
        </w:rPr>
        <w:t>ul</w:t>
      </w:r>
      <w:proofErr w:type="spellEnd"/>
      <w:r w:rsidRPr="00B27D55">
        <w:rPr>
          <w:sz w:val="24"/>
          <w:szCs w:val="28"/>
        </w:rPr>
        <w:t xml:space="preserve"> of 10% SDS, 18 </w:t>
      </w:r>
      <w:proofErr w:type="spellStart"/>
      <w:r w:rsidRPr="00B27D55">
        <w:rPr>
          <w:sz w:val="24"/>
          <w:szCs w:val="28"/>
        </w:rPr>
        <w:t>ul</w:t>
      </w:r>
      <w:proofErr w:type="spellEnd"/>
      <w:r w:rsidRPr="00B27D55">
        <w:rPr>
          <w:sz w:val="24"/>
          <w:szCs w:val="28"/>
        </w:rPr>
        <w:t xml:space="preserve"> of 10 mg/mL proteinase K for 30 minutes at 55°C with shaking to digest the protein. After the incubation, transfer the supernatant into a new tube and add 400 </w:t>
      </w:r>
      <w:proofErr w:type="spellStart"/>
      <w:r w:rsidRPr="00B27D55">
        <w:rPr>
          <w:sz w:val="24"/>
          <w:szCs w:val="28"/>
        </w:rPr>
        <w:t>ul</w:t>
      </w:r>
      <w:proofErr w:type="spellEnd"/>
      <w:r w:rsidRPr="00B27D55">
        <w:rPr>
          <w:sz w:val="24"/>
          <w:szCs w:val="28"/>
        </w:rPr>
        <w:t xml:space="preserve"> of phenol: chloroform: isoamyl alcohol to each tube to perform RNA collected process and subjected to RT-PCR analysis.</w:t>
      </w:r>
    </w:p>
    <w:p w14:paraId="5E3B1327" w14:textId="77777777" w:rsidR="009A612C" w:rsidRPr="00B27D55" w:rsidRDefault="009A612C" w:rsidP="009A612C">
      <w:pPr>
        <w:rPr>
          <w:sz w:val="24"/>
          <w:szCs w:val="28"/>
        </w:rPr>
      </w:pPr>
    </w:p>
    <w:p w14:paraId="1B5A963D" w14:textId="77777777" w:rsidR="009A612C" w:rsidRPr="00B27D55" w:rsidRDefault="009A612C" w:rsidP="009A612C">
      <w:pPr>
        <w:rPr>
          <w:sz w:val="24"/>
          <w:szCs w:val="28"/>
        </w:rPr>
      </w:pPr>
      <w:r w:rsidRPr="00B27D55">
        <w:rPr>
          <w:sz w:val="24"/>
          <w:szCs w:val="28"/>
        </w:rPr>
        <w:t>LNCaP-AI cells were incubated with Pierce IP Lysis Buffer (</w:t>
      </w:r>
      <w:proofErr w:type="spellStart"/>
      <w:r w:rsidRPr="00B27D55">
        <w:rPr>
          <w:sz w:val="24"/>
          <w:szCs w:val="28"/>
        </w:rPr>
        <w:t>Thermo</w:t>
      </w:r>
      <w:proofErr w:type="spellEnd"/>
      <w:r w:rsidRPr="00B27D55">
        <w:rPr>
          <w:sz w:val="24"/>
          <w:szCs w:val="28"/>
        </w:rPr>
        <w:t xml:space="preserve"> Scientific) (25 mM Tris-HCl pH 7.4, 150 mM NaCl, 1 mM EDTA, 1% NP-40 and 5% glycerol) for 30 minutes at 4 °C and followed by centrifugation for 15 minutes at 12,000 rpm to perform Co-IP assays. Protein concentration of the lysates was determined by BCA Assay. For Each experiment, 50ul Magnetic Beads Protein A/G were coated by 5μg of SRSF4 or SRSF7 antibodies or control IgG at room temperature for 30 minutes with rotation. 500ug protein were combined with antibodies coated Beads, then incubated under moderate agitation overnight at 4°C. Beads were collected with the magnet, washed five times with lysis buffer and resuspended in lysis buffer. Following boiling with loading buffer (5×) </w:t>
      </w:r>
      <w:r w:rsidRPr="00B27D55">
        <w:rPr>
          <w:rFonts w:hint="eastAsia"/>
          <w:sz w:val="24"/>
          <w:szCs w:val="28"/>
        </w:rPr>
        <w:t xml:space="preserve">(50% glycerol and bromophenol blue/xylene cyanole) for 5 minutes at 95 </w:t>
      </w:r>
      <w:r w:rsidRPr="00B27D55">
        <w:rPr>
          <w:rFonts w:hint="eastAsia"/>
          <w:sz w:val="24"/>
          <w:szCs w:val="28"/>
        </w:rPr>
        <w:t>℃</w:t>
      </w:r>
      <w:r w:rsidRPr="00B27D55">
        <w:rPr>
          <w:rFonts w:hint="eastAsia"/>
          <w:sz w:val="24"/>
          <w:szCs w:val="28"/>
        </w:rPr>
        <w:t xml:space="preserve">, immunoprecipitants were subjected to SDS-PAGE and standard immunoblotting process. </w:t>
      </w:r>
    </w:p>
    <w:p w14:paraId="7D42582E" w14:textId="77777777" w:rsidR="009A612C" w:rsidRPr="00B27D55" w:rsidRDefault="009A612C" w:rsidP="009A612C">
      <w:pPr>
        <w:rPr>
          <w:sz w:val="24"/>
          <w:szCs w:val="28"/>
        </w:rPr>
      </w:pPr>
    </w:p>
    <w:p w14:paraId="753DDB7D" w14:textId="77777777" w:rsidR="009A612C" w:rsidRPr="00143F51" w:rsidRDefault="009A612C" w:rsidP="009A612C">
      <w:pPr>
        <w:rPr>
          <w:b/>
          <w:bCs/>
          <w:sz w:val="24"/>
          <w:szCs w:val="28"/>
        </w:rPr>
      </w:pPr>
      <w:r>
        <w:rPr>
          <w:b/>
          <w:bCs/>
          <w:sz w:val="24"/>
          <w:szCs w:val="28"/>
        </w:rPr>
        <w:t>RNA-m</w:t>
      </w:r>
      <w:r w:rsidRPr="00143F51">
        <w:rPr>
          <w:b/>
          <w:bCs/>
          <w:sz w:val="24"/>
          <w:szCs w:val="28"/>
        </w:rPr>
        <w:t>icroarray processing and analysis.</w:t>
      </w:r>
    </w:p>
    <w:p w14:paraId="611A3123" w14:textId="77777777" w:rsidR="009A612C" w:rsidRPr="00B27D55" w:rsidRDefault="009A612C" w:rsidP="009A612C">
      <w:pPr>
        <w:rPr>
          <w:sz w:val="24"/>
          <w:szCs w:val="28"/>
        </w:rPr>
      </w:pPr>
      <w:r w:rsidRPr="00B27D55">
        <w:rPr>
          <w:sz w:val="24"/>
          <w:szCs w:val="28"/>
        </w:rPr>
        <w:t xml:space="preserve">LNCaP-AI and LNCaP cell lines were used for this microarray analysis. RNA quantity and quality were measured by </w:t>
      </w:r>
      <w:proofErr w:type="spellStart"/>
      <w:r w:rsidRPr="00B27D55">
        <w:rPr>
          <w:sz w:val="24"/>
          <w:szCs w:val="28"/>
        </w:rPr>
        <w:t>NanoDrop</w:t>
      </w:r>
      <w:proofErr w:type="spellEnd"/>
      <w:r w:rsidRPr="00B27D55">
        <w:rPr>
          <w:sz w:val="24"/>
          <w:szCs w:val="28"/>
        </w:rPr>
        <w:t xml:space="preserve"> ND-1000 (</w:t>
      </w:r>
      <w:proofErr w:type="spellStart"/>
      <w:r w:rsidRPr="00B27D55">
        <w:rPr>
          <w:sz w:val="24"/>
          <w:szCs w:val="28"/>
        </w:rPr>
        <w:t>Thermo</w:t>
      </w:r>
      <w:proofErr w:type="spellEnd"/>
      <w:r w:rsidRPr="00B27D55">
        <w:rPr>
          <w:sz w:val="24"/>
          <w:szCs w:val="28"/>
        </w:rPr>
        <w:t xml:space="preserve"> Scientific). RNA integrity was assessed by standard denaturing agarose gel electrophoresis. </w:t>
      </w:r>
      <w:proofErr w:type="spellStart"/>
      <w:r w:rsidRPr="00B27D55">
        <w:rPr>
          <w:sz w:val="24"/>
          <w:szCs w:val="28"/>
        </w:rPr>
        <w:t>Arraystar</w:t>
      </w:r>
      <w:proofErr w:type="spellEnd"/>
      <w:r w:rsidRPr="00B27D55">
        <w:rPr>
          <w:sz w:val="24"/>
          <w:szCs w:val="28"/>
        </w:rPr>
        <w:t xml:space="preserve"> Human LncRNA Microarray V3.0 is designed for the global profiling of human </w:t>
      </w:r>
      <w:proofErr w:type="spellStart"/>
      <w:r w:rsidRPr="00B27D55">
        <w:rPr>
          <w:sz w:val="24"/>
          <w:szCs w:val="28"/>
        </w:rPr>
        <w:t>lncRNAs</w:t>
      </w:r>
      <w:proofErr w:type="spellEnd"/>
      <w:r w:rsidRPr="00B27D55">
        <w:rPr>
          <w:sz w:val="24"/>
          <w:szCs w:val="28"/>
        </w:rPr>
        <w:t xml:space="preserve"> and protein-coding transcripts, which is updated from the previous Microarray V2.0. About 30,586 </w:t>
      </w:r>
      <w:proofErr w:type="spellStart"/>
      <w:r w:rsidRPr="00B27D55">
        <w:rPr>
          <w:sz w:val="24"/>
          <w:szCs w:val="28"/>
        </w:rPr>
        <w:t>lncRNAs</w:t>
      </w:r>
      <w:proofErr w:type="spellEnd"/>
      <w:r w:rsidRPr="00B27D55">
        <w:rPr>
          <w:sz w:val="24"/>
          <w:szCs w:val="28"/>
        </w:rPr>
        <w:t xml:space="preserve"> and 26,109 coding transcripts were queried by this third generation LncRNA microarray. Sample labeling and array hybridization were performed according to the Agilent One-Color Microarray-Based Gene Expression Analysis protocol (Agilent Technology, Santa Clara, CA, USA) with minor modifications. Briefly, mRNA was purified from total RNA after removal of rRNA (mRNA-ONLY™ Eukaryotic mRNA Isolation Kit, </w:t>
      </w:r>
      <w:proofErr w:type="spellStart"/>
      <w:r w:rsidRPr="00B27D55">
        <w:rPr>
          <w:sz w:val="24"/>
          <w:szCs w:val="28"/>
        </w:rPr>
        <w:t>Epicentre</w:t>
      </w:r>
      <w:proofErr w:type="spellEnd"/>
      <w:r w:rsidRPr="00B27D55">
        <w:rPr>
          <w:sz w:val="24"/>
          <w:szCs w:val="28"/>
        </w:rPr>
        <w:t xml:space="preserve">, Chicago, IL, USA). Then, each sample was amplified and transcribed into fluorescent </w:t>
      </w:r>
      <w:proofErr w:type="spellStart"/>
      <w:r w:rsidRPr="00B27D55">
        <w:rPr>
          <w:sz w:val="24"/>
          <w:szCs w:val="28"/>
        </w:rPr>
        <w:t>cRNA</w:t>
      </w:r>
      <w:proofErr w:type="spellEnd"/>
      <w:r w:rsidRPr="00B27D55">
        <w:rPr>
          <w:sz w:val="24"/>
          <w:szCs w:val="28"/>
        </w:rPr>
        <w:t xml:space="preserve"> along the entire length of the transcripts without 3' bias utilizing a random priming method (</w:t>
      </w:r>
      <w:proofErr w:type="spellStart"/>
      <w:r w:rsidRPr="00B27D55">
        <w:rPr>
          <w:sz w:val="24"/>
          <w:szCs w:val="28"/>
        </w:rPr>
        <w:t>Arraystar</w:t>
      </w:r>
      <w:proofErr w:type="spellEnd"/>
      <w:r w:rsidRPr="00B27D55">
        <w:rPr>
          <w:sz w:val="24"/>
          <w:szCs w:val="28"/>
        </w:rPr>
        <w:t xml:space="preserve"> Flash RNA Labeling Kit, </w:t>
      </w:r>
      <w:proofErr w:type="spellStart"/>
      <w:r w:rsidRPr="00B27D55">
        <w:rPr>
          <w:sz w:val="24"/>
          <w:szCs w:val="28"/>
        </w:rPr>
        <w:t>Arraystar</w:t>
      </w:r>
      <w:proofErr w:type="spellEnd"/>
      <w:r w:rsidRPr="00B27D55">
        <w:rPr>
          <w:sz w:val="24"/>
          <w:szCs w:val="28"/>
        </w:rPr>
        <w:t xml:space="preserve">, Rockville, MD, USA). The labeled </w:t>
      </w:r>
      <w:proofErr w:type="spellStart"/>
      <w:r w:rsidRPr="00B27D55">
        <w:rPr>
          <w:sz w:val="24"/>
          <w:szCs w:val="28"/>
        </w:rPr>
        <w:t>cRNAs</w:t>
      </w:r>
      <w:proofErr w:type="spellEnd"/>
      <w:r w:rsidRPr="00B27D55">
        <w:rPr>
          <w:sz w:val="24"/>
          <w:szCs w:val="28"/>
        </w:rPr>
        <w:t xml:space="preserve"> were purified by RNeasy Mini Kit (Qiagen, Hilden, Sweden). The concentration and specific activity of the labeled </w:t>
      </w:r>
      <w:proofErr w:type="spellStart"/>
      <w:r w:rsidRPr="00B27D55">
        <w:rPr>
          <w:sz w:val="24"/>
          <w:szCs w:val="28"/>
        </w:rPr>
        <w:t>cRNAs</w:t>
      </w:r>
      <w:proofErr w:type="spellEnd"/>
      <w:r w:rsidRPr="00B27D55">
        <w:rPr>
          <w:sz w:val="24"/>
          <w:szCs w:val="28"/>
        </w:rPr>
        <w:t xml:space="preserve"> (</w:t>
      </w:r>
      <w:proofErr w:type="spellStart"/>
      <w:r w:rsidRPr="00B27D55">
        <w:rPr>
          <w:sz w:val="24"/>
          <w:szCs w:val="28"/>
        </w:rPr>
        <w:t>pmol</w:t>
      </w:r>
      <w:proofErr w:type="spellEnd"/>
      <w:r w:rsidRPr="00B27D55">
        <w:rPr>
          <w:sz w:val="24"/>
          <w:szCs w:val="28"/>
        </w:rPr>
        <w:t xml:space="preserve"> Cy3/</w:t>
      </w:r>
      <w:proofErr w:type="spellStart"/>
      <w:r w:rsidRPr="00B27D55">
        <w:rPr>
          <w:sz w:val="24"/>
          <w:szCs w:val="28"/>
        </w:rPr>
        <w:t>μgcRNA</w:t>
      </w:r>
      <w:proofErr w:type="spellEnd"/>
      <w:r w:rsidRPr="00B27D55">
        <w:rPr>
          <w:sz w:val="24"/>
          <w:szCs w:val="28"/>
        </w:rPr>
        <w:t xml:space="preserve">) were measured by </w:t>
      </w:r>
      <w:proofErr w:type="spellStart"/>
      <w:r w:rsidRPr="00B27D55">
        <w:rPr>
          <w:sz w:val="24"/>
          <w:szCs w:val="28"/>
        </w:rPr>
        <w:t>NanoDrop</w:t>
      </w:r>
      <w:proofErr w:type="spellEnd"/>
      <w:r w:rsidRPr="00B27D55">
        <w:rPr>
          <w:sz w:val="24"/>
          <w:szCs w:val="28"/>
        </w:rPr>
        <w:t xml:space="preserve"> ND-1000. Each labeled </w:t>
      </w:r>
      <w:proofErr w:type="spellStart"/>
      <w:r w:rsidRPr="00B27D55">
        <w:rPr>
          <w:sz w:val="24"/>
          <w:szCs w:val="28"/>
        </w:rPr>
        <w:t>cRNA</w:t>
      </w:r>
      <w:proofErr w:type="spellEnd"/>
      <w:r w:rsidRPr="00B27D55">
        <w:rPr>
          <w:sz w:val="24"/>
          <w:szCs w:val="28"/>
        </w:rPr>
        <w:t xml:space="preserve"> (1 </w:t>
      </w:r>
      <w:proofErr w:type="spellStart"/>
      <w:r w:rsidRPr="00B27D55">
        <w:rPr>
          <w:sz w:val="24"/>
          <w:szCs w:val="28"/>
        </w:rPr>
        <w:t>μg</w:t>
      </w:r>
      <w:proofErr w:type="spellEnd"/>
      <w:r w:rsidRPr="00B27D55">
        <w:rPr>
          <w:sz w:val="24"/>
          <w:szCs w:val="28"/>
        </w:rPr>
        <w:t xml:space="preserve">) was fragmented by adding 5 </w:t>
      </w:r>
      <w:proofErr w:type="spellStart"/>
      <w:r w:rsidRPr="00B27D55">
        <w:rPr>
          <w:sz w:val="24"/>
          <w:szCs w:val="28"/>
        </w:rPr>
        <w:t>μl</w:t>
      </w:r>
      <w:proofErr w:type="spellEnd"/>
      <w:r w:rsidRPr="00B27D55">
        <w:rPr>
          <w:sz w:val="24"/>
          <w:szCs w:val="28"/>
        </w:rPr>
        <w:t xml:space="preserve"> 10 × Blocking Agent and 1 </w:t>
      </w:r>
      <w:proofErr w:type="spellStart"/>
      <w:r w:rsidRPr="00B27D55">
        <w:rPr>
          <w:sz w:val="24"/>
          <w:szCs w:val="28"/>
        </w:rPr>
        <w:t>μl</w:t>
      </w:r>
      <w:proofErr w:type="spellEnd"/>
      <w:r w:rsidRPr="00B27D55">
        <w:rPr>
          <w:sz w:val="24"/>
          <w:szCs w:val="28"/>
        </w:rPr>
        <w:t xml:space="preserve"> of 25 × Fragmentation Buffer, heated at 60°C for 30 min, and finally mixed with 25 </w:t>
      </w:r>
      <w:proofErr w:type="spellStart"/>
      <w:r w:rsidRPr="00B27D55">
        <w:rPr>
          <w:sz w:val="24"/>
          <w:szCs w:val="28"/>
        </w:rPr>
        <w:t>μl</w:t>
      </w:r>
      <w:proofErr w:type="spellEnd"/>
      <w:r w:rsidRPr="00B27D55">
        <w:rPr>
          <w:sz w:val="24"/>
          <w:szCs w:val="28"/>
        </w:rPr>
        <w:t xml:space="preserve"> 2× GE Hybridization buffer. The hybridization solution (50 </w:t>
      </w:r>
      <w:proofErr w:type="spellStart"/>
      <w:r w:rsidRPr="00B27D55">
        <w:rPr>
          <w:sz w:val="24"/>
          <w:szCs w:val="28"/>
        </w:rPr>
        <w:t>μl</w:t>
      </w:r>
      <w:proofErr w:type="spellEnd"/>
      <w:r w:rsidRPr="00B27D55">
        <w:rPr>
          <w:sz w:val="24"/>
          <w:szCs w:val="28"/>
        </w:rPr>
        <w:t xml:space="preserve">) was dispensed into the gasket slide and assembled to the LncRNA expression microarray slide. The slides were incubated for 17 hours at 65°C in an Agilent Hybridization Oven. Agilent Feature Extraction software (version 11.0.1.1) was used to analyze acquired array images. Quantile normalization and subsequent data processing were performed with using the </w:t>
      </w:r>
      <w:proofErr w:type="spellStart"/>
      <w:r w:rsidRPr="00B27D55">
        <w:rPr>
          <w:sz w:val="24"/>
          <w:szCs w:val="28"/>
        </w:rPr>
        <w:t>GeneSpring</w:t>
      </w:r>
      <w:proofErr w:type="spellEnd"/>
      <w:r w:rsidRPr="00B27D55">
        <w:rPr>
          <w:sz w:val="24"/>
          <w:szCs w:val="28"/>
        </w:rPr>
        <w:t xml:space="preserve"> GX v12.1 software package (Agilent Technologies). After quantile normalization of the raw data, </w:t>
      </w:r>
      <w:proofErr w:type="spellStart"/>
      <w:r w:rsidRPr="00B27D55">
        <w:rPr>
          <w:sz w:val="24"/>
          <w:szCs w:val="28"/>
        </w:rPr>
        <w:t>lncRNAs</w:t>
      </w:r>
      <w:proofErr w:type="spellEnd"/>
      <w:r w:rsidRPr="00B27D55">
        <w:rPr>
          <w:sz w:val="24"/>
          <w:szCs w:val="28"/>
        </w:rPr>
        <w:t xml:space="preserve"> that at least 3 out of 6 samples have flags in Present or Marginal (“All Targets Value”) were chosen for further data analysis. Differentially expressed </w:t>
      </w:r>
      <w:proofErr w:type="spellStart"/>
      <w:r>
        <w:rPr>
          <w:sz w:val="24"/>
          <w:szCs w:val="28"/>
        </w:rPr>
        <w:t>l</w:t>
      </w:r>
      <w:r w:rsidRPr="00B27D55">
        <w:rPr>
          <w:sz w:val="24"/>
          <w:szCs w:val="28"/>
        </w:rPr>
        <w:t>ncRNAs</w:t>
      </w:r>
      <w:proofErr w:type="spellEnd"/>
      <w:r w:rsidRPr="00B27D55">
        <w:rPr>
          <w:sz w:val="24"/>
          <w:szCs w:val="28"/>
        </w:rPr>
        <w:t xml:space="preserve"> with statistical significance between the two groups were identified through P-value/FDR filtering. Differentially expressed </w:t>
      </w:r>
      <w:proofErr w:type="spellStart"/>
      <w:r>
        <w:rPr>
          <w:sz w:val="24"/>
          <w:szCs w:val="28"/>
        </w:rPr>
        <w:t>l</w:t>
      </w:r>
      <w:r w:rsidRPr="00B27D55">
        <w:rPr>
          <w:sz w:val="24"/>
          <w:szCs w:val="28"/>
        </w:rPr>
        <w:t>ncRNAs</w:t>
      </w:r>
      <w:proofErr w:type="spellEnd"/>
      <w:r w:rsidRPr="00B27D55">
        <w:rPr>
          <w:sz w:val="24"/>
          <w:szCs w:val="28"/>
        </w:rPr>
        <w:t xml:space="preserve"> between the two samples were identified through Fold Change filtering. The microarray data was deposited in public database with accession ID</w:t>
      </w:r>
      <w:r>
        <w:rPr>
          <w:sz w:val="24"/>
          <w:szCs w:val="28"/>
        </w:rPr>
        <w:t xml:space="preserve"> </w:t>
      </w:r>
      <w:r w:rsidRPr="00B27D55">
        <w:rPr>
          <w:sz w:val="24"/>
          <w:szCs w:val="28"/>
        </w:rPr>
        <w:t>GSE124291.</w:t>
      </w:r>
    </w:p>
    <w:p w14:paraId="44DBE6C1" w14:textId="77777777" w:rsidR="009A612C" w:rsidRPr="00B27D55" w:rsidRDefault="009A612C" w:rsidP="009A612C">
      <w:pPr>
        <w:rPr>
          <w:sz w:val="24"/>
          <w:szCs w:val="28"/>
        </w:rPr>
      </w:pPr>
    </w:p>
    <w:p w14:paraId="43304830" w14:textId="77777777" w:rsidR="009A612C" w:rsidRPr="00F41743" w:rsidRDefault="009A612C" w:rsidP="009A612C">
      <w:pPr>
        <w:rPr>
          <w:b/>
          <w:bCs/>
          <w:sz w:val="24"/>
          <w:szCs w:val="28"/>
        </w:rPr>
      </w:pPr>
      <w:r w:rsidRPr="00F41743">
        <w:rPr>
          <w:b/>
          <w:bCs/>
          <w:sz w:val="24"/>
          <w:szCs w:val="28"/>
        </w:rPr>
        <w:t>Human samples.</w:t>
      </w:r>
    </w:p>
    <w:p w14:paraId="2E4E3D9E" w14:textId="148F56EF" w:rsidR="009A612C" w:rsidRPr="007425E3" w:rsidRDefault="009A612C" w:rsidP="009A612C">
      <w:pPr>
        <w:rPr>
          <w:sz w:val="24"/>
          <w:szCs w:val="28"/>
        </w:rPr>
      </w:pPr>
      <w:r w:rsidRPr="00B27D55">
        <w:rPr>
          <w:sz w:val="24"/>
          <w:szCs w:val="28"/>
        </w:rPr>
        <w:t xml:space="preserve">Prostate tissue specimens used in this study were surgical specimens from patients with prostate cancer with complete clinicopathological data. </w:t>
      </w:r>
      <w:r>
        <w:rPr>
          <w:sz w:val="24"/>
          <w:szCs w:val="28"/>
        </w:rPr>
        <w:t>Castration-sensitive</w:t>
      </w:r>
      <w:r w:rsidRPr="00B27D55">
        <w:rPr>
          <w:sz w:val="24"/>
          <w:szCs w:val="28"/>
        </w:rPr>
        <w:t xml:space="preserve"> </w:t>
      </w:r>
      <w:proofErr w:type="spellStart"/>
      <w:r w:rsidRPr="00B27D55">
        <w:rPr>
          <w:sz w:val="24"/>
          <w:szCs w:val="28"/>
        </w:rPr>
        <w:t>PCa</w:t>
      </w:r>
      <w:proofErr w:type="spellEnd"/>
      <w:r w:rsidRPr="00B27D55">
        <w:rPr>
          <w:sz w:val="24"/>
          <w:szCs w:val="28"/>
        </w:rPr>
        <w:t xml:space="preserve"> specimens (n=25) were acquired by radical prostatectomy and CRPC specimens (n=17) were acquired by transurethral resection of the prostate. These samples were paraffin-embedded and subjected to RISH assays. In addition, 4 CRPC samples (collected from our hospital) acquired by transurethral resection of the prostate were fresh frozen in liquid nitrogen and processed for RT-PCR. Another </w:t>
      </w:r>
      <w:r>
        <w:rPr>
          <w:sz w:val="24"/>
          <w:szCs w:val="28"/>
        </w:rPr>
        <w:t>11</w:t>
      </w:r>
      <w:r w:rsidRPr="00B27D55">
        <w:rPr>
          <w:sz w:val="24"/>
          <w:szCs w:val="28"/>
        </w:rPr>
        <w:t xml:space="preserve"> fresh-frozen specimens’ data were obtained from </w:t>
      </w:r>
      <w:proofErr w:type="spellStart"/>
      <w:r w:rsidRPr="00B27D55">
        <w:rPr>
          <w:sz w:val="24"/>
          <w:szCs w:val="28"/>
        </w:rPr>
        <w:t>Chungbuk</w:t>
      </w:r>
      <w:proofErr w:type="spellEnd"/>
      <w:r w:rsidRPr="00B27D55">
        <w:rPr>
          <w:sz w:val="24"/>
          <w:szCs w:val="28"/>
        </w:rPr>
        <w:t xml:space="preserve"> National University Hospital. These </w:t>
      </w:r>
      <w:r>
        <w:rPr>
          <w:sz w:val="24"/>
          <w:szCs w:val="28"/>
        </w:rPr>
        <w:t>11</w:t>
      </w:r>
      <w:r w:rsidRPr="00B27D55">
        <w:rPr>
          <w:sz w:val="24"/>
          <w:szCs w:val="28"/>
        </w:rPr>
        <w:t xml:space="preserve"> tumors were macro-dissected, typically within 15 minutes of surgical resection.</w:t>
      </w:r>
      <w:r>
        <w:rPr>
          <w:sz w:val="24"/>
          <w:szCs w:val="28"/>
        </w:rPr>
        <w:t xml:space="preserve"> </w:t>
      </w:r>
      <w:r w:rsidRPr="00B27D55">
        <w:rPr>
          <w:sz w:val="24"/>
          <w:szCs w:val="28"/>
        </w:rPr>
        <w:t xml:space="preserve">All studies were approved by the Ethics Committee of the Second Hospital of Tianjin Medical University, and informed consent was obtained from all patients. This study was also approved by the Institutional Review Board at </w:t>
      </w:r>
      <w:proofErr w:type="spellStart"/>
      <w:r w:rsidRPr="00B27D55">
        <w:rPr>
          <w:sz w:val="24"/>
          <w:szCs w:val="28"/>
        </w:rPr>
        <w:t>Chungbuk</w:t>
      </w:r>
      <w:proofErr w:type="spellEnd"/>
      <w:r w:rsidRPr="00B27D55">
        <w:rPr>
          <w:sz w:val="24"/>
          <w:szCs w:val="28"/>
        </w:rPr>
        <w:t xml:space="preserve"> National University (GR2010-12-010), and the experiments were undertaken with the informed written </w:t>
      </w:r>
      <w:r w:rsidRPr="007425E3">
        <w:rPr>
          <w:sz w:val="24"/>
          <w:szCs w:val="28"/>
        </w:rPr>
        <w:t>consents of all participants.</w:t>
      </w:r>
      <w:r w:rsidR="006A0DA6" w:rsidRPr="007425E3">
        <w:rPr>
          <w:sz w:val="24"/>
          <w:szCs w:val="28"/>
        </w:rPr>
        <w:t xml:space="preserve"> The clinical data is available from the corresponding author upon reasonable request.</w:t>
      </w:r>
    </w:p>
    <w:p w14:paraId="0A9EAA9F" w14:textId="77777777" w:rsidR="009A612C" w:rsidRPr="00B27D55" w:rsidRDefault="009A612C" w:rsidP="009A612C">
      <w:pPr>
        <w:rPr>
          <w:sz w:val="24"/>
          <w:szCs w:val="28"/>
        </w:rPr>
      </w:pPr>
    </w:p>
    <w:p w14:paraId="04044F89" w14:textId="77777777" w:rsidR="009A612C" w:rsidRPr="00DF54A6" w:rsidRDefault="009A612C" w:rsidP="009A612C">
      <w:pPr>
        <w:rPr>
          <w:b/>
          <w:bCs/>
          <w:sz w:val="24"/>
          <w:szCs w:val="28"/>
        </w:rPr>
      </w:pPr>
      <w:r w:rsidRPr="00DF54A6">
        <w:rPr>
          <w:b/>
          <w:bCs/>
          <w:sz w:val="24"/>
          <w:szCs w:val="28"/>
        </w:rPr>
        <w:t>In vivo experiments.</w:t>
      </w:r>
    </w:p>
    <w:p w14:paraId="346BEFF8" w14:textId="77777777" w:rsidR="009A612C" w:rsidRPr="00B27D55" w:rsidRDefault="009A612C" w:rsidP="009A612C">
      <w:pPr>
        <w:rPr>
          <w:sz w:val="24"/>
          <w:szCs w:val="28"/>
        </w:rPr>
      </w:pPr>
      <w:r w:rsidRPr="00B27D55">
        <w:rPr>
          <w:sz w:val="24"/>
          <w:szCs w:val="28"/>
        </w:rPr>
        <w:t xml:space="preserve">The animal studies were approved by Tianjin Institute of Urology, Tianjin, China. </w:t>
      </w:r>
      <w:r>
        <w:rPr>
          <w:sz w:val="24"/>
          <w:szCs w:val="28"/>
        </w:rPr>
        <w:t>Twenty-five</w:t>
      </w:r>
      <w:r w:rsidRPr="00B27D55">
        <w:rPr>
          <w:sz w:val="24"/>
          <w:szCs w:val="28"/>
        </w:rPr>
        <w:t xml:space="preserve"> male nude mice (6 weeks old) were purchased from Beijing HFK Bioscience Co. Ltd. (Beijing, China). Subcutaneous tumor growth assays were performed with C4-2, C4-2 </w:t>
      </w:r>
      <w:proofErr w:type="spellStart"/>
      <w:r w:rsidRPr="00B27D55">
        <w:rPr>
          <w:sz w:val="24"/>
          <w:szCs w:val="28"/>
        </w:rPr>
        <w:t>Enz</w:t>
      </w:r>
      <w:proofErr w:type="spellEnd"/>
      <w:r w:rsidRPr="00B27D55">
        <w:rPr>
          <w:sz w:val="24"/>
          <w:szCs w:val="28"/>
        </w:rPr>
        <w:t xml:space="preserve">-R, C4-2 </w:t>
      </w:r>
      <w:proofErr w:type="spellStart"/>
      <w:r w:rsidRPr="00B27D55">
        <w:rPr>
          <w:sz w:val="24"/>
          <w:szCs w:val="28"/>
        </w:rPr>
        <w:t>Enz</w:t>
      </w:r>
      <w:proofErr w:type="spellEnd"/>
      <w:r w:rsidRPr="00B27D55">
        <w:rPr>
          <w:sz w:val="24"/>
          <w:szCs w:val="28"/>
        </w:rPr>
        <w:t xml:space="preserve">-R </w:t>
      </w:r>
      <w:proofErr w:type="spellStart"/>
      <w:r w:rsidRPr="00B27D55">
        <w:rPr>
          <w:sz w:val="24"/>
          <w:szCs w:val="28"/>
        </w:rPr>
        <w:t>shSCR</w:t>
      </w:r>
      <w:proofErr w:type="spellEnd"/>
      <w:r w:rsidRPr="00B27D55">
        <w:rPr>
          <w:sz w:val="24"/>
          <w:szCs w:val="28"/>
        </w:rPr>
        <w:t xml:space="preserve"> and </w:t>
      </w:r>
      <w:proofErr w:type="spellStart"/>
      <w:r w:rsidRPr="00B27D55">
        <w:rPr>
          <w:sz w:val="24"/>
          <w:szCs w:val="28"/>
        </w:rPr>
        <w:t>shCYTOR</w:t>
      </w:r>
      <w:proofErr w:type="spellEnd"/>
      <w:r w:rsidRPr="00B27D55">
        <w:rPr>
          <w:sz w:val="24"/>
          <w:szCs w:val="28"/>
        </w:rPr>
        <w:t xml:space="preserve"> stable cell lines (5×10</w:t>
      </w:r>
      <w:r w:rsidRPr="008C0622">
        <w:rPr>
          <w:sz w:val="24"/>
          <w:szCs w:val="28"/>
          <w:vertAlign w:val="superscript"/>
        </w:rPr>
        <w:t>6</w:t>
      </w:r>
      <w:r w:rsidRPr="00B27D55">
        <w:rPr>
          <w:sz w:val="24"/>
          <w:szCs w:val="28"/>
        </w:rPr>
        <w:t xml:space="preserve"> indicated cells injected to these mice separately). After four weeks, 25 injected mice developed tumors, 5 randomly chosen C4-2 </w:t>
      </w:r>
      <w:proofErr w:type="spellStart"/>
      <w:r w:rsidRPr="00B27D55">
        <w:rPr>
          <w:sz w:val="24"/>
          <w:szCs w:val="28"/>
        </w:rPr>
        <w:t>Enz</w:t>
      </w:r>
      <w:proofErr w:type="spellEnd"/>
      <w:r w:rsidRPr="00B27D55">
        <w:rPr>
          <w:sz w:val="24"/>
          <w:szCs w:val="28"/>
        </w:rPr>
        <w:t xml:space="preserve">-R tumors were injected with vehicle LNA and another 5 randomly chosen C4-2 </w:t>
      </w:r>
      <w:proofErr w:type="spellStart"/>
      <w:r w:rsidRPr="00B27D55">
        <w:rPr>
          <w:sz w:val="24"/>
          <w:szCs w:val="28"/>
        </w:rPr>
        <w:t>Enz</w:t>
      </w:r>
      <w:proofErr w:type="spellEnd"/>
      <w:r w:rsidRPr="00B27D55">
        <w:rPr>
          <w:sz w:val="24"/>
          <w:szCs w:val="28"/>
        </w:rPr>
        <w:t xml:space="preserve">-R tumors were injected with LNA </w:t>
      </w:r>
      <w:proofErr w:type="spellStart"/>
      <w:r w:rsidRPr="00B27D55">
        <w:rPr>
          <w:sz w:val="24"/>
          <w:szCs w:val="28"/>
        </w:rPr>
        <w:t>GapmeR</w:t>
      </w:r>
      <w:r w:rsidRPr="008C0622">
        <w:rPr>
          <w:sz w:val="24"/>
          <w:szCs w:val="28"/>
          <w:vertAlign w:val="superscript"/>
        </w:rPr>
        <w:t>CYTOR</w:t>
      </w:r>
      <w:proofErr w:type="spellEnd"/>
      <w:r w:rsidRPr="00B27D55">
        <w:rPr>
          <w:sz w:val="24"/>
          <w:szCs w:val="28"/>
        </w:rPr>
        <w:t xml:space="preserve"> (10mg/kg) in the inoculated site every day for 12 days. All mice were intraperitoneal injected with enzalutamide during the therapies. </w:t>
      </w:r>
    </w:p>
    <w:p w14:paraId="2BE1D596" w14:textId="77777777" w:rsidR="009A612C" w:rsidRPr="00B27D55" w:rsidRDefault="009A612C" w:rsidP="009A612C">
      <w:pPr>
        <w:rPr>
          <w:sz w:val="24"/>
          <w:szCs w:val="28"/>
        </w:rPr>
      </w:pPr>
    </w:p>
    <w:p w14:paraId="11CBA2D4" w14:textId="77777777" w:rsidR="009A612C" w:rsidRPr="00CB3E32" w:rsidRDefault="009A612C" w:rsidP="009A612C">
      <w:pPr>
        <w:rPr>
          <w:b/>
          <w:bCs/>
          <w:color w:val="000000" w:themeColor="text1"/>
          <w:sz w:val="24"/>
          <w:szCs w:val="28"/>
        </w:rPr>
      </w:pPr>
      <w:r w:rsidRPr="00CB3E32">
        <w:rPr>
          <w:b/>
          <w:bCs/>
          <w:color w:val="000000" w:themeColor="text1"/>
          <w:sz w:val="24"/>
          <w:szCs w:val="28"/>
        </w:rPr>
        <w:t>Analysis of public datasets.</w:t>
      </w:r>
    </w:p>
    <w:p w14:paraId="4C324F7E" w14:textId="23301CE1" w:rsidR="009A612C" w:rsidRPr="00B27D55" w:rsidRDefault="009A612C" w:rsidP="009A612C">
      <w:pPr>
        <w:rPr>
          <w:sz w:val="24"/>
          <w:szCs w:val="28"/>
        </w:rPr>
      </w:pPr>
      <w:r w:rsidRPr="00B27D55">
        <w:rPr>
          <w:sz w:val="24"/>
          <w:szCs w:val="28"/>
        </w:rPr>
        <w:t xml:space="preserve">The level (RNA-Seq data) of CYTOR was retrieved from </w:t>
      </w:r>
      <w:r>
        <w:rPr>
          <w:sz w:val="24"/>
          <w:szCs w:val="28"/>
        </w:rPr>
        <w:t xml:space="preserve">65 castration-sensitive </w:t>
      </w:r>
      <w:proofErr w:type="spellStart"/>
      <w:r>
        <w:rPr>
          <w:sz w:val="24"/>
          <w:szCs w:val="28"/>
        </w:rPr>
        <w:t>PCa</w:t>
      </w:r>
      <w:proofErr w:type="spellEnd"/>
      <w:r>
        <w:rPr>
          <w:sz w:val="24"/>
          <w:szCs w:val="28"/>
        </w:rPr>
        <w:t xml:space="preserve"> (CSPC) cases, 49 NEPC cases, 171 CRPC cases and 118 CRPC cases reported by the SMMU team paper </w:t>
      </w:r>
      <w:r>
        <w:rPr>
          <w:sz w:val="24"/>
          <w:szCs w:val="28"/>
        </w:rPr>
        <w:fldChar w:fldCharType="begin">
          <w:fldData xml:space="preserve">PEVuZE5vdGU+PENpdGU+PEF1dGhvcj5SZW48L0F1dGhvcj48WWVhcj4yMDE4PC9ZZWFyPjxSZWNO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</w:fldData>
        </w:fldChar>
      </w:r>
      <w:r w:rsidR="002F5F5A">
        <w:rPr>
          <w:sz w:val="24"/>
          <w:szCs w:val="28"/>
        </w:rPr>
        <w:instrText xml:space="preserve"> ADDIN EN.CITE </w:instrText>
      </w:r>
      <w:r w:rsidR="002F5F5A">
        <w:rPr>
          <w:sz w:val="24"/>
          <w:szCs w:val="28"/>
        </w:rPr>
        <w:fldChar w:fldCharType="begin">
          <w:fldData xml:space="preserve">PEVuZE5vdGU+PENpdGU+PEF1dGhvcj5SZW48L0F1dGhvcj48WWVhcj4yMDE4PC9ZZWFyPjxSZWNO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</w:fldData>
        </w:fldChar>
      </w:r>
      <w:r w:rsidR="002F5F5A">
        <w:rPr>
          <w:sz w:val="24"/>
          <w:szCs w:val="28"/>
        </w:rPr>
        <w:instrText xml:space="preserve"> ADDIN EN.CITE.DATA </w:instrText>
      </w:r>
      <w:r w:rsidR="002F5F5A">
        <w:rPr>
          <w:sz w:val="24"/>
          <w:szCs w:val="28"/>
        </w:rPr>
      </w:r>
      <w:r w:rsidR="002F5F5A">
        <w:rPr>
          <w:sz w:val="24"/>
          <w:szCs w:val="28"/>
        </w:rPr>
        <w:fldChar w:fldCharType="end"/>
      </w:r>
      <w:r>
        <w:rPr>
          <w:sz w:val="24"/>
          <w:szCs w:val="28"/>
        </w:rPr>
      </w:r>
      <w:r>
        <w:rPr>
          <w:sz w:val="24"/>
          <w:szCs w:val="28"/>
        </w:rPr>
        <w:fldChar w:fldCharType="separate"/>
      </w:r>
      <w:r w:rsidR="002F5F5A">
        <w:rPr>
          <w:noProof/>
          <w:sz w:val="24"/>
          <w:szCs w:val="28"/>
        </w:rPr>
        <w:t>[3]</w:t>
      </w:r>
      <w:r>
        <w:rPr>
          <w:sz w:val="24"/>
          <w:szCs w:val="28"/>
        </w:rPr>
        <w:fldChar w:fldCharType="end"/>
      </w:r>
      <w:r>
        <w:rPr>
          <w:sz w:val="24"/>
          <w:szCs w:val="28"/>
        </w:rPr>
        <w:t xml:space="preserve">, a Multi-institute paper </w:t>
      </w:r>
      <w:r>
        <w:rPr>
          <w:sz w:val="24"/>
          <w:szCs w:val="28"/>
        </w:rPr>
        <w:fldChar w:fldCharType="begin">
          <w:fldData xml:space="preserve">PEVuZE5vdGU+PENpdGU+PEF1dGhvcj5CZWx0cmFuPC9BdXRob3I+PFllYXI+MjAxNjwvWWVhcj48
UmVjTnVtPjQxMzwvUmVjTnVtPjxEaXNwbGF5VGV4dD5bNF08L0Rpc3BsYXlUZXh0PjxyZWNvcmQ+
PHJlYy1udW1iZXI+NDEzPC9yZWMtbnVtYmVyPjxmb3JlaWduLWtleXM+PGtleSBhcHA9IkVOIiBk
Yi1pZD0iZHdlcjJ3MGZvcHo5MjllcmV4NDVzcHpoeDJ6eGEyZDkyYXN6IiB0aW1lc3RhbXA9IjE1
OTczNzQyMjYiPjQx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i8wMi8wOTwvZWRpdGlvbj48a2V5d29yZHM+PGtleXdvcmQ+QWRlbm9j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</w:fldData>
        </w:fldChar>
      </w:r>
      <w:r w:rsidR="002F5F5A">
        <w:rPr>
          <w:sz w:val="24"/>
          <w:szCs w:val="28"/>
        </w:rPr>
        <w:instrText xml:space="preserve"> ADDIN EN.CITE </w:instrText>
      </w:r>
      <w:r w:rsidR="002F5F5A">
        <w:rPr>
          <w:sz w:val="24"/>
          <w:szCs w:val="28"/>
        </w:rPr>
        <w:fldChar w:fldCharType="begin">
          <w:fldData xml:space="preserve">PEVuZE5vdGU+PENpdGU+PEF1dGhvcj5CZWx0cmFuPC9BdXRob3I+PFllYXI+MjAxNjwvWWVhcj48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</w:fldData>
        </w:fldChar>
      </w:r>
      <w:r w:rsidR="002F5F5A">
        <w:rPr>
          <w:sz w:val="24"/>
          <w:szCs w:val="28"/>
        </w:rPr>
        <w:instrText xml:space="preserve"> ADDIN EN.CITE.DATA </w:instrText>
      </w:r>
      <w:r w:rsidR="002F5F5A">
        <w:rPr>
          <w:sz w:val="24"/>
          <w:szCs w:val="28"/>
        </w:rPr>
      </w:r>
      <w:r w:rsidR="002F5F5A">
        <w:rPr>
          <w:sz w:val="24"/>
          <w:szCs w:val="28"/>
        </w:rPr>
        <w:fldChar w:fldCharType="end"/>
      </w:r>
      <w:r>
        <w:rPr>
          <w:sz w:val="24"/>
          <w:szCs w:val="28"/>
        </w:rPr>
      </w:r>
      <w:r>
        <w:rPr>
          <w:sz w:val="24"/>
          <w:szCs w:val="28"/>
        </w:rPr>
        <w:fldChar w:fldCharType="separate"/>
      </w:r>
      <w:r w:rsidR="002F5F5A">
        <w:rPr>
          <w:noProof/>
          <w:sz w:val="24"/>
          <w:szCs w:val="28"/>
        </w:rPr>
        <w:t>[4]</w:t>
      </w:r>
      <w:r>
        <w:rPr>
          <w:sz w:val="24"/>
          <w:szCs w:val="28"/>
        </w:rPr>
        <w:fldChar w:fldCharType="end"/>
      </w:r>
      <w:r>
        <w:rPr>
          <w:sz w:val="24"/>
          <w:szCs w:val="28"/>
        </w:rPr>
        <w:t xml:space="preserve">, the FHCRC team paper </w:t>
      </w:r>
      <w:r>
        <w:rPr>
          <w:sz w:val="24"/>
          <w:szCs w:val="28"/>
        </w:rPr>
        <w:fldChar w:fldCharType="begin">
          <w:fldData xml:space="preserve">PEVuZE5vdGU+PENpdGU+PEF1dGhvcj5LdW1hcjwvQXV0aG9yPjxZZWFyPjIwMTY8L1llYXI+PFJl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==
</w:fldData>
        </w:fldChar>
      </w:r>
      <w:r w:rsidR="002F5F5A">
        <w:rPr>
          <w:sz w:val="24"/>
          <w:szCs w:val="28"/>
        </w:rPr>
        <w:instrText xml:space="preserve"> ADDIN EN.CITE </w:instrText>
      </w:r>
      <w:r w:rsidR="002F5F5A">
        <w:rPr>
          <w:sz w:val="24"/>
          <w:szCs w:val="28"/>
        </w:rPr>
        <w:fldChar w:fldCharType="begin">
          <w:fldData xml:space="preserve">PEVuZE5vdGU+PENpdGU+PEF1dGhvcj5LdW1hcjwvQXV0aG9yPjxZZWFyPjIwMTY8L1llYXI+PFJl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==
</w:fldData>
        </w:fldChar>
      </w:r>
      <w:r w:rsidR="002F5F5A">
        <w:rPr>
          <w:sz w:val="24"/>
          <w:szCs w:val="28"/>
        </w:rPr>
        <w:instrText xml:space="preserve"> ADDIN EN.CITE.DATA </w:instrText>
      </w:r>
      <w:r w:rsidR="002F5F5A">
        <w:rPr>
          <w:sz w:val="24"/>
          <w:szCs w:val="28"/>
        </w:rPr>
      </w:r>
      <w:r w:rsidR="002F5F5A">
        <w:rPr>
          <w:sz w:val="24"/>
          <w:szCs w:val="28"/>
        </w:rPr>
        <w:fldChar w:fldCharType="end"/>
      </w:r>
      <w:r>
        <w:rPr>
          <w:sz w:val="24"/>
          <w:szCs w:val="28"/>
        </w:rPr>
      </w:r>
      <w:r>
        <w:rPr>
          <w:sz w:val="24"/>
          <w:szCs w:val="28"/>
        </w:rPr>
        <w:fldChar w:fldCharType="separate"/>
      </w:r>
      <w:r w:rsidR="002F5F5A">
        <w:rPr>
          <w:noProof/>
          <w:sz w:val="24"/>
          <w:szCs w:val="28"/>
        </w:rPr>
        <w:t>[5]</w:t>
      </w:r>
      <w:r>
        <w:rPr>
          <w:sz w:val="24"/>
          <w:szCs w:val="28"/>
        </w:rPr>
        <w:fldChar w:fldCharType="end"/>
      </w:r>
      <w:r>
        <w:rPr>
          <w:sz w:val="24"/>
          <w:szCs w:val="28"/>
        </w:rPr>
        <w:t xml:space="preserve"> and </w:t>
      </w:r>
      <w:r w:rsidRPr="00B27D55">
        <w:rPr>
          <w:sz w:val="24"/>
          <w:szCs w:val="28"/>
        </w:rPr>
        <w:t xml:space="preserve">SU2C/PCF Dream Team paper </w:t>
      </w:r>
      <w:r>
        <w:rPr>
          <w:sz w:val="24"/>
          <w:szCs w:val="28"/>
        </w:rPr>
        <w:fldChar w:fldCharType="begin">
          <w:fldData xml:space="preserve">PEVuZE5vdGU+PENpdGU+PEF1dGhvcj5Sb2JpbnNvbjwvQXV0aG9yPjxZZWFyPjIwMTU8L1llYXI+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</w:fldData>
        </w:fldChar>
      </w:r>
      <w:r w:rsidR="002F5F5A">
        <w:rPr>
          <w:sz w:val="24"/>
          <w:szCs w:val="28"/>
        </w:rPr>
        <w:instrText xml:space="preserve"> ADDIN EN.CITE </w:instrText>
      </w:r>
      <w:r w:rsidR="002F5F5A">
        <w:rPr>
          <w:sz w:val="24"/>
          <w:szCs w:val="28"/>
        </w:rPr>
        <w:fldChar w:fldCharType="begin">
          <w:fldData xml:space="preserve">PEVuZE5vdGU+PENpdGU+PEF1dGhvcj5Sb2JpbnNvbjwvQXV0aG9yPjxZZWFyPjIwMTU8L1llYXI+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</w:fldData>
        </w:fldChar>
      </w:r>
      <w:r w:rsidR="002F5F5A">
        <w:rPr>
          <w:sz w:val="24"/>
          <w:szCs w:val="28"/>
        </w:rPr>
        <w:instrText xml:space="preserve"> ADDIN EN.CITE.DATA </w:instrText>
      </w:r>
      <w:r w:rsidR="002F5F5A">
        <w:rPr>
          <w:sz w:val="24"/>
          <w:szCs w:val="28"/>
        </w:rPr>
      </w:r>
      <w:r w:rsidR="002F5F5A">
        <w:rPr>
          <w:sz w:val="24"/>
          <w:szCs w:val="28"/>
        </w:rPr>
        <w:fldChar w:fldCharType="end"/>
      </w:r>
      <w:r>
        <w:rPr>
          <w:sz w:val="24"/>
          <w:szCs w:val="28"/>
        </w:rPr>
      </w:r>
      <w:r>
        <w:rPr>
          <w:sz w:val="24"/>
          <w:szCs w:val="28"/>
        </w:rPr>
        <w:fldChar w:fldCharType="separate"/>
      </w:r>
      <w:r w:rsidR="002F5F5A">
        <w:rPr>
          <w:noProof/>
          <w:sz w:val="24"/>
          <w:szCs w:val="28"/>
        </w:rPr>
        <w:t>[6]</w:t>
      </w:r>
      <w:r>
        <w:rPr>
          <w:sz w:val="24"/>
          <w:szCs w:val="28"/>
        </w:rPr>
        <w:fldChar w:fldCharType="end"/>
      </w:r>
      <w:r w:rsidRPr="00B27D55">
        <w:rPr>
          <w:sz w:val="24"/>
          <w:szCs w:val="28"/>
        </w:rPr>
        <w:t xml:space="preserve"> </w:t>
      </w:r>
      <w:r>
        <w:rPr>
          <w:sz w:val="24"/>
          <w:szCs w:val="28"/>
        </w:rPr>
        <w:t>respectively</w:t>
      </w:r>
      <w:r w:rsidRPr="00B27D55">
        <w:rPr>
          <w:sz w:val="24"/>
          <w:szCs w:val="28"/>
        </w:rPr>
        <w:t xml:space="preserve"> with FPKM (fragments per kilobase of transcript per million mapped reads) expression</w:t>
      </w:r>
      <w:r>
        <w:rPr>
          <w:sz w:val="24"/>
          <w:szCs w:val="28"/>
        </w:rPr>
        <w:t xml:space="preserve"> (from </w:t>
      </w:r>
      <w:proofErr w:type="spellStart"/>
      <w:r>
        <w:rPr>
          <w:sz w:val="24"/>
          <w:szCs w:val="28"/>
        </w:rPr>
        <w:t>cBioPortal</w:t>
      </w:r>
      <w:proofErr w:type="spellEnd"/>
      <w:r>
        <w:rPr>
          <w:sz w:val="24"/>
          <w:szCs w:val="28"/>
        </w:rPr>
        <w:t xml:space="preserve"> online-tool </w:t>
      </w:r>
      <w:r>
        <w:rPr>
          <w:sz w:val="24"/>
          <w:szCs w:val="28"/>
        </w:rPr>
        <w:fldChar w:fldCharType="begin">
          <w:fldData xml:space="preserve">PEVuZE5vdGU+PENpdGU+PEF1dGhvcj5HYW88L0F1dGhvcj48WWVhcj4yMDEzPC9ZZWFyPjxSZWNO
dW0+NDE1PC9SZWNOdW0+PERpc3BsYXlUZXh0Pls3LCA4XTwvRGlzcGxheVRleHQ+PHJlY29yZD48
cmVjLW51bWJlcj40MTU8L3JlYy1udW1iZXI+PGZvcmVpZ24ta2V5cz48a2V5IGFwcD0iRU4iIGRi
LWlkPSJkd2VyMncwZm9wejkyOWVyZXg0NXNwemh4Mnp4YTJkOTJhc3oiIHRpbWVzdGFtcD0iMTU5
NzM4MzIzMyI+NDE1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wvdGl0bGVzPjxwZXJpb2RpY2FsPjxmdWxsLXRpdGxlPlNj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OTAgKEVsZWN0cm9uaWMpJiN4RDsyMTU5LTgyNzQgKExp
bmtpbmcpPC9pc2JuPjxhY2Nlc3Npb24tbnVtPjIyNTg4ODc3PC9hY2Nlc3Npb24tbnVtPjx1cmxz
PjxyZWxhdGVkLXVybHM+PHVybD5odHRwczovL3d3dy5uY2JpLm5sbS5uaWguZ292L3B1Ym1lZC8y
MjU4ODg3NzwvdXJsPjwvcmVsYXRlZC11cmxzPjwvdXJscz48Y3VzdG9tMj5QTUMzOTU2MDM3PC9j
dXN0b20yPjxlbGVjdHJvbmljLXJlc291cmNlLW51bT4xMC4xMTU4LzIxNTktODI5MC5DRC0xMi0w
MDk1PC9lbGVjdHJvbmljLXJlc291cmNlLW51bT48L3JlY29yZD48L0NpdGU+PC9FbmROb3RlPgB=
</w:fldData>
        </w:fldChar>
      </w:r>
      <w:r w:rsidR="002F5F5A">
        <w:rPr>
          <w:sz w:val="24"/>
          <w:szCs w:val="28"/>
        </w:rPr>
        <w:instrText xml:space="preserve"> ADDIN EN.CITE </w:instrText>
      </w:r>
      <w:r w:rsidR="002F5F5A">
        <w:rPr>
          <w:sz w:val="24"/>
          <w:szCs w:val="28"/>
        </w:rPr>
        <w:fldChar w:fldCharType="begin">
          <w:fldData xml:space="preserve">PEVuZE5vdGU+PENpdGU+PEF1dGhvcj5HYW88L0F1dGhvcj48WWVhcj4yMDEzPC9ZZWFyPjxSZWNO
dW0+NDE1PC9SZWNOdW0+PERpc3BsYXlUZXh0Pls3LCA4XTwvRGlzcGxheVRleHQ+PHJlY29yZD48
cmVjLW51bWJlcj40MTU8L3JlYy1udW1iZXI+PGZvcmVpZ24ta2V5cz48a2V5IGFwcD0iRU4iIGRi
LWlkPSJkd2VyMncwZm9wejkyOWVyZXg0NXNwemh4Mnp4YTJkOTJhc3oiIHRpbWVzdGFtcD0iMTU5
NzM4MzIzMyI+NDE1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wvdGl0bGVzPjxwZXJpb2RpY2FsPjxmdWxsLXRpdGxlPlNj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OTAgKEVsZWN0cm9uaWMpJiN4RDsyMTU5LTgyNzQgKExp
bmtpbmcpPC9pc2JuPjxhY2Nlc3Npb24tbnVtPjIyNTg4ODc3PC9hY2Nlc3Npb24tbnVtPjx1cmxz
PjxyZWxhdGVkLXVybHM+PHVybD5odHRwczovL3d3dy5uY2JpLm5sbS5uaWguZ292L3B1Ym1lZC8y
MjU4ODg3NzwvdXJsPjwvcmVsYXRlZC11cmxzPjwvdXJscz48Y3VzdG9tMj5QTUMzOTU2MDM3PC9j
dXN0b20yPjxlbGVjdHJvbmljLXJlc291cmNlLW51bT4xMC4xMTU4LzIxNTktODI5MC5DRC0xMi0w
MDk1PC9lbGVjdHJvbmljLXJlc291cmNlLW51bT48L3JlY29yZD48L0NpdGU+PC9FbmROb3RlPgB=
</w:fldData>
        </w:fldChar>
      </w:r>
      <w:r w:rsidR="002F5F5A">
        <w:rPr>
          <w:sz w:val="24"/>
          <w:szCs w:val="28"/>
        </w:rPr>
        <w:instrText xml:space="preserve"> ADDIN EN.CITE.DATA </w:instrText>
      </w:r>
      <w:r w:rsidR="002F5F5A">
        <w:rPr>
          <w:sz w:val="24"/>
          <w:szCs w:val="28"/>
        </w:rPr>
      </w:r>
      <w:r w:rsidR="002F5F5A">
        <w:rPr>
          <w:sz w:val="24"/>
          <w:szCs w:val="28"/>
        </w:rPr>
        <w:fldChar w:fldCharType="end"/>
      </w:r>
      <w:r>
        <w:rPr>
          <w:sz w:val="24"/>
          <w:szCs w:val="28"/>
        </w:rPr>
      </w:r>
      <w:r>
        <w:rPr>
          <w:sz w:val="24"/>
          <w:szCs w:val="28"/>
        </w:rPr>
        <w:fldChar w:fldCharType="separate"/>
      </w:r>
      <w:r w:rsidR="002F5F5A">
        <w:rPr>
          <w:noProof/>
          <w:sz w:val="24"/>
          <w:szCs w:val="28"/>
        </w:rPr>
        <w:t>[7, 8]</w:t>
      </w:r>
      <w:r>
        <w:rPr>
          <w:sz w:val="24"/>
          <w:szCs w:val="28"/>
        </w:rPr>
        <w:fldChar w:fldCharType="end"/>
      </w:r>
      <w:r>
        <w:rPr>
          <w:sz w:val="24"/>
          <w:szCs w:val="28"/>
        </w:rPr>
        <w:t>)</w:t>
      </w:r>
      <w:r w:rsidRPr="00B27D55">
        <w:rPr>
          <w:sz w:val="24"/>
          <w:szCs w:val="28"/>
        </w:rPr>
        <w:t>.</w:t>
      </w:r>
    </w:p>
    <w:p w14:paraId="4120829E" w14:textId="77777777" w:rsidR="009A612C" w:rsidRPr="00B27D55" w:rsidRDefault="009A612C" w:rsidP="009A612C">
      <w:pPr>
        <w:rPr>
          <w:sz w:val="24"/>
          <w:szCs w:val="28"/>
        </w:rPr>
      </w:pPr>
    </w:p>
    <w:p w14:paraId="173FCC2E" w14:textId="77777777" w:rsidR="009A612C" w:rsidRPr="00B27D55" w:rsidRDefault="009A612C" w:rsidP="009A612C">
      <w:pPr>
        <w:rPr>
          <w:sz w:val="24"/>
          <w:szCs w:val="28"/>
        </w:rPr>
      </w:pPr>
      <w:r w:rsidRPr="00B27D55">
        <w:rPr>
          <w:sz w:val="24"/>
          <w:szCs w:val="28"/>
        </w:rPr>
        <w:t>Progression</w:t>
      </w:r>
      <w:r>
        <w:rPr>
          <w:sz w:val="24"/>
          <w:szCs w:val="28"/>
        </w:rPr>
        <w:t xml:space="preserve"> free</w:t>
      </w:r>
      <w:r w:rsidRPr="00B27D55">
        <w:rPr>
          <w:sz w:val="24"/>
          <w:szCs w:val="28"/>
        </w:rPr>
        <w:t xml:space="preserve"> survival data of </w:t>
      </w:r>
      <w:r>
        <w:rPr>
          <w:sz w:val="24"/>
          <w:szCs w:val="28"/>
        </w:rPr>
        <w:t>CS</w:t>
      </w:r>
      <w:r w:rsidRPr="00B27D55">
        <w:rPr>
          <w:sz w:val="24"/>
          <w:szCs w:val="28"/>
        </w:rPr>
        <w:t xml:space="preserve">PC was collected from TCGA </w:t>
      </w:r>
      <w:proofErr w:type="spellStart"/>
      <w:r w:rsidRPr="00B27D55">
        <w:rPr>
          <w:sz w:val="24"/>
          <w:szCs w:val="28"/>
        </w:rPr>
        <w:t>PCa</w:t>
      </w:r>
      <w:proofErr w:type="spellEnd"/>
      <w:r w:rsidRPr="00B27D55">
        <w:rPr>
          <w:sz w:val="24"/>
          <w:szCs w:val="28"/>
        </w:rPr>
        <w:t xml:space="preserve"> database. All the patients were separated into CYTOR high-level group and low-level group with the median expression (RNA-seq data) as cutoff. Then the </w:t>
      </w:r>
      <w:r>
        <w:rPr>
          <w:sz w:val="24"/>
          <w:szCs w:val="28"/>
        </w:rPr>
        <w:t>progression</w:t>
      </w:r>
      <w:r w:rsidRPr="00B27D55">
        <w:rPr>
          <w:sz w:val="24"/>
          <w:szCs w:val="28"/>
        </w:rPr>
        <w:t xml:space="preserve">-free survival trends and curves were calculated by the Kaplan–Meier method and differences were evaluated using the log-rank test. </w:t>
      </w:r>
    </w:p>
    <w:p w14:paraId="0588BFF4" w14:textId="77777777" w:rsidR="009A612C" w:rsidRPr="00B27D55" w:rsidRDefault="009A612C" w:rsidP="009A612C">
      <w:pPr>
        <w:rPr>
          <w:sz w:val="24"/>
          <w:szCs w:val="28"/>
        </w:rPr>
      </w:pPr>
    </w:p>
    <w:p w14:paraId="6A38B2CE" w14:textId="77777777" w:rsidR="009A612C" w:rsidRPr="00CB3E32" w:rsidRDefault="009A612C" w:rsidP="009A612C">
      <w:pPr>
        <w:rPr>
          <w:b/>
          <w:bCs/>
          <w:sz w:val="24"/>
          <w:szCs w:val="28"/>
        </w:rPr>
      </w:pPr>
      <w:r w:rsidRPr="00CB3E32">
        <w:rPr>
          <w:b/>
          <w:bCs/>
          <w:sz w:val="24"/>
          <w:szCs w:val="28"/>
        </w:rPr>
        <w:t>Statistical analysis:</w:t>
      </w:r>
    </w:p>
    <w:p w14:paraId="1C306766" w14:textId="77777777" w:rsidR="009A612C" w:rsidRDefault="009A612C" w:rsidP="009A612C">
      <w:pPr>
        <w:rPr>
          <w:sz w:val="24"/>
          <w:szCs w:val="28"/>
        </w:rPr>
      </w:pPr>
      <w:r>
        <w:rPr>
          <w:sz w:val="24"/>
          <w:szCs w:val="28"/>
        </w:rPr>
        <w:t>Progression</w:t>
      </w:r>
      <w:r w:rsidRPr="00B27D55">
        <w:rPr>
          <w:sz w:val="24"/>
          <w:szCs w:val="28"/>
        </w:rPr>
        <w:t>-free survival trends and curves were calculated by the Kaplan–Meier method and differences were evaluated using the log-rank test. Summary data were expressed as mean/median ± S.D. The student’s t and ANOVA tests were used to compare experimental groups. Pearson correlation coefficient analysis were performed by SPSS. A p value of &lt;0.05 (two-sided) was considered to indicate a statistically significant difference. *, p&lt;0.05; **, p&lt;0.01; ***, p&lt;0.001. All statistical analysis was performed with SPSS 22 statistical software (SPSS, IBM Corporation, Armonk, NY, USA)</w:t>
      </w:r>
      <w:r>
        <w:rPr>
          <w:sz w:val="24"/>
          <w:szCs w:val="28"/>
        </w:rPr>
        <w:t xml:space="preserve"> and </w:t>
      </w:r>
      <w:proofErr w:type="spellStart"/>
      <w:r>
        <w:rPr>
          <w:sz w:val="24"/>
          <w:szCs w:val="28"/>
        </w:rPr>
        <w:t>StataSE</w:t>
      </w:r>
      <w:proofErr w:type="spellEnd"/>
      <w:r>
        <w:rPr>
          <w:sz w:val="24"/>
          <w:szCs w:val="28"/>
        </w:rPr>
        <w:t xml:space="preserve"> 15.1 (</w:t>
      </w:r>
      <w:proofErr w:type="spellStart"/>
      <w:r>
        <w:rPr>
          <w:sz w:val="24"/>
          <w:szCs w:val="28"/>
        </w:rPr>
        <w:t>StataCorp</w:t>
      </w:r>
      <w:proofErr w:type="spellEnd"/>
      <w:r>
        <w:rPr>
          <w:sz w:val="24"/>
          <w:szCs w:val="28"/>
        </w:rPr>
        <w:t xml:space="preserve"> LLC, Texas, USA)</w:t>
      </w:r>
      <w:r w:rsidRPr="00B27D55">
        <w:rPr>
          <w:sz w:val="24"/>
          <w:szCs w:val="28"/>
        </w:rPr>
        <w:t>. FDR is calculated from Benjamin Hochberg FDR.</w:t>
      </w:r>
    </w:p>
    <w:p w14:paraId="28E0ACB3" w14:textId="7136C640" w:rsidR="002F5F5A" w:rsidRDefault="002F5F5A"/>
    <w:p w14:paraId="5D607441" w14:textId="772E00A6" w:rsidR="002F5F5A" w:rsidRDefault="002F5F5A"/>
    <w:p w14:paraId="3ADBC53C" w14:textId="1C2A5C0D" w:rsidR="002F5F5A" w:rsidRDefault="002F5F5A"/>
    <w:p w14:paraId="201A1C9E" w14:textId="24C88E3A" w:rsidR="002F5F5A" w:rsidRDefault="002F5F5A"/>
    <w:p w14:paraId="3D04FCB8" w14:textId="035FFAC9" w:rsidR="002F5F5A" w:rsidRDefault="002F5F5A"/>
    <w:p w14:paraId="14249FA1" w14:textId="5C0C9637" w:rsidR="002F5F5A" w:rsidRDefault="002F5F5A"/>
    <w:p w14:paraId="69EB94B1" w14:textId="0DB44CE7" w:rsidR="002F5F5A" w:rsidRDefault="002F5F5A"/>
    <w:p w14:paraId="58F70465" w14:textId="177085AA" w:rsidR="002F5F5A" w:rsidRDefault="002F5F5A"/>
    <w:p w14:paraId="52C47E9B" w14:textId="5739F4D2" w:rsidR="002F5F5A" w:rsidRDefault="002F5F5A"/>
    <w:p w14:paraId="6572076F" w14:textId="629423C9" w:rsidR="002F5F5A" w:rsidRDefault="002F5F5A"/>
    <w:p w14:paraId="682DB686" w14:textId="3CC03116" w:rsidR="002F5F5A" w:rsidRDefault="002F5F5A"/>
    <w:p w14:paraId="66CD4525" w14:textId="77777777" w:rsidR="002F5F5A" w:rsidRDefault="002F5F5A"/>
    <w:p w14:paraId="62917AFA" w14:textId="77777777" w:rsidR="002F5F5A" w:rsidRDefault="002F5F5A"/>
    <w:p w14:paraId="438940E9" w14:textId="038BFCEB" w:rsidR="002F5F5A" w:rsidRPr="002F5F5A" w:rsidRDefault="002F5F5A">
      <w:pPr>
        <w:rPr>
          <w:b/>
          <w:bCs/>
        </w:rPr>
      </w:pPr>
      <w:r w:rsidRPr="002F5F5A">
        <w:rPr>
          <w:b/>
          <w:bCs/>
        </w:rPr>
        <w:lastRenderedPageBreak/>
        <w:t>References</w:t>
      </w:r>
    </w:p>
    <w:p w14:paraId="2C0804F7" w14:textId="77777777" w:rsidR="002F5F5A" w:rsidRPr="002F5F5A" w:rsidRDefault="002F5F5A" w:rsidP="002F5F5A">
      <w:pPr>
        <w:pStyle w:val="EndNoteBibliography"/>
        <w:rPr>
          <w:noProof/>
        </w:rPr>
      </w:pPr>
      <w:r>
        <w:fldChar w:fldCharType="begin"/>
      </w:r>
      <w:r>
        <w:instrText xml:space="preserve"> ADDIN EN.REFLIST </w:instrText>
      </w:r>
      <w:r>
        <w:fldChar w:fldCharType="separate"/>
      </w:r>
      <w:r w:rsidRPr="002F5F5A">
        <w:rPr>
          <w:noProof/>
        </w:rPr>
        <w:t>1.</w:t>
      </w:r>
      <w:r w:rsidRPr="002F5F5A">
        <w:rPr>
          <w:noProof/>
        </w:rPr>
        <w:tab/>
        <w:t>Shang Z, Yu J, Sun L et al. LncRNA PCAT1 activates AKT and NF-kappaB signaling in castration-resistant prostate cancer by regulating the PHLPP/FKBP51/IKKalpha complex. Nucleic Acids Res 2019; 47: 4211-4225.</w:t>
      </w:r>
    </w:p>
    <w:p w14:paraId="5AE4F3FC" w14:textId="77777777" w:rsidR="002F5F5A" w:rsidRPr="002F5F5A" w:rsidRDefault="002F5F5A" w:rsidP="002F5F5A">
      <w:pPr>
        <w:pStyle w:val="EndNoteBibliography"/>
        <w:rPr>
          <w:noProof/>
        </w:rPr>
      </w:pPr>
      <w:r w:rsidRPr="002F5F5A">
        <w:rPr>
          <w:noProof/>
        </w:rPr>
        <w:t>2.</w:t>
      </w:r>
      <w:r w:rsidRPr="002F5F5A">
        <w:rPr>
          <w:noProof/>
        </w:rPr>
        <w:tab/>
        <w:t>Yu J, Sun L, Hao T et al. Restoration of FKBP51 protein promotes the progression of castration resistant prostate cancer. Ann Transl Med 2019; 7: 729.</w:t>
      </w:r>
    </w:p>
    <w:p w14:paraId="06903FFF" w14:textId="77777777" w:rsidR="002F5F5A" w:rsidRPr="002F5F5A" w:rsidRDefault="002F5F5A" w:rsidP="002F5F5A">
      <w:pPr>
        <w:pStyle w:val="EndNoteBibliography"/>
        <w:rPr>
          <w:noProof/>
        </w:rPr>
      </w:pPr>
      <w:r w:rsidRPr="002F5F5A">
        <w:rPr>
          <w:noProof/>
        </w:rPr>
        <w:t>3.</w:t>
      </w:r>
      <w:r w:rsidRPr="002F5F5A">
        <w:rPr>
          <w:noProof/>
        </w:rPr>
        <w:tab/>
        <w:t>Ren S, Wei GH, Liu D et al. Whole-genome and Transcriptome Sequencing of Prostate Cancer Identify New Genetic Alterations Driving Disease Progression. Eur Urol 2018; 73: 322-339.</w:t>
      </w:r>
    </w:p>
    <w:p w14:paraId="3263FF75" w14:textId="77777777" w:rsidR="002F5F5A" w:rsidRPr="002F5F5A" w:rsidRDefault="002F5F5A" w:rsidP="002F5F5A">
      <w:pPr>
        <w:pStyle w:val="EndNoteBibliography"/>
        <w:rPr>
          <w:noProof/>
        </w:rPr>
      </w:pPr>
      <w:r w:rsidRPr="002F5F5A">
        <w:rPr>
          <w:noProof/>
        </w:rPr>
        <w:t>4.</w:t>
      </w:r>
      <w:r w:rsidRPr="002F5F5A">
        <w:rPr>
          <w:noProof/>
        </w:rPr>
        <w:tab/>
        <w:t>Beltran H, Prandi D, Mosquera JM et al. Divergent clonal evolution of castration-resistant neuroendocrine prostate cancer. Nat Med 2016; 22: 298-305.</w:t>
      </w:r>
    </w:p>
    <w:p w14:paraId="6F3DD412" w14:textId="77777777" w:rsidR="002F5F5A" w:rsidRPr="002F5F5A" w:rsidRDefault="002F5F5A" w:rsidP="002F5F5A">
      <w:pPr>
        <w:pStyle w:val="EndNoteBibliography"/>
        <w:rPr>
          <w:noProof/>
        </w:rPr>
      </w:pPr>
      <w:r w:rsidRPr="002F5F5A">
        <w:rPr>
          <w:noProof/>
        </w:rPr>
        <w:t>5.</w:t>
      </w:r>
      <w:r w:rsidRPr="002F5F5A">
        <w:rPr>
          <w:noProof/>
        </w:rPr>
        <w:tab/>
        <w:t>Kumar A, Coleman I, Morrissey C et al. Substantial interindividual and limited intraindividual genomic diversity among tumors from men with metastatic prostate cancer. Nat Med 2016; 22: 369-378.</w:t>
      </w:r>
    </w:p>
    <w:p w14:paraId="3C856A6D" w14:textId="77777777" w:rsidR="002F5F5A" w:rsidRPr="002F5F5A" w:rsidRDefault="002F5F5A" w:rsidP="002F5F5A">
      <w:pPr>
        <w:pStyle w:val="EndNoteBibliography"/>
        <w:rPr>
          <w:noProof/>
        </w:rPr>
      </w:pPr>
      <w:r w:rsidRPr="002F5F5A">
        <w:rPr>
          <w:noProof/>
        </w:rPr>
        <w:t>6.</w:t>
      </w:r>
      <w:r w:rsidRPr="002F5F5A">
        <w:rPr>
          <w:noProof/>
        </w:rPr>
        <w:tab/>
        <w:t>Robinson D, Van Allen EM, Wu YM et al. Integrative clinical genomics of advanced prostate cancer. Cell 2015; 161: 1215-1228.</w:t>
      </w:r>
    </w:p>
    <w:p w14:paraId="6329ED91" w14:textId="77777777" w:rsidR="002F5F5A" w:rsidRPr="002F5F5A" w:rsidRDefault="002F5F5A" w:rsidP="002F5F5A">
      <w:pPr>
        <w:pStyle w:val="EndNoteBibliography"/>
        <w:rPr>
          <w:noProof/>
        </w:rPr>
      </w:pPr>
      <w:r w:rsidRPr="002F5F5A">
        <w:rPr>
          <w:noProof/>
        </w:rPr>
        <w:t>7.</w:t>
      </w:r>
      <w:r w:rsidRPr="002F5F5A">
        <w:rPr>
          <w:noProof/>
        </w:rPr>
        <w:tab/>
        <w:t>Gao J, Aksoy BA, Dogrusoz U et al. Integrative analysis of complex cancer genomics and clinical profiles using the cBioPortal. Sci Signal 2013; 6: pl1.</w:t>
      </w:r>
    </w:p>
    <w:p w14:paraId="7670D96C" w14:textId="77777777" w:rsidR="002F5F5A" w:rsidRPr="002F5F5A" w:rsidRDefault="002F5F5A" w:rsidP="002F5F5A">
      <w:pPr>
        <w:pStyle w:val="EndNoteBibliography"/>
        <w:rPr>
          <w:noProof/>
        </w:rPr>
      </w:pPr>
      <w:r w:rsidRPr="002F5F5A">
        <w:rPr>
          <w:noProof/>
        </w:rPr>
        <w:t>8.</w:t>
      </w:r>
      <w:r w:rsidRPr="002F5F5A">
        <w:rPr>
          <w:noProof/>
        </w:rPr>
        <w:tab/>
        <w:t>Cerami E, Gao J, Dogrusoz U et al. The cBio cancer genomics portal: an open platform for exploring multidimensional cancer genomics data. Cancer Discov 2012; 2: 401-404.</w:t>
      </w:r>
    </w:p>
    <w:p w14:paraId="1D2D5FD8" w14:textId="3C61290E" w:rsidR="00FC4238" w:rsidRDefault="002F5F5A">
      <w:r>
        <w:fldChar w:fldCharType="end"/>
      </w:r>
    </w:p>
    <w:sectPr w:rsidR="00FC4238" w:rsidSect="00F20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rtzed2rteapert94pepfxs9w9vz9ppffp&quot;&gt;My EndNote Library-Converted 2&lt;record-ids&gt;&lt;item&gt;588&lt;/item&gt;&lt;item&gt;590&lt;/item&gt;&lt;/record-ids&gt;&lt;/item&gt;&lt;/Libraries&gt;"/>
  </w:docVars>
  <w:rsids>
    <w:rsidRoot w:val="009A612C"/>
    <w:rsid w:val="00001456"/>
    <w:rsid w:val="00012558"/>
    <w:rsid w:val="00016168"/>
    <w:rsid w:val="00016A77"/>
    <w:rsid w:val="0002157D"/>
    <w:rsid w:val="00021AA3"/>
    <w:rsid w:val="00022E0F"/>
    <w:rsid w:val="00022E8D"/>
    <w:rsid w:val="0002330E"/>
    <w:rsid w:val="00024DB0"/>
    <w:rsid w:val="000269AB"/>
    <w:rsid w:val="00026F45"/>
    <w:rsid w:val="000277D6"/>
    <w:rsid w:val="000341DD"/>
    <w:rsid w:val="00035B7F"/>
    <w:rsid w:val="000363D0"/>
    <w:rsid w:val="000418B6"/>
    <w:rsid w:val="0004404B"/>
    <w:rsid w:val="00047673"/>
    <w:rsid w:val="000507A1"/>
    <w:rsid w:val="00051272"/>
    <w:rsid w:val="00051E7D"/>
    <w:rsid w:val="00052721"/>
    <w:rsid w:val="0005431A"/>
    <w:rsid w:val="00056507"/>
    <w:rsid w:val="00061494"/>
    <w:rsid w:val="00064F09"/>
    <w:rsid w:val="000653DC"/>
    <w:rsid w:val="00066CC6"/>
    <w:rsid w:val="00066D0B"/>
    <w:rsid w:val="0007136D"/>
    <w:rsid w:val="00071681"/>
    <w:rsid w:val="00072D50"/>
    <w:rsid w:val="000732FC"/>
    <w:rsid w:val="000754BC"/>
    <w:rsid w:val="0007560A"/>
    <w:rsid w:val="0007565C"/>
    <w:rsid w:val="00077016"/>
    <w:rsid w:val="000815C4"/>
    <w:rsid w:val="00084081"/>
    <w:rsid w:val="0008479F"/>
    <w:rsid w:val="00086AD2"/>
    <w:rsid w:val="00090D70"/>
    <w:rsid w:val="00091F05"/>
    <w:rsid w:val="00092B02"/>
    <w:rsid w:val="000941BF"/>
    <w:rsid w:val="000946E2"/>
    <w:rsid w:val="00097924"/>
    <w:rsid w:val="000A05F1"/>
    <w:rsid w:val="000A1921"/>
    <w:rsid w:val="000A412F"/>
    <w:rsid w:val="000A5F20"/>
    <w:rsid w:val="000A6DB5"/>
    <w:rsid w:val="000A7C29"/>
    <w:rsid w:val="000B2676"/>
    <w:rsid w:val="000B4332"/>
    <w:rsid w:val="000B65F4"/>
    <w:rsid w:val="000B7383"/>
    <w:rsid w:val="000B7452"/>
    <w:rsid w:val="000C1A88"/>
    <w:rsid w:val="000C27A3"/>
    <w:rsid w:val="000C2C5E"/>
    <w:rsid w:val="000C3E58"/>
    <w:rsid w:val="000C59EF"/>
    <w:rsid w:val="000D1636"/>
    <w:rsid w:val="000D2308"/>
    <w:rsid w:val="000D6519"/>
    <w:rsid w:val="000E094D"/>
    <w:rsid w:val="000E1780"/>
    <w:rsid w:val="000E250D"/>
    <w:rsid w:val="000E2526"/>
    <w:rsid w:val="000E2A18"/>
    <w:rsid w:val="000E2F77"/>
    <w:rsid w:val="000E3282"/>
    <w:rsid w:val="000E4D2F"/>
    <w:rsid w:val="000E4FEB"/>
    <w:rsid w:val="000E51FB"/>
    <w:rsid w:val="000F03FC"/>
    <w:rsid w:val="000F0792"/>
    <w:rsid w:val="000F30D4"/>
    <w:rsid w:val="000F317F"/>
    <w:rsid w:val="000F5F26"/>
    <w:rsid w:val="000F7758"/>
    <w:rsid w:val="000F7C2E"/>
    <w:rsid w:val="001010E5"/>
    <w:rsid w:val="00101E3A"/>
    <w:rsid w:val="00103C51"/>
    <w:rsid w:val="001040C0"/>
    <w:rsid w:val="00106B76"/>
    <w:rsid w:val="001154F0"/>
    <w:rsid w:val="00116BB7"/>
    <w:rsid w:val="00121385"/>
    <w:rsid w:val="0012779D"/>
    <w:rsid w:val="0013036C"/>
    <w:rsid w:val="00130BD0"/>
    <w:rsid w:val="00131DBE"/>
    <w:rsid w:val="0013313E"/>
    <w:rsid w:val="00134491"/>
    <w:rsid w:val="00134AF9"/>
    <w:rsid w:val="001351D3"/>
    <w:rsid w:val="00137DE5"/>
    <w:rsid w:val="00142B3C"/>
    <w:rsid w:val="00143BDE"/>
    <w:rsid w:val="001443B3"/>
    <w:rsid w:val="00144DEF"/>
    <w:rsid w:val="00151B5B"/>
    <w:rsid w:val="00151C89"/>
    <w:rsid w:val="00154F07"/>
    <w:rsid w:val="0015569D"/>
    <w:rsid w:val="00156273"/>
    <w:rsid w:val="00160F38"/>
    <w:rsid w:val="001644AD"/>
    <w:rsid w:val="00165551"/>
    <w:rsid w:val="00166500"/>
    <w:rsid w:val="001668BC"/>
    <w:rsid w:val="00167BB9"/>
    <w:rsid w:val="00170A27"/>
    <w:rsid w:val="00171FA3"/>
    <w:rsid w:val="00176A3E"/>
    <w:rsid w:val="00181AFD"/>
    <w:rsid w:val="00181E68"/>
    <w:rsid w:val="001845AF"/>
    <w:rsid w:val="00185A0E"/>
    <w:rsid w:val="001860B1"/>
    <w:rsid w:val="001927C9"/>
    <w:rsid w:val="00194B13"/>
    <w:rsid w:val="00195CF4"/>
    <w:rsid w:val="00197E28"/>
    <w:rsid w:val="001A2164"/>
    <w:rsid w:val="001A268E"/>
    <w:rsid w:val="001A4AA3"/>
    <w:rsid w:val="001A51F3"/>
    <w:rsid w:val="001A5499"/>
    <w:rsid w:val="001A617C"/>
    <w:rsid w:val="001B07C6"/>
    <w:rsid w:val="001B154A"/>
    <w:rsid w:val="001B1836"/>
    <w:rsid w:val="001B1921"/>
    <w:rsid w:val="001B6166"/>
    <w:rsid w:val="001B66E6"/>
    <w:rsid w:val="001B6E61"/>
    <w:rsid w:val="001C1478"/>
    <w:rsid w:val="001C384E"/>
    <w:rsid w:val="001C46F0"/>
    <w:rsid w:val="001C6F16"/>
    <w:rsid w:val="001C7A05"/>
    <w:rsid w:val="001C7BD0"/>
    <w:rsid w:val="001D0305"/>
    <w:rsid w:val="001D0501"/>
    <w:rsid w:val="001D3056"/>
    <w:rsid w:val="001D653C"/>
    <w:rsid w:val="001E30B2"/>
    <w:rsid w:val="001E3899"/>
    <w:rsid w:val="001E53A4"/>
    <w:rsid w:val="001E7A02"/>
    <w:rsid w:val="001E7FF3"/>
    <w:rsid w:val="001F080D"/>
    <w:rsid w:val="001F1602"/>
    <w:rsid w:val="001F3970"/>
    <w:rsid w:val="001F404F"/>
    <w:rsid w:val="001F7F2C"/>
    <w:rsid w:val="0020054D"/>
    <w:rsid w:val="002005F2"/>
    <w:rsid w:val="002014F1"/>
    <w:rsid w:val="00202BC0"/>
    <w:rsid w:val="00214474"/>
    <w:rsid w:val="00214A4F"/>
    <w:rsid w:val="00217346"/>
    <w:rsid w:val="00220906"/>
    <w:rsid w:val="00223D91"/>
    <w:rsid w:val="002251CA"/>
    <w:rsid w:val="002268B0"/>
    <w:rsid w:val="00227AE9"/>
    <w:rsid w:val="00230931"/>
    <w:rsid w:val="002322C6"/>
    <w:rsid w:val="00232E1C"/>
    <w:rsid w:val="00235127"/>
    <w:rsid w:val="00242C15"/>
    <w:rsid w:val="002431F4"/>
    <w:rsid w:val="002456F7"/>
    <w:rsid w:val="00246401"/>
    <w:rsid w:val="00250E4C"/>
    <w:rsid w:val="00251D0B"/>
    <w:rsid w:val="00252FC0"/>
    <w:rsid w:val="002549A9"/>
    <w:rsid w:val="00255D58"/>
    <w:rsid w:val="0026259E"/>
    <w:rsid w:val="00263966"/>
    <w:rsid w:val="00267BA0"/>
    <w:rsid w:val="0027032F"/>
    <w:rsid w:val="00270937"/>
    <w:rsid w:val="002713D4"/>
    <w:rsid w:val="002801F3"/>
    <w:rsid w:val="002808D3"/>
    <w:rsid w:val="00282FCB"/>
    <w:rsid w:val="00283AE4"/>
    <w:rsid w:val="00285E93"/>
    <w:rsid w:val="00287434"/>
    <w:rsid w:val="002913DD"/>
    <w:rsid w:val="00291C1D"/>
    <w:rsid w:val="002926B8"/>
    <w:rsid w:val="00292748"/>
    <w:rsid w:val="00293112"/>
    <w:rsid w:val="00294398"/>
    <w:rsid w:val="0029468E"/>
    <w:rsid w:val="002A066D"/>
    <w:rsid w:val="002A1D56"/>
    <w:rsid w:val="002A2B1B"/>
    <w:rsid w:val="002A3B17"/>
    <w:rsid w:val="002A53E4"/>
    <w:rsid w:val="002B057A"/>
    <w:rsid w:val="002B38EC"/>
    <w:rsid w:val="002B3EBB"/>
    <w:rsid w:val="002B513B"/>
    <w:rsid w:val="002C04A9"/>
    <w:rsid w:val="002C139F"/>
    <w:rsid w:val="002C2BA4"/>
    <w:rsid w:val="002C412E"/>
    <w:rsid w:val="002C5578"/>
    <w:rsid w:val="002C6ABF"/>
    <w:rsid w:val="002D3694"/>
    <w:rsid w:val="002D5230"/>
    <w:rsid w:val="002D5652"/>
    <w:rsid w:val="002D68C8"/>
    <w:rsid w:val="002D6927"/>
    <w:rsid w:val="002D7AB4"/>
    <w:rsid w:val="002E0ACD"/>
    <w:rsid w:val="002E467E"/>
    <w:rsid w:val="002E5D89"/>
    <w:rsid w:val="002E5E07"/>
    <w:rsid w:val="002E69DB"/>
    <w:rsid w:val="002F044E"/>
    <w:rsid w:val="002F0AAE"/>
    <w:rsid w:val="002F1271"/>
    <w:rsid w:val="002F1A9A"/>
    <w:rsid w:val="002F324A"/>
    <w:rsid w:val="002F37CB"/>
    <w:rsid w:val="002F4815"/>
    <w:rsid w:val="002F5F17"/>
    <w:rsid w:val="002F5F5A"/>
    <w:rsid w:val="003002F6"/>
    <w:rsid w:val="0030053F"/>
    <w:rsid w:val="003029EE"/>
    <w:rsid w:val="00302FF4"/>
    <w:rsid w:val="00303810"/>
    <w:rsid w:val="003054B5"/>
    <w:rsid w:val="00311778"/>
    <w:rsid w:val="00312064"/>
    <w:rsid w:val="00313435"/>
    <w:rsid w:val="0031385D"/>
    <w:rsid w:val="00314BB9"/>
    <w:rsid w:val="00314F28"/>
    <w:rsid w:val="0031568A"/>
    <w:rsid w:val="00317C49"/>
    <w:rsid w:val="00320059"/>
    <w:rsid w:val="00324B0B"/>
    <w:rsid w:val="003265B5"/>
    <w:rsid w:val="00330E04"/>
    <w:rsid w:val="00336270"/>
    <w:rsid w:val="0033795B"/>
    <w:rsid w:val="003404BF"/>
    <w:rsid w:val="003442B0"/>
    <w:rsid w:val="00347E88"/>
    <w:rsid w:val="00351A52"/>
    <w:rsid w:val="00352735"/>
    <w:rsid w:val="0035423D"/>
    <w:rsid w:val="0035552E"/>
    <w:rsid w:val="00364E7A"/>
    <w:rsid w:val="00365FB8"/>
    <w:rsid w:val="003665EF"/>
    <w:rsid w:val="00372035"/>
    <w:rsid w:val="00373359"/>
    <w:rsid w:val="00375681"/>
    <w:rsid w:val="00375BC2"/>
    <w:rsid w:val="00380582"/>
    <w:rsid w:val="00385568"/>
    <w:rsid w:val="00385AB8"/>
    <w:rsid w:val="003872C9"/>
    <w:rsid w:val="003923C0"/>
    <w:rsid w:val="00392E50"/>
    <w:rsid w:val="00393C70"/>
    <w:rsid w:val="00394DCE"/>
    <w:rsid w:val="00396D5A"/>
    <w:rsid w:val="00396FF4"/>
    <w:rsid w:val="003975D9"/>
    <w:rsid w:val="003A1B7C"/>
    <w:rsid w:val="003A289F"/>
    <w:rsid w:val="003A2954"/>
    <w:rsid w:val="003A63E6"/>
    <w:rsid w:val="003A6422"/>
    <w:rsid w:val="003B0B0D"/>
    <w:rsid w:val="003B1736"/>
    <w:rsid w:val="003B2D45"/>
    <w:rsid w:val="003B4267"/>
    <w:rsid w:val="003B489E"/>
    <w:rsid w:val="003B492B"/>
    <w:rsid w:val="003B56D0"/>
    <w:rsid w:val="003B6A1A"/>
    <w:rsid w:val="003B7218"/>
    <w:rsid w:val="003C039A"/>
    <w:rsid w:val="003C0943"/>
    <w:rsid w:val="003C11E5"/>
    <w:rsid w:val="003C2893"/>
    <w:rsid w:val="003C2AC6"/>
    <w:rsid w:val="003C2DC2"/>
    <w:rsid w:val="003C2ED9"/>
    <w:rsid w:val="003C3F0C"/>
    <w:rsid w:val="003C6262"/>
    <w:rsid w:val="003C7A06"/>
    <w:rsid w:val="003D0119"/>
    <w:rsid w:val="003D1DA5"/>
    <w:rsid w:val="003D2758"/>
    <w:rsid w:val="003D5C39"/>
    <w:rsid w:val="003D6166"/>
    <w:rsid w:val="003E07F3"/>
    <w:rsid w:val="003E0A66"/>
    <w:rsid w:val="003E1544"/>
    <w:rsid w:val="003E1749"/>
    <w:rsid w:val="003E215A"/>
    <w:rsid w:val="003E2B5D"/>
    <w:rsid w:val="003E37CC"/>
    <w:rsid w:val="003E4B3C"/>
    <w:rsid w:val="003F29F4"/>
    <w:rsid w:val="00400F53"/>
    <w:rsid w:val="00401A4A"/>
    <w:rsid w:val="00401EDC"/>
    <w:rsid w:val="004025C3"/>
    <w:rsid w:val="004034B6"/>
    <w:rsid w:val="00410DDF"/>
    <w:rsid w:val="004114B6"/>
    <w:rsid w:val="004123FE"/>
    <w:rsid w:val="004126AC"/>
    <w:rsid w:val="0041300D"/>
    <w:rsid w:val="00413BE4"/>
    <w:rsid w:val="00413FA5"/>
    <w:rsid w:val="00415285"/>
    <w:rsid w:val="00415C47"/>
    <w:rsid w:val="00417415"/>
    <w:rsid w:val="00420046"/>
    <w:rsid w:val="00421C91"/>
    <w:rsid w:val="0042373A"/>
    <w:rsid w:val="00433A7B"/>
    <w:rsid w:val="00434BE6"/>
    <w:rsid w:val="0043617F"/>
    <w:rsid w:val="0043762E"/>
    <w:rsid w:val="004376BC"/>
    <w:rsid w:val="004409E3"/>
    <w:rsid w:val="0044375D"/>
    <w:rsid w:val="00444ED3"/>
    <w:rsid w:val="00445101"/>
    <w:rsid w:val="00445FE9"/>
    <w:rsid w:val="00446C08"/>
    <w:rsid w:val="004504B7"/>
    <w:rsid w:val="00451FFF"/>
    <w:rsid w:val="00453A0F"/>
    <w:rsid w:val="00454043"/>
    <w:rsid w:val="00454AFB"/>
    <w:rsid w:val="00454EEB"/>
    <w:rsid w:val="00455155"/>
    <w:rsid w:val="00460800"/>
    <w:rsid w:val="00463869"/>
    <w:rsid w:val="00464DBC"/>
    <w:rsid w:val="00464DE0"/>
    <w:rsid w:val="004670DE"/>
    <w:rsid w:val="004735B5"/>
    <w:rsid w:val="00473789"/>
    <w:rsid w:val="004801D6"/>
    <w:rsid w:val="004808C6"/>
    <w:rsid w:val="00482C23"/>
    <w:rsid w:val="0048389F"/>
    <w:rsid w:val="004839E6"/>
    <w:rsid w:val="004840B9"/>
    <w:rsid w:val="0048722B"/>
    <w:rsid w:val="0048745B"/>
    <w:rsid w:val="00490C76"/>
    <w:rsid w:val="00491518"/>
    <w:rsid w:val="00491F91"/>
    <w:rsid w:val="00492438"/>
    <w:rsid w:val="00494019"/>
    <w:rsid w:val="00495223"/>
    <w:rsid w:val="00495BE0"/>
    <w:rsid w:val="004A1AB3"/>
    <w:rsid w:val="004A3AC5"/>
    <w:rsid w:val="004A4879"/>
    <w:rsid w:val="004A4CD8"/>
    <w:rsid w:val="004A7401"/>
    <w:rsid w:val="004B251A"/>
    <w:rsid w:val="004B2669"/>
    <w:rsid w:val="004B3340"/>
    <w:rsid w:val="004B3F24"/>
    <w:rsid w:val="004B4C14"/>
    <w:rsid w:val="004B4FA2"/>
    <w:rsid w:val="004B7B8B"/>
    <w:rsid w:val="004C0E2E"/>
    <w:rsid w:val="004C0FE0"/>
    <w:rsid w:val="004C272C"/>
    <w:rsid w:val="004C4054"/>
    <w:rsid w:val="004C4E26"/>
    <w:rsid w:val="004D2341"/>
    <w:rsid w:val="004D4EFD"/>
    <w:rsid w:val="004D6414"/>
    <w:rsid w:val="004D7786"/>
    <w:rsid w:val="004D7984"/>
    <w:rsid w:val="004E0EB3"/>
    <w:rsid w:val="004E171F"/>
    <w:rsid w:val="004E4720"/>
    <w:rsid w:val="004E4E4C"/>
    <w:rsid w:val="004E5A18"/>
    <w:rsid w:val="004E5D92"/>
    <w:rsid w:val="004E5E94"/>
    <w:rsid w:val="004E79BD"/>
    <w:rsid w:val="004F1167"/>
    <w:rsid w:val="00503F38"/>
    <w:rsid w:val="0050650D"/>
    <w:rsid w:val="00511AA6"/>
    <w:rsid w:val="005123FE"/>
    <w:rsid w:val="00512C20"/>
    <w:rsid w:val="00513027"/>
    <w:rsid w:val="00513896"/>
    <w:rsid w:val="00514298"/>
    <w:rsid w:val="00515175"/>
    <w:rsid w:val="005203C6"/>
    <w:rsid w:val="00521B3F"/>
    <w:rsid w:val="00522A08"/>
    <w:rsid w:val="0052435F"/>
    <w:rsid w:val="0052741D"/>
    <w:rsid w:val="00531101"/>
    <w:rsid w:val="005335B8"/>
    <w:rsid w:val="005347D0"/>
    <w:rsid w:val="0053489A"/>
    <w:rsid w:val="0053738F"/>
    <w:rsid w:val="00541327"/>
    <w:rsid w:val="00541D2B"/>
    <w:rsid w:val="00541E4E"/>
    <w:rsid w:val="00542577"/>
    <w:rsid w:val="005426A0"/>
    <w:rsid w:val="0054292A"/>
    <w:rsid w:val="00542A9D"/>
    <w:rsid w:val="00544654"/>
    <w:rsid w:val="005448F7"/>
    <w:rsid w:val="00550AA4"/>
    <w:rsid w:val="005520BC"/>
    <w:rsid w:val="0055404C"/>
    <w:rsid w:val="00554135"/>
    <w:rsid w:val="00554810"/>
    <w:rsid w:val="00555D82"/>
    <w:rsid w:val="0055693D"/>
    <w:rsid w:val="005571FF"/>
    <w:rsid w:val="00557CF9"/>
    <w:rsid w:val="00560E7B"/>
    <w:rsid w:val="005628B6"/>
    <w:rsid w:val="00564F47"/>
    <w:rsid w:val="00565074"/>
    <w:rsid w:val="00567ED7"/>
    <w:rsid w:val="005712C7"/>
    <w:rsid w:val="00573820"/>
    <w:rsid w:val="0057526D"/>
    <w:rsid w:val="00576CEF"/>
    <w:rsid w:val="00577E42"/>
    <w:rsid w:val="00587D87"/>
    <w:rsid w:val="00587FF2"/>
    <w:rsid w:val="00592DCA"/>
    <w:rsid w:val="00593DD7"/>
    <w:rsid w:val="00593E24"/>
    <w:rsid w:val="00594A39"/>
    <w:rsid w:val="00595F16"/>
    <w:rsid w:val="005962B2"/>
    <w:rsid w:val="00597198"/>
    <w:rsid w:val="005972E9"/>
    <w:rsid w:val="005A26FB"/>
    <w:rsid w:val="005A3337"/>
    <w:rsid w:val="005A4F87"/>
    <w:rsid w:val="005B4775"/>
    <w:rsid w:val="005B5E5B"/>
    <w:rsid w:val="005B763B"/>
    <w:rsid w:val="005C29C6"/>
    <w:rsid w:val="005C39FA"/>
    <w:rsid w:val="005C5D30"/>
    <w:rsid w:val="005C7BBB"/>
    <w:rsid w:val="005D05E8"/>
    <w:rsid w:val="005D209C"/>
    <w:rsid w:val="005D3CCA"/>
    <w:rsid w:val="005D43D8"/>
    <w:rsid w:val="005D542D"/>
    <w:rsid w:val="005D5721"/>
    <w:rsid w:val="005D7A54"/>
    <w:rsid w:val="005E0D89"/>
    <w:rsid w:val="005E1807"/>
    <w:rsid w:val="005E206C"/>
    <w:rsid w:val="005E2661"/>
    <w:rsid w:val="005E2ABF"/>
    <w:rsid w:val="005E2CE7"/>
    <w:rsid w:val="005E3093"/>
    <w:rsid w:val="005E384C"/>
    <w:rsid w:val="005E4FF3"/>
    <w:rsid w:val="005E57C1"/>
    <w:rsid w:val="005F0AC5"/>
    <w:rsid w:val="005F0C04"/>
    <w:rsid w:val="005F3151"/>
    <w:rsid w:val="005F508C"/>
    <w:rsid w:val="005F62A8"/>
    <w:rsid w:val="00601524"/>
    <w:rsid w:val="00605FA1"/>
    <w:rsid w:val="00607A0C"/>
    <w:rsid w:val="00610F8F"/>
    <w:rsid w:val="00611C2E"/>
    <w:rsid w:val="00612D6E"/>
    <w:rsid w:val="00613E0B"/>
    <w:rsid w:val="0061437F"/>
    <w:rsid w:val="006161FA"/>
    <w:rsid w:val="006165C8"/>
    <w:rsid w:val="006208CF"/>
    <w:rsid w:val="00624E77"/>
    <w:rsid w:val="00630CE9"/>
    <w:rsid w:val="0063131F"/>
    <w:rsid w:val="006340CB"/>
    <w:rsid w:val="0063449E"/>
    <w:rsid w:val="00634C69"/>
    <w:rsid w:val="0063719D"/>
    <w:rsid w:val="00642126"/>
    <w:rsid w:val="0064342B"/>
    <w:rsid w:val="00645C3F"/>
    <w:rsid w:val="0064614F"/>
    <w:rsid w:val="00646DFA"/>
    <w:rsid w:val="0064785C"/>
    <w:rsid w:val="00647BAE"/>
    <w:rsid w:val="006505DA"/>
    <w:rsid w:val="0065074E"/>
    <w:rsid w:val="0065198F"/>
    <w:rsid w:val="0065246B"/>
    <w:rsid w:val="0065298C"/>
    <w:rsid w:val="00653C8C"/>
    <w:rsid w:val="0065410F"/>
    <w:rsid w:val="0065421D"/>
    <w:rsid w:val="00655290"/>
    <w:rsid w:val="00655C4E"/>
    <w:rsid w:val="00660434"/>
    <w:rsid w:val="006605B6"/>
    <w:rsid w:val="00660B22"/>
    <w:rsid w:val="00665006"/>
    <w:rsid w:val="0066516D"/>
    <w:rsid w:val="00665640"/>
    <w:rsid w:val="006662B2"/>
    <w:rsid w:val="006665A0"/>
    <w:rsid w:val="00672832"/>
    <w:rsid w:val="006749ED"/>
    <w:rsid w:val="00677B64"/>
    <w:rsid w:val="006807F5"/>
    <w:rsid w:val="00680F5B"/>
    <w:rsid w:val="006841AF"/>
    <w:rsid w:val="00684825"/>
    <w:rsid w:val="0068789E"/>
    <w:rsid w:val="00687AED"/>
    <w:rsid w:val="0069285E"/>
    <w:rsid w:val="0069475F"/>
    <w:rsid w:val="00696611"/>
    <w:rsid w:val="006A0DA6"/>
    <w:rsid w:val="006A6102"/>
    <w:rsid w:val="006A6B57"/>
    <w:rsid w:val="006A6D47"/>
    <w:rsid w:val="006B28D2"/>
    <w:rsid w:val="006B2AE3"/>
    <w:rsid w:val="006B43B6"/>
    <w:rsid w:val="006B7126"/>
    <w:rsid w:val="006C2F61"/>
    <w:rsid w:val="006C476F"/>
    <w:rsid w:val="006C51FF"/>
    <w:rsid w:val="006C665A"/>
    <w:rsid w:val="006C6A38"/>
    <w:rsid w:val="006D2609"/>
    <w:rsid w:val="006D2615"/>
    <w:rsid w:val="006D3DD4"/>
    <w:rsid w:val="006D58EB"/>
    <w:rsid w:val="006E2030"/>
    <w:rsid w:val="006E3F44"/>
    <w:rsid w:val="006E4677"/>
    <w:rsid w:val="006E4DA2"/>
    <w:rsid w:val="006E7A3E"/>
    <w:rsid w:val="006F4754"/>
    <w:rsid w:val="006F4C86"/>
    <w:rsid w:val="006F5772"/>
    <w:rsid w:val="006F6D73"/>
    <w:rsid w:val="006F7209"/>
    <w:rsid w:val="006F720F"/>
    <w:rsid w:val="007000A5"/>
    <w:rsid w:val="0070058D"/>
    <w:rsid w:val="007006F1"/>
    <w:rsid w:val="0070186C"/>
    <w:rsid w:val="00702DB9"/>
    <w:rsid w:val="00706CF0"/>
    <w:rsid w:val="00706E8F"/>
    <w:rsid w:val="00707FCA"/>
    <w:rsid w:val="00711ADA"/>
    <w:rsid w:val="007125AB"/>
    <w:rsid w:val="00714044"/>
    <w:rsid w:val="007146CB"/>
    <w:rsid w:val="00714BEE"/>
    <w:rsid w:val="00721FCB"/>
    <w:rsid w:val="007221AA"/>
    <w:rsid w:val="00722DE9"/>
    <w:rsid w:val="00726F7D"/>
    <w:rsid w:val="00727BC2"/>
    <w:rsid w:val="00727EB6"/>
    <w:rsid w:val="00727F3B"/>
    <w:rsid w:val="00732FB1"/>
    <w:rsid w:val="007342B8"/>
    <w:rsid w:val="00736FC9"/>
    <w:rsid w:val="0073778C"/>
    <w:rsid w:val="007425E3"/>
    <w:rsid w:val="00744FBC"/>
    <w:rsid w:val="00745355"/>
    <w:rsid w:val="00747EE9"/>
    <w:rsid w:val="00752618"/>
    <w:rsid w:val="00755744"/>
    <w:rsid w:val="00756232"/>
    <w:rsid w:val="007604F7"/>
    <w:rsid w:val="0076221D"/>
    <w:rsid w:val="00762E68"/>
    <w:rsid w:val="00765D83"/>
    <w:rsid w:val="007715BD"/>
    <w:rsid w:val="0077172A"/>
    <w:rsid w:val="007721B0"/>
    <w:rsid w:val="007728FB"/>
    <w:rsid w:val="007748F0"/>
    <w:rsid w:val="00776CE8"/>
    <w:rsid w:val="00780485"/>
    <w:rsid w:val="00780ED5"/>
    <w:rsid w:val="00784295"/>
    <w:rsid w:val="007846E6"/>
    <w:rsid w:val="007857D9"/>
    <w:rsid w:val="0078618C"/>
    <w:rsid w:val="007877FE"/>
    <w:rsid w:val="00787BCB"/>
    <w:rsid w:val="0079122B"/>
    <w:rsid w:val="00791A24"/>
    <w:rsid w:val="00792EC7"/>
    <w:rsid w:val="00793732"/>
    <w:rsid w:val="00795581"/>
    <w:rsid w:val="00797726"/>
    <w:rsid w:val="007A1211"/>
    <w:rsid w:val="007A15FB"/>
    <w:rsid w:val="007A3DDC"/>
    <w:rsid w:val="007A42CF"/>
    <w:rsid w:val="007A4FCE"/>
    <w:rsid w:val="007B0EC3"/>
    <w:rsid w:val="007B1FD8"/>
    <w:rsid w:val="007B5161"/>
    <w:rsid w:val="007B641C"/>
    <w:rsid w:val="007C0051"/>
    <w:rsid w:val="007C10CA"/>
    <w:rsid w:val="007C2AF9"/>
    <w:rsid w:val="007C3600"/>
    <w:rsid w:val="007C3CE8"/>
    <w:rsid w:val="007C5BC8"/>
    <w:rsid w:val="007C64C1"/>
    <w:rsid w:val="007C76B3"/>
    <w:rsid w:val="007D164E"/>
    <w:rsid w:val="007D187B"/>
    <w:rsid w:val="007D4253"/>
    <w:rsid w:val="007D589A"/>
    <w:rsid w:val="007D6BB3"/>
    <w:rsid w:val="007E56E5"/>
    <w:rsid w:val="007E622E"/>
    <w:rsid w:val="007E6685"/>
    <w:rsid w:val="007F2849"/>
    <w:rsid w:val="007F32BA"/>
    <w:rsid w:val="007F3D4A"/>
    <w:rsid w:val="007F3F28"/>
    <w:rsid w:val="007F5B31"/>
    <w:rsid w:val="007F6778"/>
    <w:rsid w:val="007F6F44"/>
    <w:rsid w:val="007F7782"/>
    <w:rsid w:val="00800C49"/>
    <w:rsid w:val="00806B4B"/>
    <w:rsid w:val="008077AE"/>
    <w:rsid w:val="00812B47"/>
    <w:rsid w:val="008147C8"/>
    <w:rsid w:val="00814ABC"/>
    <w:rsid w:val="00815841"/>
    <w:rsid w:val="008170A3"/>
    <w:rsid w:val="008224BE"/>
    <w:rsid w:val="008246AA"/>
    <w:rsid w:val="00825CA3"/>
    <w:rsid w:val="0082718C"/>
    <w:rsid w:val="00830C6F"/>
    <w:rsid w:val="008329A8"/>
    <w:rsid w:val="00833254"/>
    <w:rsid w:val="00836ED6"/>
    <w:rsid w:val="008378B3"/>
    <w:rsid w:val="00841480"/>
    <w:rsid w:val="00841D77"/>
    <w:rsid w:val="00846E5F"/>
    <w:rsid w:val="00847505"/>
    <w:rsid w:val="00847537"/>
    <w:rsid w:val="00851CC0"/>
    <w:rsid w:val="00852185"/>
    <w:rsid w:val="00852B33"/>
    <w:rsid w:val="008617DC"/>
    <w:rsid w:val="008628FB"/>
    <w:rsid w:val="00862B15"/>
    <w:rsid w:val="008652B6"/>
    <w:rsid w:val="0086593A"/>
    <w:rsid w:val="008735F6"/>
    <w:rsid w:val="00884291"/>
    <w:rsid w:val="0088570F"/>
    <w:rsid w:val="0088790E"/>
    <w:rsid w:val="008905F1"/>
    <w:rsid w:val="00890C60"/>
    <w:rsid w:val="00892A86"/>
    <w:rsid w:val="00893A06"/>
    <w:rsid w:val="00896ECD"/>
    <w:rsid w:val="008A017F"/>
    <w:rsid w:val="008A05E4"/>
    <w:rsid w:val="008A5885"/>
    <w:rsid w:val="008A756A"/>
    <w:rsid w:val="008B1114"/>
    <w:rsid w:val="008B23F9"/>
    <w:rsid w:val="008B320E"/>
    <w:rsid w:val="008B32AE"/>
    <w:rsid w:val="008B3A29"/>
    <w:rsid w:val="008B3E6B"/>
    <w:rsid w:val="008B46A4"/>
    <w:rsid w:val="008B4B45"/>
    <w:rsid w:val="008B5830"/>
    <w:rsid w:val="008B5FB3"/>
    <w:rsid w:val="008C01CA"/>
    <w:rsid w:val="008C38C8"/>
    <w:rsid w:val="008D08BA"/>
    <w:rsid w:val="008D265C"/>
    <w:rsid w:val="008D2DDF"/>
    <w:rsid w:val="008D3E69"/>
    <w:rsid w:val="008D45FD"/>
    <w:rsid w:val="008D4CD1"/>
    <w:rsid w:val="008D5A17"/>
    <w:rsid w:val="008D7198"/>
    <w:rsid w:val="008D7D2C"/>
    <w:rsid w:val="008E0019"/>
    <w:rsid w:val="008E0FC9"/>
    <w:rsid w:val="008E1BBA"/>
    <w:rsid w:val="008F1175"/>
    <w:rsid w:val="008F3340"/>
    <w:rsid w:val="008F6A41"/>
    <w:rsid w:val="0090145A"/>
    <w:rsid w:val="009052F6"/>
    <w:rsid w:val="00906C8D"/>
    <w:rsid w:val="009108D1"/>
    <w:rsid w:val="00910C48"/>
    <w:rsid w:val="00911232"/>
    <w:rsid w:val="0091177F"/>
    <w:rsid w:val="0091381E"/>
    <w:rsid w:val="00913F92"/>
    <w:rsid w:val="00914B84"/>
    <w:rsid w:val="00915383"/>
    <w:rsid w:val="00916993"/>
    <w:rsid w:val="00916A82"/>
    <w:rsid w:val="00917FDB"/>
    <w:rsid w:val="0092051A"/>
    <w:rsid w:val="00922102"/>
    <w:rsid w:val="0092215B"/>
    <w:rsid w:val="009225DF"/>
    <w:rsid w:val="00922CEE"/>
    <w:rsid w:val="00923BEA"/>
    <w:rsid w:val="009253B5"/>
    <w:rsid w:val="0092564D"/>
    <w:rsid w:val="00930F67"/>
    <w:rsid w:val="0093417C"/>
    <w:rsid w:val="00934267"/>
    <w:rsid w:val="009344C8"/>
    <w:rsid w:val="00934C6A"/>
    <w:rsid w:val="009360B6"/>
    <w:rsid w:val="00937FC6"/>
    <w:rsid w:val="00940610"/>
    <w:rsid w:val="00942F57"/>
    <w:rsid w:val="00942FF3"/>
    <w:rsid w:val="009440C4"/>
    <w:rsid w:val="00944805"/>
    <w:rsid w:val="00944A0A"/>
    <w:rsid w:val="00944D1E"/>
    <w:rsid w:val="00947928"/>
    <w:rsid w:val="00947A01"/>
    <w:rsid w:val="0095082D"/>
    <w:rsid w:val="00950A66"/>
    <w:rsid w:val="00951030"/>
    <w:rsid w:val="00954175"/>
    <w:rsid w:val="009548FC"/>
    <w:rsid w:val="009567E6"/>
    <w:rsid w:val="009657FA"/>
    <w:rsid w:val="00965D28"/>
    <w:rsid w:val="009661F4"/>
    <w:rsid w:val="00967145"/>
    <w:rsid w:val="00975EB8"/>
    <w:rsid w:val="009774E1"/>
    <w:rsid w:val="009819E2"/>
    <w:rsid w:val="00982C39"/>
    <w:rsid w:val="00983CB4"/>
    <w:rsid w:val="00986EF4"/>
    <w:rsid w:val="009873C6"/>
    <w:rsid w:val="00990940"/>
    <w:rsid w:val="009911E2"/>
    <w:rsid w:val="00991ABD"/>
    <w:rsid w:val="009A5771"/>
    <w:rsid w:val="009A612C"/>
    <w:rsid w:val="009A6DCE"/>
    <w:rsid w:val="009B1614"/>
    <w:rsid w:val="009B32A5"/>
    <w:rsid w:val="009B3D0E"/>
    <w:rsid w:val="009B4E85"/>
    <w:rsid w:val="009B5356"/>
    <w:rsid w:val="009B6796"/>
    <w:rsid w:val="009B67A0"/>
    <w:rsid w:val="009C148C"/>
    <w:rsid w:val="009C5455"/>
    <w:rsid w:val="009C6260"/>
    <w:rsid w:val="009D25F0"/>
    <w:rsid w:val="009D2BBA"/>
    <w:rsid w:val="009D33F4"/>
    <w:rsid w:val="009D34C2"/>
    <w:rsid w:val="009D6370"/>
    <w:rsid w:val="009D788C"/>
    <w:rsid w:val="009E16D8"/>
    <w:rsid w:val="009E4A23"/>
    <w:rsid w:val="009E4CF8"/>
    <w:rsid w:val="009E5054"/>
    <w:rsid w:val="009E63A6"/>
    <w:rsid w:val="009E6FF0"/>
    <w:rsid w:val="009E7EF9"/>
    <w:rsid w:val="009F1CD0"/>
    <w:rsid w:val="009F44A3"/>
    <w:rsid w:val="009F5796"/>
    <w:rsid w:val="009F5E28"/>
    <w:rsid w:val="009F77EE"/>
    <w:rsid w:val="009F7CE2"/>
    <w:rsid w:val="009F7E9D"/>
    <w:rsid w:val="00A00D6B"/>
    <w:rsid w:val="00A0102D"/>
    <w:rsid w:val="00A01120"/>
    <w:rsid w:val="00A0253B"/>
    <w:rsid w:val="00A02CE1"/>
    <w:rsid w:val="00A07ED2"/>
    <w:rsid w:val="00A11F3C"/>
    <w:rsid w:val="00A1358D"/>
    <w:rsid w:val="00A16CAD"/>
    <w:rsid w:val="00A21FA0"/>
    <w:rsid w:val="00A2225F"/>
    <w:rsid w:val="00A22CA8"/>
    <w:rsid w:val="00A23536"/>
    <w:rsid w:val="00A2541B"/>
    <w:rsid w:val="00A26B9B"/>
    <w:rsid w:val="00A27A6D"/>
    <w:rsid w:val="00A30196"/>
    <w:rsid w:val="00A3032B"/>
    <w:rsid w:val="00A30815"/>
    <w:rsid w:val="00A308EE"/>
    <w:rsid w:val="00A31753"/>
    <w:rsid w:val="00A33296"/>
    <w:rsid w:val="00A33393"/>
    <w:rsid w:val="00A36A66"/>
    <w:rsid w:val="00A40004"/>
    <w:rsid w:val="00A405D4"/>
    <w:rsid w:val="00A4076F"/>
    <w:rsid w:val="00A407D3"/>
    <w:rsid w:val="00A42538"/>
    <w:rsid w:val="00A43C19"/>
    <w:rsid w:val="00A4579C"/>
    <w:rsid w:val="00A46BE7"/>
    <w:rsid w:val="00A46C92"/>
    <w:rsid w:val="00A4724D"/>
    <w:rsid w:val="00A473B7"/>
    <w:rsid w:val="00A477DF"/>
    <w:rsid w:val="00A53567"/>
    <w:rsid w:val="00A5403C"/>
    <w:rsid w:val="00A557C2"/>
    <w:rsid w:val="00A56F06"/>
    <w:rsid w:val="00A57544"/>
    <w:rsid w:val="00A57FF6"/>
    <w:rsid w:val="00A6309F"/>
    <w:rsid w:val="00A63966"/>
    <w:rsid w:val="00A63A0D"/>
    <w:rsid w:val="00A64BC6"/>
    <w:rsid w:val="00A65BAF"/>
    <w:rsid w:val="00A65D14"/>
    <w:rsid w:val="00A65D46"/>
    <w:rsid w:val="00A67197"/>
    <w:rsid w:val="00A70068"/>
    <w:rsid w:val="00A71194"/>
    <w:rsid w:val="00A7488E"/>
    <w:rsid w:val="00A74E92"/>
    <w:rsid w:val="00A7644B"/>
    <w:rsid w:val="00A7685C"/>
    <w:rsid w:val="00A76B0B"/>
    <w:rsid w:val="00A77FEB"/>
    <w:rsid w:val="00A801B3"/>
    <w:rsid w:val="00A81314"/>
    <w:rsid w:val="00A8353C"/>
    <w:rsid w:val="00A8437E"/>
    <w:rsid w:val="00A86859"/>
    <w:rsid w:val="00A90622"/>
    <w:rsid w:val="00A93328"/>
    <w:rsid w:val="00A95140"/>
    <w:rsid w:val="00A955B3"/>
    <w:rsid w:val="00AA075E"/>
    <w:rsid w:val="00AA10AB"/>
    <w:rsid w:val="00AA1A88"/>
    <w:rsid w:val="00AA387D"/>
    <w:rsid w:val="00AA3CAD"/>
    <w:rsid w:val="00AA3ED2"/>
    <w:rsid w:val="00AA4E6C"/>
    <w:rsid w:val="00AA5725"/>
    <w:rsid w:val="00AA5FB9"/>
    <w:rsid w:val="00AB15BD"/>
    <w:rsid w:val="00AB4234"/>
    <w:rsid w:val="00AB675A"/>
    <w:rsid w:val="00AC0112"/>
    <w:rsid w:val="00AC0B02"/>
    <w:rsid w:val="00AC10BD"/>
    <w:rsid w:val="00AC1341"/>
    <w:rsid w:val="00AC3A41"/>
    <w:rsid w:val="00AC628C"/>
    <w:rsid w:val="00AD02AD"/>
    <w:rsid w:val="00AD185D"/>
    <w:rsid w:val="00AD1E9D"/>
    <w:rsid w:val="00AD35A7"/>
    <w:rsid w:val="00AD6657"/>
    <w:rsid w:val="00AE3CB3"/>
    <w:rsid w:val="00AE56AD"/>
    <w:rsid w:val="00AE5878"/>
    <w:rsid w:val="00AE5A9C"/>
    <w:rsid w:val="00AE7D4D"/>
    <w:rsid w:val="00AF0D84"/>
    <w:rsid w:val="00AF7271"/>
    <w:rsid w:val="00B01E50"/>
    <w:rsid w:val="00B01F17"/>
    <w:rsid w:val="00B0404A"/>
    <w:rsid w:val="00B04189"/>
    <w:rsid w:val="00B04B3A"/>
    <w:rsid w:val="00B04BF5"/>
    <w:rsid w:val="00B07E19"/>
    <w:rsid w:val="00B15576"/>
    <w:rsid w:val="00B160F3"/>
    <w:rsid w:val="00B1729A"/>
    <w:rsid w:val="00B20964"/>
    <w:rsid w:val="00B20CA6"/>
    <w:rsid w:val="00B2178D"/>
    <w:rsid w:val="00B27182"/>
    <w:rsid w:val="00B276FB"/>
    <w:rsid w:val="00B27BDF"/>
    <w:rsid w:val="00B30AF1"/>
    <w:rsid w:val="00B30C56"/>
    <w:rsid w:val="00B326C1"/>
    <w:rsid w:val="00B32FF6"/>
    <w:rsid w:val="00B43AC6"/>
    <w:rsid w:val="00B44A60"/>
    <w:rsid w:val="00B45A52"/>
    <w:rsid w:val="00B52487"/>
    <w:rsid w:val="00B52525"/>
    <w:rsid w:val="00B52D63"/>
    <w:rsid w:val="00B52F72"/>
    <w:rsid w:val="00B535D5"/>
    <w:rsid w:val="00B53E28"/>
    <w:rsid w:val="00B56A3D"/>
    <w:rsid w:val="00B57A89"/>
    <w:rsid w:val="00B64FC1"/>
    <w:rsid w:val="00B65CE0"/>
    <w:rsid w:val="00B660C7"/>
    <w:rsid w:val="00B6695A"/>
    <w:rsid w:val="00B6750E"/>
    <w:rsid w:val="00B70EB1"/>
    <w:rsid w:val="00B7235B"/>
    <w:rsid w:val="00B72451"/>
    <w:rsid w:val="00B7275B"/>
    <w:rsid w:val="00B73A91"/>
    <w:rsid w:val="00B745F2"/>
    <w:rsid w:val="00B74784"/>
    <w:rsid w:val="00B7482F"/>
    <w:rsid w:val="00B75A91"/>
    <w:rsid w:val="00B813D6"/>
    <w:rsid w:val="00B81D7D"/>
    <w:rsid w:val="00B82BD8"/>
    <w:rsid w:val="00B83F5A"/>
    <w:rsid w:val="00B84968"/>
    <w:rsid w:val="00B851C8"/>
    <w:rsid w:val="00B8552E"/>
    <w:rsid w:val="00B86B35"/>
    <w:rsid w:val="00B87710"/>
    <w:rsid w:val="00B90189"/>
    <w:rsid w:val="00B90688"/>
    <w:rsid w:val="00B91D30"/>
    <w:rsid w:val="00B9210A"/>
    <w:rsid w:val="00B92867"/>
    <w:rsid w:val="00B94AB3"/>
    <w:rsid w:val="00BA0906"/>
    <w:rsid w:val="00BA10B1"/>
    <w:rsid w:val="00BA1FB5"/>
    <w:rsid w:val="00BA512C"/>
    <w:rsid w:val="00BA5B56"/>
    <w:rsid w:val="00BA631C"/>
    <w:rsid w:val="00BB1AA4"/>
    <w:rsid w:val="00BB34C3"/>
    <w:rsid w:val="00BB468D"/>
    <w:rsid w:val="00BB60F9"/>
    <w:rsid w:val="00BC0B4E"/>
    <w:rsid w:val="00BC335E"/>
    <w:rsid w:val="00BC4495"/>
    <w:rsid w:val="00BC5FFA"/>
    <w:rsid w:val="00BC65C2"/>
    <w:rsid w:val="00BD40F6"/>
    <w:rsid w:val="00BD48C7"/>
    <w:rsid w:val="00BD4BC3"/>
    <w:rsid w:val="00BD527C"/>
    <w:rsid w:val="00BD5AC3"/>
    <w:rsid w:val="00BD5D90"/>
    <w:rsid w:val="00BE02CE"/>
    <w:rsid w:val="00BE2394"/>
    <w:rsid w:val="00BE325F"/>
    <w:rsid w:val="00BE4D0E"/>
    <w:rsid w:val="00BE503C"/>
    <w:rsid w:val="00BE7EFD"/>
    <w:rsid w:val="00BF1454"/>
    <w:rsid w:val="00BF285A"/>
    <w:rsid w:val="00BF3240"/>
    <w:rsid w:val="00BF5F3C"/>
    <w:rsid w:val="00BF6829"/>
    <w:rsid w:val="00BF7077"/>
    <w:rsid w:val="00C064FD"/>
    <w:rsid w:val="00C07C2A"/>
    <w:rsid w:val="00C07CED"/>
    <w:rsid w:val="00C10503"/>
    <w:rsid w:val="00C10C72"/>
    <w:rsid w:val="00C114B1"/>
    <w:rsid w:val="00C11555"/>
    <w:rsid w:val="00C11FF9"/>
    <w:rsid w:val="00C1223A"/>
    <w:rsid w:val="00C15FAA"/>
    <w:rsid w:val="00C16608"/>
    <w:rsid w:val="00C174CF"/>
    <w:rsid w:val="00C178B2"/>
    <w:rsid w:val="00C23665"/>
    <w:rsid w:val="00C24426"/>
    <w:rsid w:val="00C30FFE"/>
    <w:rsid w:val="00C32856"/>
    <w:rsid w:val="00C34D02"/>
    <w:rsid w:val="00C3534B"/>
    <w:rsid w:val="00C35AAD"/>
    <w:rsid w:val="00C365B5"/>
    <w:rsid w:val="00C379E7"/>
    <w:rsid w:val="00C40D96"/>
    <w:rsid w:val="00C434D1"/>
    <w:rsid w:val="00C43632"/>
    <w:rsid w:val="00C44960"/>
    <w:rsid w:val="00C46021"/>
    <w:rsid w:val="00C46B3D"/>
    <w:rsid w:val="00C50CE5"/>
    <w:rsid w:val="00C515EB"/>
    <w:rsid w:val="00C51CFC"/>
    <w:rsid w:val="00C5220A"/>
    <w:rsid w:val="00C538A5"/>
    <w:rsid w:val="00C55476"/>
    <w:rsid w:val="00C56CE5"/>
    <w:rsid w:val="00C56FD6"/>
    <w:rsid w:val="00C61EBF"/>
    <w:rsid w:val="00C66197"/>
    <w:rsid w:val="00C66E68"/>
    <w:rsid w:val="00C6783D"/>
    <w:rsid w:val="00C72B06"/>
    <w:rsid w:val="00C731DC"/>
    <w:rsid w:val="00C7344C"/>
    <w:rsid w:val="00C742A1"/>
    <w:rsid w:val="00C76544"/>
    <w:rsid w:val="00C77BA5"/>
    <w:rsid w:val="00C8080B"/>
    <w:rsid w:val="00C80CDE"/>
    <w:rsid w:val="00C80EDF"/>
    <w:rsid w:val="00C82847"/>
    <w:rsid w:val="00C83439"/>
    <w:rsid w:val="00C8352B"/>
    <w:rsid w:val="00C84AB9"/>
    <w:rsid w:val="00C852F2"/>
    <w:rsid w:val="00C86962"/>
    <w:rsid w:val="00C86964"/>
    <w:rsid w:val="00C874BF"/>
    <w:rsid w:val="00C9063F"/>
    <w:rsid w:val="00C91BA4"/>
    <w:rsid w:val="00C92D0B"/>
    <w:rsid w:val="00C93990"/>
    <w:rsid w:val="00C94674"/>
    <w:rsid w:val="00CA091B"/>
    <w:rsid w:val="00CA2B76"/>
    <w:rsid w:val="00CA53E5"/>
    <w:rsid w:val="00CA6890"/>
    <w:rsid w:val="00CA7826"/>
    <w:rsid w:val="00CA793B"/>
    <w:rsid w:val="00CB0F67"/>
    <w:rsid w:val="00CB4EB7"/>
    <w:rsid w:val="00CB5B1F"/>
    <w:rsid w:val="00CC1917"/>
    <w:rsid w:val="00CC64CE"/>
    <w:rsid w:val="00CC7391"/>
    <w:rsid w:val="00CD5F97"/>
    <w:rsid w:val="00CD5FE0"/>
    <w:rsid w:val="00CE0E14"/>
    <w:rsid w:val="00CE23B6"/>
    <w:rsid w:val="00CE422C"/>
    <w:rsid w:val="00CE6064"/>
    <w:rsid w:val="00CE781A"/>
    <w:rsid w:val="00CE7963"/>
    <w:rsid w:val="00CF0005"/>
    <w:rsid w:val="00CF19E8"/>
    <w:rsid w:val="00CF2004"/>
    <w:rsid w:val="00CF22F4"/>
    <w:rsid w:val="00CF3656"/>
    <w:rsid w:val="00CF4CB0"/>
    <w:rsid w:val="00CF53A6"/>
    <w:rsid w:val="00CF5DB5"/>
    <w:rsid w:val="00D03573"/>
    <w:rsid w:val="00D06B5E"/>
    <w:rsid w:val="00D11EC3"/>
    <w:rsid w:val="00D120B3"/>
    <w:rsid w:val="00D208A9"/>
    <w:rsid w:val="00D216E2"/>
    <w:rsid w:val="00D21B11"/>
    <w:rsid w:val="00D22B0D"/>
    <w:rsid w:val="00D22EE6"/>
    <w:rsid w:val="00D23D01"/>
    <w:rsid w:val="00D25E8E"/>
    <w:rsid w:val="00D267CF"/>
    <w:rsid w:val="00D27275"/>
    <w:rsid w:val="00D33D5E"/>
    <w:rsid w:val="00D35909"/>
    <w:rsid w:val="00D40C6E"/>
    <w:rsid w:val="00D4105A"/>
    <w:rsid w:val="00D42C35"/>
    <w:rsid w:val="00D432AD"/>
    <w:rsid w:val="00D446D9"/>
    <w:rsid w:val="00D44774"/>
    <w:rsid w:val="00D477FA"/>
    <w:rsid w:val="00D47EA0"/>
    <w:rsid w:val="00D50188"/>
    <w:rsid w:val="00D5111C"/>
    <w:rsid w:val="00D52699"/>
    <w:rsid w:val="00D54430"/>
    <w:rsid w:val="00D56E47"/>
    <w:rsid w:val="00D6114B"/>
    <w:rsid w:val="00D6178A"/>
    <w:rsid w:val="00D652E3"/>
    <w:rsid w:val="00D66D4B"/>
    <w:rsid w:val="00D670E1"/>
    <w:rsid w:val="00D7114E"/>
    <w:rsid w:val="00D71308"/>
    <w:rsid w:val="00D7159C"/>
    <w:rsid w:val="00D73814"/>
    <w:rsid w:val="00D76D30"/>
    <w:rsid w:val="00D80558"/>
    <w:rsid w:val="00D819DE"/>
    <w:rsid w:val="00D8310A"/>
    <w:rsid w:val="00D868C6"/>
    <w:rsid w:val="00D90713"/>
    <w:rsid w:val="00D90864"/>
    <w:rsid w:val="00D90D21"/>
    <w:rsid w:val="00D91464"/>
    <w:rsid w:val="00D91729"/>
    <w:rsid w:val="00D95965"/>
    <w:rsid w:val="00D97616"/>
    <w:rsid w:val="00DA055D"/>
    <w:rsid w:val="00DA06B8"/>
    <w:rsid w:val="00DA132E"/>
    <w:rsid w:val="00DA21A6"/>
    <w:rsid w:val="00DA22C4"/>
    <w:rsid w:val="00DA2EFA"/>
    <w:rsid w:val="00DA4CCA"/>
    <w:rsid w:val="00DA5034"/>
    <w:rsid w:val="00DA66E9"/>
    <w:rsid w:val="00DB0AED"/>
    <w:rsid w:val="00DB3D88"/>
    <w:rsid w:val="00DB4D44"/>
    <w:rsid w:val="00DB52CB"/>
    <w:rsid w:val="00DB54B4"/>
    <w:rsid w:val="00DC0F82"/>
    <w:rsid w:val="00DC2A36"/>
    <w:rsid w:val="00DC4E97"/>
    <w:rsid w:val="00DD1895"/>
    <w:rsid w:val="00DD2B85"/>
    <w:rsid w:val="00DD2F36"/>
    <w:rsid w:val="00DD342D"/>
    <w:rsid w:val="00DD3B9E"/>
    <w:rsid w:val="00DD3E54"/>
    <w:rsid w:val="00DD4AE0"/>
    <w:rsid w:val="00DD52EE"/>
    <w:rsid w:val="00DD5577"/>
    <w:rsid w:val="00DD56FB"/>
    <w:rsid w:val="00DD57D3"/>
    <w:rsid w:val="00DE162B"/>
    <w:rsid w:val="00DE1ED4"/>
    <w:rsid w:val="00DE326A"/>
    <w:rsid w:val="00DE3844"/>
    <w:rsid w:val="00DE4740"/>
    <w:rsid w:val="00DE6108"/>
    <w:rsid w:val="00DF170E"/>
    <w:rsid w:val="00DF20B5"/>
    <w:rsid w:val="00DF25E1"/>
    <w:rsid w:val="00DF2663"/>
    <w:rsid w:val="00DF2AAF"/>
    <w:rsid w:val="00DF4C61"/>
    <w:rsid w:val="00DF6A9B"/>
    <w:rsid w:val="00DF73D8"/>
    <w:rsid w:val="00E00A8E"/>
    <w:rsid w:val="00E00E77"/>
    <w:rsid w:val="00E024FE"/>
    <w:rsid w:val="00E02B65"/>
    <w:rsid w:val="00E03532"/>
    <w:rsid w:val="00E05E0A"/>
    <w:rsid w:val="00E067E4"/>
    <w:rsid w:val="00E1047B"/>
    <w:rsid w:val="00E11049"/>
    <w:rsid w:val="00E13A28"/>
    <w:rsid w:val="00E14CB4"/>
    <w:rsid w:val="00E17B72"/>
    <w:rsid w:val="00E207A9"/>
    <w:rsid w:val="00E227FD"/>
    <w:rsid w:val="00E23BFB"/>
    <w:rsid w:val="00E23DD6"/>
    <w:rsid w:val="00E26434"/>
    <w:rsid w:val="00E31392"/>
    <w:rsid w:val="00E31AE2"/>
    <w:rsid w:val="00E33D5A"/>
    <w:rsid w:val="00E369DA"/>
    <w:rsid w:val="00E412E4"/>
    <w:rsid w:val="00E41661"/>
    <w:rsid w:val="00E41D1F"/>
    <w:rsid w:val="00E4309C"/>
    <w:rsid w:val="00E44A33"/>
    <w:rsid w:val="00E45971"/>
    <w:rsid w:val="00E477D8"/>
    <w:rsid w:val="00E50F8A"/>
    <w:rsid w:val="00E51795"/>
    <w:rsid w:val="00E51A0B"/>
    <w:rsid w:val="00E52E7E"/>
    <w:rsid w:val="00E52E91"/>
    <w:rsid w:val="00E53499"/>
    <w:rsid w:val="00E54804"/>
    <w:rsid w:val="00E55AB0"/>
    <w:rsid w:val="00E574A4"/>
    <w:rsid w:val="00E6235B"/>
    <w:rsid w:val="00E629E3"/>
    <w:rsid w:val="00E62CC5"/>
    <w:rsid w:val="00E6407A"/>
    <w:rsid w:val="00E70396"/>
    <w:rsid w:val="00E71A20"/>
    <w:rsid w:val="00E77BAB"/>
    <w:rsid w:val="00E81061"/>
    <w:rsid w:val="00E81F62"/>
    <w:rsid w:val="00E838F0"/>
    <w:rsid w:val="00E879A3"/>
    <w:rsid w:val="00E9027B"/>
    <w:rsid w:val="00E90F3F"/>
    <w:rsid w:val="00E915F9"/>
    <w:rsid w:val="00E93FDE"/>
    <w:rsid w:val="00E9493F"/>
    <w:rsid w:val="00E96093"/>
    <w:rsid w:val="00EA0064"/>
    <w:rsid w:val="00EA0ECB"/>
    <w:rsid w:val="00EA4417"/>
    <w:rsid w:val="00EA6A0B"/>
    <w:rsid w:val="00EA6B33"/>
    <w:rsid w:val="00EA7D5D"/>
    <w:rsid w:val="00EB1EDB"/>
    <w:rsid w:val="00EB7E5A"/>
    <w:rsid w:val="00EC0BBD"/>
    <w:rsid w:val="00EC19B1"/>
    <w:rsid w:val="00EC20E4"/>
    <w:rsid w:val="00EC34EB"/>
    <w:rsid w:val="00EC52B7"/>
    <w:rsid w:val="00EC5B99"/>
    <w:rsid w:val="00EC79A2"/>
    <w:rsid w:val="00ED1DF3"/>
    <w:rsid w:val="00ED2E21"/>
    <w:rsid w:val="00ED38E6"/>
    <w:rsid w:val="00ED7C58"/>
    <w:rsid w:val="00EE088E"/>
    <w:rsid w:val="00EE173E"/>
    <w:rsid w:val="00EE1E97"/>
    <w:rsid w:val="00EE2283"/>
    <w:rsid w:val="00EE383F"/>
    <w:rsid w:val="00EE5F94"/>
    <w:rsid w:val="00EE7AAF"/>
    <w:rsid w:val="00EE7FBC"/>
    <w:rsid w:val="00EF28F5"/>
    <w:rsid w:val="00EF359E"/>
    <w:rsid w:val="00EF5342"/>
    <w:rsid w:val="00EF56FD"/>
    <w:rsid w:val="00EF65AF"/>
    <w:rsid w:val="00EF69E1"/>
    <w:rsid w:val="00F02875"/>
    <w:rsid w:val="00F028F7"/>
    <w:rsid w:val="00F034D9"/>
    <w:rsid w:val="00F035BA"/>
    <w:rsid w:val="00F04D33"/>
    <w:rsid w:val="00F07844"/>
    <w:rsid w:val="00F07AA6"/>
    <w:rsid w:val="00F1061B"/>
    <w:rsid w:val="00F11BB1"/>
    <w:rsid w:val="00F15D68"/>
    <w:rsid w:val="00F16ED1"/>
    <w:rsid w:val="00F171EC"/>
    <w:rsid w:val="00F20503"/>
    <w:rsid w:val="00F20A39"/>
    <w:rsid w:val="00F20A42"/>
    <w:rsid w:val="00F26646"/>
    <w:rsid w:val="00F2750F"/>
    <w:rsid w:val="00F31FFF"/>
    <w:rsid w:val="00F34EA7"/>
    <w:rsid w:val="00F3523B"/>
    <w:rsid w:val="00F36925"/>
    <w:rsid w:val="00F40CCF"/>
    <w:rsid w:val="00F4278A"/>
    <w:rsid w:val="00F42E99"/>
    <w:rsid w:val="00F439B5"/>
    <w:rsid w:val="00F47295"/>
    <w:rsid w:val="00F527FF"/>
    <w:rsid w:val="00F54A06"/>
    <w:rsid w:val="00F5704E"/>
    <w:rsid w:val="00F63DA6"/>
    <w:rsid w:val="00F675BF"/>
    <w:rsid w:val="00F67931"/>
    <w:rsid w:val="00F679F1"/>
    <w:rsid w:val="00F715D3"/>
    <w:rsid w:val="00F71AD2"/>
    <w:rsid w:val="00F723A6"/>
    <w:rsid w:val="00F7508D"/>
    <w:rsid w:val="00F76E85"/>
    <w:rsid w:val="00F76F00"/>
    <w:rsid w:val="00F77405"/>
    <w:rsid w:val="00F80107"/>
    <w:rsid w:val="00F81087"/>
    <w:rsid w:val="00F8181E"/>
    <w:rsid w:val="00F83079"/>
    <w:rsid w:val="00F8375F"/>
    <w:rsid w:val="00F838F1"/>
    <w:rsid w:val="00F85733"/>
    <w:rsid w:val="00F85803"/>
    <w:rsid w:val="00F9032B"/>
    <w:rsid w:val="00F920FC"/>
    <w:rsid w:val="00F930B5"/>
    <w:rsid w:val="00F94829"/>
    <w:rsid w:val="00F949FA"/>
    <w:rsid w:val="00F96EEA"/>
    <w:rsid w:val="00F97B73"/>
    <w:rsid w:val="00FA3A65"/>
    <w:rsid w:val="00FA639D"/>
    <w:rsid w:val="00FA682A"/>
    <w:rsid w:val="00FB7FD4"/>
    <w:rsid w:val="00FC10C4"/>
    <w:rsid w:val="00FC251E"/>
    <w:rsid w:val="00FC4095"/>
    <w:rsid w:val="00FC4238"/>
    <w:rsid w:val="00FC451D"/>
    <w:rsid w:val="00FC4CC8"/>
    <w:rsid w:val="00FC5F45"/>
    <w:rsid w:val="00FC7C48"/>
    <w:rsid w:val="00FD1066"/>
    <w:rsid w:val="00FD25DB"/>
    <w:rsid w:val="00FF3F50"/>
    <w:rsid w:val="00FF78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DAAF8"/>
  <w15:chartTrackingRefBased/>
  <w15:docId w15:val="{EFBB5390-9E6E-F44C-9A87-33DD10B41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12C"/>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F5F5A"/>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2F5F5A"/>
    <w:rPr>
      <w:rFonts w:ascii="Calibri" w:hAnsi="Calibri" w:cs="Calibri"/>
      <w:kern w:val="2"/>
      <w:sz w:val="20"/>
      <w:szCs w:val="22"/>
    </w:rPr>
  </w:style>
  <w:style w:type="paragraph" w:customStyle="1" w:styleId="EndNoteBibliography">
    <w:name w:val="EndNote Bibliography"/>
    <w:basedOn w:val="Normal"/>
    <w:link w:val="EndNoteBibliographyChar"/>
    <w:rsid w:val="002F5F5A"/>
    <w:rPr>
      <w:rFonts w:ascii="Calibri" w:hAnsi="Calibri" w:cs="Calibri"/>
      <w:sz w:val="20"/>
    </w:rPr>
  </w:style>
  <w:style w:type="character" w:customStyle="1" w:styleId="EndNoteBibliographyChar">
    <w:name w:val="EndNote Bibliography Char"/>
    <w:basedOn w:val="DefaultParagraphFont"/>
    <w:link w:val="EndNoteBibliography"/>
    <w:rsid w:val="002F5F5A"/>
    <w:rPr>
      <w:rFonts w:ascii="Calibri" w:hAnsi="Calibri" w:cs="Calibri"/>
      <w:kern w:val="2"/>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2627</Words>
  <Characters>1497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peng Yu</dc:creator>
  <cp:keywords/>
  <dc:description/>
  <cp:lastModifiedBy>Jianpeng Yu</cp:lastModifiedBy>
  <cp:revision>7</cp:revision>
  <dcterms:created xsi:type="dcterms:W3CDTF">2023-02-11T01:09:00Z</dcterms:created>
  <dcterms:modified xsi:type="dcterms:W3CDTF">2023-03-02T09:37:00Z</dcterms:modified>
</cp:coreProperties>
</file>